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FA567" w14:textId="77777777" w:rsidR="00B23409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40"/>
          <w:szCs w:val="40"/>
        </w:rPr>
      </w:pPr>
    </w:p>
    <w:p w14:paraId="24194A2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color w:val="222A35" w:themeColor="text2" w:themeShade="80"/>
          <w:sz w:val="40"/>
          <w:szCs w:val="40"/>
        </w:rPr>
      </w:pPr>
      <w:r w:rsidRPr="00555763">
        <w:rPr>
          <w:rFonts w:cstheme="minorHAnsi"/>
          <w:b/>
          <w:bCs/>
          <w:color w:val="222A35" w:themeColor="text2" w:themeShade="80"/>
          <w:sz w:val="40"/>
          <w:szCs w:val="40"/>
        </w:rPr>
        <w:t xml:space="preserve">COVID-19 incidence rates among </w:t>
      </w:r>
      <w:r w:rsidRPr="00555763">
        <w:rPr>
          <w:rFonts w:cstheme="minorHAnsi"/>
          <w:b/>
          <w:bCs/>
          <w:color w:val="222A35" w:themeColor="text2" w:themeShade="80"/>
          <w:sz w:val="40"/>
          <w:szCs w:val="40"/>
        </w:rPr>
        <w:br/>
        <w:t>Canadian dentists and dental hygienists: a cohort study</w:t>
      </w:r>
    </w:p>
    <w:p w14:paraId="793E2C3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color w:val="222A35" w:themeColor="text2" w:themeShade="80"/>
          <w:sz w:val="40"/>
          <w:szCs w:val="40"/>
        </w:rPr>
      </w:pPr>
      <w:r w:rsidRPr="00555763">
        <w:rPr>
          <w:rFonts w:cstheme="minorHAnsi"/>
          <w:b/>
          <w:bCs/>
          <w:color w:val="222A35" w:themeColor="text2" w:themeShade="80"/>
          <w:sz w:val="40"/>
          <w:szCs w:val="40"/>
        </w:rPr>
        <w:t>(Updated: 28/10/2020)</w:t>
      </w:r>
    </w:p>
    <w:p w14:paraId="6133B58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52"/>
          <w:szCs w:val="52"/>
        </w:rPr>
      </w:pPr>
    </w:p>
    <w:p w14:paraId="17C759F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40"/>
          <w:szCs w:val="40"/>
        </w:rPr>
      </w:pPr>
    </w:p>
    <w:p w14:paraId="55D2A6A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40"/>
          <w:szCs w:val="40"/>
        </w:rPr>
      </w:pPr>
    </w:p>
    <w:p w14:paraId="0D512E2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40"/>
          <w:szCs w:val="40"/>
        </w:rPr>
      </w:pPr>
    </w:p>
    <w:p w14:paraId="7E64C9A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40"/>
          <w:szCs w:val="40"/>
        </w:rPr>
      </w:pPr>
    </w:p>
    <w:p w14:paraId="7B985DE2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40"/>
          <w:szCs w:val="40"/>
        </w:rPr>
      </w:pPr>
    </w:p>
    <w:p w14:paraId="1F56A80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40"/>
          <w:szCs w:val="40"/>
        </w:rPr>
      </w:pPr>
    </w:p>
    <w:p w14:paraId="5A79EBC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40"/>
          <w:szCs w:val="40"/>
        </w:rPr>
      </w:pPr>
    </w:p>
    <w:p w14:paraId="125781E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40"/>
          <w:szCs w:val="40"/>
        </w:rPr>
      </w:pPr>
      <w:r w:rsidRPr="00555763">
        <w:rPr>
          <w:rFonts w:cstheme="minorHAnsi"/>
          <w:b/>
          <w:bCs/>
          <w:sz w:val="40"/>
          <w:szCs w:val="40"/>
        </w:rPr>
        <w:t>Baseline and Follow-up Questionnaires</w:t>
      </w:r>
    </w:p>
    <w:p w14:paraId="421EFC0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28"/>
          <w:szCs w:val="28"/>
        </w:rPr>
      </w:pPr>
    </w:p>
    <w:p w14:paraId="39B80145" w14:textId="6138F3E6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color w:val="833C0B" w:themeColor="accent2" w:themeShade="80"/>
          <w:sz w:val="24"/>
          <w:szCs w:val="24"/>
        </w:rPr>
      </w:pPr>
      <w:r w:rsidRPr="00555763">
        <w:rPr>
          <w:rFonts w:cstheme="minorHAnsi"/>
          <w:b/>
          <w:bCs/>
          <w:color w:val="833C0B" w:themeColor="accent2" w:themeShade="80"/>
          <w:sz w:val="24"/>
          <w:szCs w:val="24"/>
        </w:rPr>
        <w:t>Sections 5, 6, 7, 8</w:t>
      </w:r>
      <w:r w:rsidR="00A84BC2">
        <w:rPr>
          <w:rFonts w:cstheme="minorHAnsi"/>
          <w:b/>
          <w:bCs/>
          <w:color w:val="833C0B" w:themeColor="accent2" w:themeShade="80"/>
          <w:sz w:val="24"/>
          <w:szCs w:val="24"/>
        </w:rPr>
        <w:t xml:space="preserve"> </w:t>
      </w:r>
      <w:r w:rsidRPr="00555763">
        <w:rPr>
          <w:rFonts w:cstheme="minorHAnsi"/>
          <w:b/>
          <w:bCs/>
          <w:color w:val="833C0B" w:themeColor="accent2" w:themeShade="80"/>
          <w:sz w:val="24"/>
          <w:szCs w:val="24"/>
        </w:rPr>
        <w:t>will be repeated for all follow-up visits.</w:t>
      </w:r>
      <w:r w:rsidR="00A84BC2">
        <w:rPr>
          <w:rFonts w:cstheme="minorHAnsi"/>
          <w:b/>
          <w:bCs/>
          <w:color w:val="833C0B" w:themeColor="accent2" w:themeShade="80"/>
          <w:sz w:val="24"/>
          <w:szCs w:val="24"/>
        </w:rPr>
        <w:t xml:space="preserve"> Section 10 is specific to the qualitative nested study. </w:t>
      </w:r>
    </w:p>
    <w:p w14:paraId="631594A6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4DF4835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385E7A31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1B827362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7691385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3C2A3A5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3B0DF1C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2102348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6CA58D22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262441B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i/>
          <w:iCs/>
          <w:sz w:val="24"/>
          <w:szCs w:val="24"/>
        </w:rPr>
      </w:pPr>
      <w:r w:rsidRPr="00555763">
        <w:rPr>
          <w:rFonts w:cstheme="minorHAnsi"/>
          <w:i/>
          <w:iCs/>
          <w:sz w:val="24"/>
          <w:szCs w:val="24"/>
        </w:rPr>
        <w:t>Questions with an asterisk (*) are mandatory.</w:t>
      </w:r>
    </w:p>
    <w:p w14:paraId="57FB018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5377246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1CBDA89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32F982C5" w14:textId="77777777" w:rsidR="00B23409" w:rsidRPr="00555763" w:rsidRDefault="00B23409" w:rsidP="00B23409">
      <w:pPr>
        <w:rPr>
          <w:rFonts w:cstheme="minorHAnsi"/>
          <w:b/>
          <w:bCs/>
          <w:sz w:val="24"/>
          <w:szCs w:val="24"/>
        </w:rPr>
      </w:pPr>
      <w:r w:rsidRPr="00555763">
        <w:rPr>
          <w:rFonts w:cstheme="minorHAnsi"/>
          <w:b/>
          <w:bCs/>
          <w:sz w:val="24"/>
          <w:szCs w:val="24"/>
        </w:rPr>
        <w:br w:type="page"/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  <w:lang w:val="en-CA"/>
        </w:rPr>
        <w:id w:val="199444123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91A9835" w14:textId="77777777" w:rsidR="00B23409" w:rsidRPr="00555763" w:rsidRDefault="00B23409" w:rsidP="00B23409">
          <w:pPr>
            <w:pStyle w:val="TOCHeading"/>
            <w:rPr>
              <w:color w:val="C00000"/>
            </w:rPr>
          </w:pPr>
          <w:r w:rsidRPr="00555763">
            <w:rPr>
              <w:color w:val="C00000"/>
            </w:rPr>
            <w:t>Contents</w:t>
          </w:r>
        </w:p>
        <w:p w14:paraId="7C4DFE85" w14:textId="77777777" w:rsidR="00B23409" w:rsidRPr="00555763" w:rsidRDefault="00B23409" w:rsidP="00B23409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r w:rsidRPr="00555763">
            <w:rPr>
              <w:sz w:val="24"/>
              <w:szCs w:val="24"/>
            </w:rPr>
            <w:fldChar w:fldCharType="begin"/>
          </w:r>
          <w:r w:rsidRPr="00555763">
            <w:rPr>
              <w:sz w:val="24"/>
              <w:szCs w:val="24"/>
            </w:rPr>
            <w:instrText xml:space="preserve"> TOC \o "1-3" \h \z \u </w:instrText>
          </w:r>
          <w:r w:rsidRPr="00555763">
            <w:rPr>
              <w:sz w:val="24"/>
              <w:szCs w:val="24"/>
            </w:rPr>
            <w:fldChar w:fldCharType="separate"/>
          </w:r>
          <w:hyperlink w:anchor="_Toc54813686" w:history="1">
            <w:r w:rsidRPr="00555763">
              <w:rPr>
                <w:rStyle w:val="Hyperlink"/>
                <w:noProof/>
              </w:rPr>
              <w:t>Section 1. Contact information</w:t>
            </w:r>
            <w:r w:rsidRPr="00555763">
              <w:rPr>
                <w:noProof/>
                <w:webHidden/>
              </w:rPr>
              <w:tab/>
            </w:r>
            <w:r w:rsidRPr="00555763">
              <w:rPr>
                <w:noProof/>
                <w:webHidden/>
              </w:rPr>
              <w:fldChar w:fldCharType="begin"/>
            </w:r>
            <w:r w:rsidRPr="00555763">
              <w:rPr>
                <w:noProof/>
                <w:webHidden/>
              </w:rPr>
              <w:instrText xml:space="preserve"> PAGEREF _Toc54813686 \h </w:instrText>
            </w:r>
            <w:r w:rsidRPr="00555763">
              <w:rPr>
                <w:noProof/>
                <w:webHidden/>
              </w:rPr>
            </w:r>
            <w:r w:rsidRPr="00555763">
              <w:rPr>
                <w:noProof/>
                <w:webHidden/>
              </w:rPr>
              <w:fldChar w:fldCharType="separate"/>
            </w:r>
            <w:r w:rsidRPr="00555763">
              <w:rPr>
                <w:noProof/>
                <w:webHidden/>
              </w:rPr>
              <w:t>3</w:t>
            </w:r>
            <w:r w:rsidRPr="00555763">
              <w:rPr>
                <w:noProof/>
                <w:webHidden/>
              </w:rPr>
              <w:fldChar w:fldCharType="end"/>
            </w:r>
          </w:hyperlink>
        </w:p>
        <w:p w14:paraId="572A2947" w14:textId="77777777" w:rsidR="00B23409" w:rsidRPr="00555763" w:rsidRDefault="00104D45" w:rsidP="00B23409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54813687" w:history="1">
            <w:r w:rsidR="00B23409" w:rsidRPr="00555763">
              <w:rPr>
                <w:rStyle w:val="Hyperlink"/>
                <w:noProof/>
              </w:rPr>
              <w:t>Section 2. Demographics &amp; Comorbidity</w:t>
            </w:r>
            <w:r w:rsidR="00B23409" w:rsidRPr="00555763">
              <w:rPr>
                <w:noProof/>
                <w:webHidden/>
              </w:rPr>
              <w:tab/>
            </w:r>
            <w:r w:rsidR="00B23409" w:rsidRPr="00555763">
              <w:rPr>
                <w:noProof/>
                <w:webHidden/>
              </w:rPr>
              <w:fldChar w:fldCharType="begin"/>
            </w:r>
            <w:r w:rsidR="00B23409" w:rsidRPr="00555763">
              <w:rPr>
                <w:noProof/>
                <w:webHidden/>
              </w:rPr>
              <w:instrText xml:space="preserve"> PAGEREF _Toc54813687 \h </w:instrText>
            </w:r>
            <w:r w:rsidR="00B23409" w:rsidRPr="00555763">
              <w:rPr>
                <w:noProof/>
                <w:webHidden/>
              </w:rPr>
            </w:r>
            <w:r w:rsidR="00B23409" w:rsidRPr="00555763">
              <w:rPr>
                <w:noProof/>
                <w:webHidden/>
              </w:rPr>
              <w:fldChar w:fldCharType="separate"/>
            </w:r>
            <w:r w:rsidR="00B23409" w:rsidRPr="00555763">
              <w:rPr>
                <w:noProof/>
                <w:webHidden/>
              </w:rPr>
              <w:t>4</w:t>
            </w:r>
            <w:r w:rsidR="00B23409" w:rsidRPr="00555763">
              <w:rPr>
                <w:noProof/>
                <w:webHidden/>
              </w:rPr>
              <w:fldChar w:fldCharType="end"/>
            </w:r>
          </w:hyperlink>
        </w:p>
        <w:p w14:paraId="077E7777" w14:textId="77777777" w:rsidR="00B23409" w:rsidRPr="00555763" w:rsidRDefault="00104D45" w:rsidP="00B23409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54813688" w:history="1">
            <w:r w:rsidR="00B23409" w:rsidRPr="00555763">
              <w:rPr>
                <w:rStyle w:val="Hyperlink"/>
                <w:noProof/>
              </w:rPr>
              <w:t>Section 3: Professional Information</w:t>
            </w:r>
            <w:r w:rsidR="00B23409" w:rsidRPr="00555763">
              <w:rPr>
                <w:noProof/>
                <w:webHidden/>
              </w:rPr>
              <w:tab/>
            </w:r>
            <w:r w:rsidR="00B23409" w:rsidRPr="00555763">
              <w:rPr>
                <w:noProof/>
                <w:webHidden/>
              </w:rPr>
              <w:fldChar w:fldCharType="begin"/>
            </w:r>
            <w:r w:rsidR="00B23409" w:rsidRPr="00555763">
              <w:rPr>
                <w:noProof/>
                <w:webHidden/>
              </w:rPr>
              <w:instrText xml:space="preserve"> PAGEREF _Toc54813688 \h </w:instrText>
            </w:r>
            <w:r w:rsidR="00B23409" w:rsidRPr="00555763">
              <w:rPr>
                <w:noProof/>
                <w:webHidden/>
              </w:rPr>
            </w:r>
            <w:r w:rsidR="00B23409" w:rsidRPr="00555763">
              <w:rPr>
                <w:noProof/>
                <w:webHidden/>
              </w:rPr>
              <w:fldChar w:fldCharType="separate"/>
            </w:r>
            <w:r w:rsidR="00B23409" w:rsidRPr="00555763">
              <w:rPr>
                <w:noProof/>
                <w:webHidden/>
              </w:rPr>
              <w:t>7</w:t>
            </w:r>
            <w:r w:rsidR="00B23409" w:rsidRPr="00555763">
              <w:rPr>
                <w:noProof/>
                <w:webHidden/>
              </w:rPr>
              <w:fldChar w:fldCharType="end"/>
            </w:r>
          </w:hyperlink>
        </w:p>
        <w:p w14:paraId="19B9CE93" w14:textId="77777777" w:rsidR="00B23409" w:rsidRPr="00555763" w:rsidRDefault="00104D45" w:rsidP="00B23409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54813689" w:history="1">
            <w:r w:rsidR="00B23409" w:rsidRPr="00555763">
              <w:rPr>
                <w:rStyle w:val="Hyperlink"/>
                <w:noProof/>
              </w:rPr>
              <w:t>Section 4: Potential for exposure</w:t>
            </w:r>
            <w:r w:rsidR="00B23409" w:rsidRPr="00555763">
              <w:rPr>
                <w:noProof/>
                <w:webHidden/>
              </w:rPr>
              <w:tab/>
            </w:r>
            <w:r w:rsidR="00B23409" w:rsidRPr="00555763">
              <w:rPr>
                <w:noProof/>
                <w:webHidden/>
              </w:rPr>
              <w:fldChar w:fldCharType="begin"/>
            </w:r>
            <w:r w:rsidR="00B23409" w:rsidRPr="00555763">
              <w:rPr>
                <w:noProof/>
                <w:webHidden/>
              </w:rPr>
              <w:instrText xml:space="preserve"> PAGEREF _Toc54813689 \h </w:instrText>
            </w:r>
            <w:r w:rsidR="00B23409" w:rsidRPr="00555763">
              <w:rPr>
                <w:noProof/>
                <w:webHidden/>
              </w:rPr>
            </w:r>
            <w:r w:rsidR="00B23409" w:rsidRPr="00555763">
              <w:rPr>
                <w:noProof/>
                <w:webHidden/>
              </w:rPr>
              <w:fldChar w:fldCharType="separate"/>
            </w:r>
            <w:r w:rsidR="00B23409" w:rsidRPr="00555763">
              <w:rPr>
                <w:noProof/>
                <w:webHidden/>
              </w:rPr>
              <w:t>9</w:t>
            </w:r>
            <w:r w:rsidR="00B23409" w:rsidRPr="00555763">
              <w:rPr>
                <w:noProof/>
                <w:webHidden/>
              </w:rPr>
              <w:fldChar w:fldCharType="end"/>
            </w:r>
          </w:hyperlink>
        </w:p>
        <w:p w14:paraId="083695AD" w14:textId="77777777" w:rsidR="00B23409" w:rsidRPr="00555763" w:rsidRDefault="00104D45" w:rsidP="00B23409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54813690" w:history="1">
            <w:r w:rsidR="00B23409" w:rsidRPr="00555763">
              <w:rPr>
                <w:rStyle w:val="Hyperlink"/>
                <w:noProof/>
              </w:rPr>
              <w:t>Section 5: COVID-19 Tests and symptoms</w:t>
            </w:r>
            <w:r w:rsidR="00B23409" w:rsidRPr="00555763">
              <w:rPr>
                <w:noProof/>
                <w:webHidden/>
              </w:rPr>
              <w:tab/>
            </w:r>
            <w:r w:rsidR="00B23409" w:rsidRPr="00555763">
              <w:rPr>
                <w:noProof/>
                <w:webHidden/>
              </w:rPr>
              <w:fldChar w:fldCharType="begin"/>
            </w:r>
            <w:r w:rsidR="00B23409" w:rsidRPr="00555763">
              <w:rPr>
                <w:noProof/>
                <w:webHidden/>
              </w:rPr>
              <w:instrText xml:space="preserve"> PAGEREF _Toc54813690 \h </w:instrText>
            </w:r>
            <w:r w:rsidR="00B23409" w:rsidRPr="00555763">
              <w:rPr>
                <w:noProof/>
                <w:webHidden/>
              </w:rPr>
            </w:r>
            <w:r w:rsidR="00B23409" w:rsidRPr="00555763">
              <w:rPr>
                <w:noProof/>
                <w:webHidden/>
              </w:rPr>
              <w:fldChar w:fldCharType="separate"/>
            </w:r>
            <w:r w:rsidR="00B23409" w:rsidRPr="00555763">
              <w:rPr>
                <w:noProof/>
                <w:webHidden/>
              </w:rPr>
              <w:t>11</w:t>
            </w:r>
            <w:r w:rsidR="00B23409" w:rsidRPr="00555763">
              <w:rPr>
                <w:noProof/>
                <w:webHidden/>
              </w:rPr>
              <w:fldChar w:fldCharType="end"/>
            </w:r>
          </w:hyperlink>
        </w:p>
        <w:p w14:paraId="3118D122" w14:textId="77777777" w:rsidR="00B23409" w:rsidRPr="00555763" w:rsidRDefault="00104D45" w:rsidP="00B23409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54813691" w:history="1">
            <w:r w:rsidR="00B23409" w:rsidRPr="00555763">
              <w:rPr>
                <w:rStyle w:val="Hyperlink"/>
                <w:noProof/>
              </w:rPr>
              <w:t>Section 6: Activities</w:t>
            </w:r>
            <w:r w:rsidR="00B23409" w:rsidRPr="00555763">
              <w:rPr>
                <w:noProof/>
                <w:webHidden/>
              </w:rPr>
              <w:tab/>
            </w:r>
            <w:r w:rsidR="00B23409" w:rsidRPr="00555763">
              <w:rPr>
                <w:noProof/>
                <w:webHidden/>
              </w:rPr>
              <w:fldChar w:fldCharType="begin"/>
            </w:r>
            <w:r w:rsidR="00B23409" w:rsidRPr="00555763">
              <w:rPr>
                <w:noProof/>
                <w:webHidden/>
              </w:rPr>
              <w:instrText xml:space="preserve"> PAGEREF _Toc54813691 \h </w:instrText>
            </w:r>
            <w:r w:rsidR="00B23409" w:rsidRPr="00555763">
              <w:rPr>
                <w:noProof/>
                <w:webHidden/>
              </w:rPr>
            </w:r>
            <w:r w:rsidR="00B23409" w:rsidRPr="00555763">
              <w:rPr>
                <w:noProof/>
                <w:webHidden/>
              </w:rPr>
              <w:fldChar w:fldCharType="separate"/>
            </w:r>
            <w:r w:rsidR="00B23409" w:rsidRPr="00555763">
              <w:rPr>
                <w:noProof/>
                <w:webHidden/>
              </w:rPr>
              <w:t>15</w:t>
            </w:r>
            <w:r w:rsidR="00B23409" w:rsidRPr="00555763">
              <w:rPr>
                <w:noProof/>
                <w:webHidden/>
              </w:rPr>
              <w:fldChar w:fldCharType="end"/>
            </w:r>
          </w:hyperlink>
        </w:p>
        <w:p w14:paraId="201BE38A" w14:textId="77777777" w:rsidR="00B23409" w:rsidRPr="00555763" w:rsidRDefault="00104D45" w:rsidP="00B23409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54813692" w:history="1">
            <w:r w:rsidR="00B23409" w:rsidRPr="00555763">
              <w:rPr>
                <w:rStyle w:val="Hyperlink"/>
                <w:noProof/>
              </w:rPr>
              <w:t>Section 7: In-person dental care episodes</w:t>
            </w:r>
            <w:r w:rsidR="00B23409" w:rsidRPr="00555763">
              <w:rPr>
                <w:noProof/>
                <w:webHidden/>
              </w:rPr>
              <w:tab/>
            </w:r>
            <w:r w:rsidR="00B23409" w:rsidRPr="00555763">
              <w:rPr>
                <w:noProof/>
                <w:webHidden/>
              </w:rPr>
              <w:fldChar w:fldCharType="begin"/>
            </w:r>
            <w:r w:rsidR="00B23409" w:rsidRPr="00555763">
              <w:rPr>
                <w:noProof/>
                <w:webHidden/>
              </w:rPr>
              <w:instrText xml:space="preserve"> PAGEREF _Toc54813692 \h </w:instrText>
            </w:r>
            <w:r w:rsidR="00B23409" w:rsidRPr="00555763">
              <w:rPr>
                <w:noProof/>
                <w:webHidden/>
              </w:rPr>
            </w:r>
            <w:r w:rsidR="00B23409" w:rsidRPr="00555763">
              <w:rPr>
                <w:noProof/>
                <w:webHidden/>
              </w:rPr>
              <w:fldChar w:fldCharType="separate"/>
            </w:r>
            <w:r w:rsidR="00B23409" w:rsidRPr="00555763">
              <w:rPr>
                <w:noProof/>
                <w:webHidden/>
              </w:rPr>
              <w:t>16</w:t>
            </w:r>
            <w:r w:rsidR="00B23409" w:rsidRPr="00555763">
              <w:rPr>
                <w:noProof/>
                <w:webHidden/>
              </w:rPr>
              <w:fldChar w:fldCharType="end"/>
            </w:r>
          </w:hyperlink>
        </w:p>
        <w:p w14:paraId="68F4E4F8" w14:textId="77777777" w:rsidR="00B23409" w:rsidRPr="00555763" w:rsidRDefault="00104D45" w:rsidP="00B23409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54813693" w:history="1">
            <w:r w:rsidR="00B23409" w:rsidRPr="00555763">
              <w:rPr>
                <w:rStyle w:val="Hyperlink"/>
                <w:noProof/>
              </w:rPr>
              <w:t>Section 8: Co-workers</w:t>
            </w:r>
            <w:r w:rsidR="00B23409" w:rsidRPr="00555763">
              <w:rPr>
                <w:noProof/>
                <w:webHidden/>
              </w:rPr>
              <w:tab/>
            </w:r>
            <w:r w:rsidR="00B23409" w:rsidRPr="00555763">
              <w:rPr>
                <w:noProof/>
                <w:webHidden/>
              </w:rPr>
              <w:fldChar w:fldCharType="begin"/>
            </w:r>
            <w:r w:rsidR="00B23409" w:rsidRPr="00555763">
              <w:rPr>
                <w:noProof/>
                <w:webHidden/>
              </w:rPr>
              <w:instrText xml:space="preserve"> PAGEREF _Toc54813693 \h </w:instrText>
            </w:r>
            <w:r w:rsidR="00B23409" w:rsidRPr="00555763">
              <w:rPr>
                <w:noProof/>
                <w:webHidden/>
              </w:rPr>
            </w:r>
            <w:r w:rsidR="00B23409" w:rsidRPr="00555763">
              <w:rPr>
                <w:noProof/>
                <w:webHidden/>
              </w:rPr>
              <w:fldChar w:fldCharType="separate"/>
            </w:r>
            <w:r w:rsidR="00B23409" w:rsidRPr="00555763">
              <w:rPr>
                <w:noProof/>
                <w:webHidden/>
              </w:rPr>
              <w:t>19</w:t>
            </w:r>
            <w:r w:rsidR="00B23409" w:rsidRPr="00555763">
              <w:rPr>
                <w:noProof/>
                <w:webHidden/>
              </w:rPr>
              <w:fldChar w:fldCharType="end"/>
            </w:r>
          </w:hyperlink>
        </w:p>
        <w:p w14:paraId="1600F502" w14:textId="77777777" w:rsidR="00B23409" w:rsidRPr="00555763" w:rsidRDefault="00104D45" w:rsidP="00B23409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54813694" w:history="1">
            <w:r w:rsidR="00B23409" w:rsidRPr="00555763">
              <w:rPr>
                <w:rStyle w:val="Hyperlink"/>
                <w:noProof/>
              </w:rPr>
              <w:t>Section 9: COVID-19 Anxiety</w:t>
            </w:r>
            <w:r w:rsidR="00B23409" w:rsidRPr="00555763">
              <w:rPr>
                <w:noProof/>
                <w:webHidden/>
              </w:rPr>
              <w:tab/>
            </w:r>
            <w:r w:rsidR="00B23409" w:rsidRPr="00555763">
              <w:rPr>
                <w:noProof/>
                <w:webHidden/>
              </w:rPr>
              <w:fldChar w:fldCharType="begin"/>
            </w:r>
            <w:r w:rsidR="00B23409" w:rsidRPr="00555763">
              <w:rPr>
                <w:noProof/>
                <w:webHidden/>
              </w:rPr>
              <w:instrText xml:space="preserve"> PAGEREF _Toc54813694 \h </w:instrText>
            </w:r>
            <w:r w:rsidR="00B23409" w:rsidRPr="00555763">
              <w:rPr>
                <w:noProof/>
                <w:webHidden/>
              </w:rPr>
            </w:r>
            <w:r w:rsidR="00B23409" w:rsidRPr="00555763">
              <w:rPr>
                <w:noProof/>
                <w:webHidden/>
              </w:rPr>
              <w:fldChar w:fldCharType="separate"/>
            </w:r>
            <w:r w:rsidR="00B23409" w:rsidRPr="00555763">
              <w:rPr>
                <w:noProof/>
                <w:webHidden/>
              </w:rPr>
              <w:t>21</w:t>
            </w:r>
            <w:r w:rsidR="00B23409" w:rsidRPr="00555763">
              <w:rPr>
                <w:noProof/>
                <w:webHidden/>
              </w:rPr>
              <w:fldChar w:fldCharType="end"/>
            </w:r>
          </w:hyperlink>
        </w:p>
        <w:p w14:paraId="3DC40B51" w14:textId="77777777" w:rsidR="00B23409" w:rsidRPr="00555763" w:rsidRDefault="00104D45" w:rsidP="00B23409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54813695" w:history="1">
            <w:r w:rsidR="00B23409" w:rsidRPr="00555763">
              <w:rPr>
                <w:rStyle w:val="Hyperlink"/>
                <w:noProof/>
              </w:rPr>
              <w:t>Section 10: Comments</w:t>
            </w:r>
            <w:r w:rsidR="00B23409" w:rsidRPr="00555763">
              <w:rPr>
                <w:noProof/>
                <w:webHidden/>
              </w:rPr>
              <w:tab/>
            </w:r>
            <w:r w:rsidR="00B23409" w:rsidRPr="00555763">
              <w:rPr>
                <w:noProof/>
                <w:webHidden/>
              </w:rPr>
              <w:fldChar w:fldCharType="begin"/>
            </w:r>
            <w:r w:rsidR="00B23409" w:rsidRPr="00555763">
              <w:rPr>
                <w:noProof/>
                <w:webHidden/>
              </w:rPr>
              <w:instrText xml:space="preserve"> PAGEREF _Toc54813695 \h </w:instrText>
            </w:r>
            <w:r w:rsidR="00B23409" w:rsidRPr="00555763">
              <w:rPr>
                <w:noProof/>
                <w:webHidden/>
              </w:rPr>
            </w:r>
            <w:r w:rsidR="00B23409" w:rsidRPr="00555763">
              <w:rPr>
                <w:noProof/>
                <w:webHidden/>
              </w:rPr>
              <w:fldChar w:fldCharType="separate"/>
            </w:r>
            <w:r w:rsidR="00B23409" w:rsidRPr="00555763">
              <w:rPr>
                <w:noProof/>
                <w:webHidden/>
              </w:rPr>
              <w:t>22</w:t>
            </w:r>
            <w:r w:rsidR="00B23409" w:rsidRPr="00555763">
              <w:rPr>
                <w:noProof/>
                <w:webHidden/>
              </w:rPr>
              <w:fldChar w:fldCharType="end"/>
            </w:r>
          </w:hyperlink>
        </w:p>
        <w:p w14:paraId="24F3081B" w14:textId="77777777" w:rsidR="00B23409" w:rsidRPr="00555763" w:rsidRDefault="00B23409" w:rsidP="00B23409">
          <w:r w:rsidRPr="00555763">
            <w:rPr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1A8AB9F2" w14:textId="77777777" w:rsidR="00B23409" w:rsidRPr="00555763" w:rsidRDefault="00B23409" w:rsidP="00B23409">
      <w:pPr>
        <w:rPr>
          <w:rFonts w:cstheme="minorHAnsi"/>
          <w:b/>
          <w:bCs/>
          <w:sz w:val="24"/>
          <w:szCs w:val="24"/>
        </w:rPr>
      </w:pPr>
    </w:p>
    <w:p w14:paraId="570C2CFD" w14:textId="77777777" w:rsidR="00B23409" w:rsidRPr="00555763" w:rsidRDefault="00B23409" w:rsidP="00B23409">
      <w:pPr>
        <w:rPr>
          <w:rFonts w:cstheme="minorHAnsi"/>
          <w:b/>
          <w:bCs/>
          <w:sz w:val="24"/>
          <w:szCs w:val="24"/>
        </w:rPr>
      </w:pPr>
      <w:r w:rsidRPr="00555763">
        <w:rPr>
          <w:rFonts w:cstheme="minorHAnsi"/>
          <w:b/>
          <w:bCs/>
          <w:sz w:val="24"/>
          <w:szCs w:val="24"/>
        </w:rPr>
        <w:br w:type="page"/>
      </w:r>
    </w:p>
    <w:p w14:paraId="0926C8F8" w14:textId="77777777" w:rsidR="00B23409" w:rsidRPr="00555763" w:rsidRDefault="00B23409" w:rsidP="00B23409">
      <w:pPr>
        <w:pStyle w:val="Heading1"/>
      </w:pPr>
      <w:bookmarkStart w:id="0" w:name="_Toc54813686"/>
      <w:r w:rsidRPr="00555763">
        <w:lastRenderedPageBreak/>
        <w:t>Section 1. Contact information</w:t>
      </w:r>
      <w:bookmarkEnd w:id="0"/>
    </w:p>
    <w:p w14:paraId="2FF88A8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33"/>
          <w:szCs w:val="33"/>
        </w:rPr>
      </w:pPr>
      <w:r w:rsidRPr="0055576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B13CDA" wp14:editId="577838FB">
                <wp:simplePos x="0" y="0"/>
                <wp:positionH relativeFrom="column">
                  <wp:posOffset>228600</wp:posOffset>
                </wp:positionH>
                <wp:positionV relativeFrom="paragraph">
                  <wp:posOffset>207010</wp:posOffset>
                </wp:positionV>
                <wp:extent cx="5495925" cy="650875"/>
                <wp:effectExtent l="9525" t="5080" r="9525" b="10795"/>
                <wp:wrapNone/>
                <wp:docPr id="18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95925" cy="6508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30EADD5" id="AutoShape 5" o:spid="_x0000_s1026" style="position:absolute;margin-left:18pt;margin-top:16.3pt;width:432.75pt;height:5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" filled="f"/>
            </w:pict>
          </mc:Fallback>
        </mc:AlternateContent>
      </w:r>
    </w:p>
    <w:p w14:paraId="6CE6BB2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The contact information you provide, on this page, will be kept</w:t>
      </w:r>
    </w:p>
    <w:p w14:paraId="6AA7834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confidential and will only be used for the purpose of communicating</w:t>
      </w:r>
    </w:p>
    <w:p w14:paraId="376494E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matters pertinent to this study.</w:t>
      </w:r>
    </w:p>
    <w:p w14:paraId="28B17F1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eastAsia="Verdana-Bold" w:cs="Verdana-Bold"/>
          <w:b/>
          <w:bCs/>
          <w:sz w:val="26"/>
          <w:szCs w:val="26"/>
        </w:rPr>
      </w:pPr>
    </w:p>
    <w:p w14:paraId="3C667EE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eastAsia="Verdana-Bold" w:cs="Verdana-Bold"/>
          <w:b/>
          <w:bCs/>
          <w:sz w:val="26"/>
          <w:szCs w:val="26"/>
        </w:rPr>
      </w:pPr>
    </w:p>
    <w:p w14:paraId="431E8DE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eastAsia="Verdana-Bold" w:cs="Verdana-Bold"/>
          <w:b/>
          <w:bCs/>
          <w:sz w:val="26"/>
          <w:szCs w:val="26"/>
        </w:rPr>
      </w:pPr>
    </w:p>
    <w:p w14:paraId="06369CAE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Please enter your contact information </w:t>
      </w:r>
      <w:r w:rsidRPr="00555763">
        <w:rPr>
          <w:rFonts w:cs="Verdana"/>
          <w:sz w:val="24"/>
          <w:szCs w:val="24"/>
        </w:rPr>
        <w:t>*</w:t>
      </w:r>
    </w:p>
    <w:p w14:paraId="782576C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Please write your answer(s) here:</w:t>
      </w:r>
    </w:p>
    <w:p w14:paraId="504BB47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0358492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First name: ________________________________</w:t>
      </w:r>
    </w:p>
    <w:p w14:paraId="6CFA140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50E06F92" w14:textId="77777777" w:rsidR="00B23409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Second name / Surname: _____________________</w:t>
      </w:r>
    </w:p>
    <w:p w14:paraId="4D251213" w14:textId="77777777" w:rsidR="00B23409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22333B2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>
        <w:rPr>
          <w:rFonts w:eastAsia="ArialMT" w:cs="ArialMT"/>
          <w:sz w:val="24"/>
          <w:szCs w:val="24"/>
        </w:rPr>
        <w:t>Email</w:t>
      </w:r>
      <w:r w:rsidRPr="00555763">
        <w:rPr>
          <w:rFonts w:eastAsia="ArialMT" w:cs="ArialMT"/>
          <w:sz w:val="24"/>
          <w:szCs w:val="24"/>
        </w:rPr>
        <w:t>: _____________________</w:t>
      </w:r>
    </w:p>
    <w:p w14:paraId="2271B96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7FE2D45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hone: ____________________________________</w:t>
      </w:r>
    </w:p>
    <w:p w14:paraId="3BF9470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do not </w:t>
      </w:r>
      <w:r w:rsidRPr="00555763">
        <w:rPr>
          <w:rFonts w:eastAsia="ArialMT" w:cs="ArialMT"/>
          <w:color w:val="44546A" w:themeColor="text2"/>
          <w:sz w:val="20"/>
          <w:szCs w:val="20"/>
        </w:rPr>
        <w:t>use country code or leave spaces for your phone number.</w:t>
      </w:r>
    </w:p>
    <w:p w14:paraId="6527AD2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Example: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>5141238888</w:t>
      </w:r>
    </w:p>
    <w:p w14:paraId="3E2A1BB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color w:val="44546A" w:themeColor="text2"/>
          <w:sz w:val="20"/>
          <w:szCs w:val="20"/>
        </w:rPr>
      </w:pPr>
    </w:p>
    <w:p w14:paraId="7076FD72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color w:val="44546A" w:themeColor="text2"/>
          <w:sz w:val="20"/>
          <w:szCs w:val="20"/>
        </w:rPr>
      </w:pPr>
    </w:p>
    <w:p w14:paraId="1FE5EBD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color w:val="44546A" w:themeColor="text2"/>
          <w:sz w:val="20"/>
          <w:szCs w:val="20"/>
        </w:rPr>
      </w:pPr>
    </w:p>
    <w:p w14:paraId="5294458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color w:val="44546A" w:themeColor="text2"/>
          <w:sz w:val="20"/>
          <w:szCs w:val="20"/>
        </w:rPr>
      </w:pPr>
    </w:p>
    <w:p w14:paraId="1D3C4A60" w14:textId="77777777" w:rsidR="00B23409" w:rsidRPr="00555763" w:rsidRDefault="00B23409" w:rsidP="00B23409">
      <w:pPr>
        <w:pStyle w:val="Heading1"/>
      </w:pPr>
      <w:bookmarkStart w:id="1" w:name="_Toc54813687"/>
      <w:r w:rsidRPr="00555763">
        <w:t>Section 2. Demographics &amp; Comorbidity</w:t>
      </w:r>
      <w:bookmarkEnd w:id="1"/>
    </w:p>
    <w:p w14:paraId="2CFE01CB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How old are you: </w:t>
      </w:r>
      <w:r w:rsidRPr="00555763">
        <w:rPr>
          <w:rFonts w:cs="Verdana"/>
          <w:sz w:val="24"/>
          <w:szCs w:val="24"/>
        </w:rPr>
        <w:t>*</w:t>
      </w:r>
    </w:p>
    <w:p w14:paraId="2797961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Your answer must be between 18 and 99</w:t>
      </w:r>
    </w:p>
    <w:p w14:paraId="7D651BC2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Only an integer value may be entered in this field.</w:t>
      </w:r>
    </w:p>
    <w:p w14:paraId="2AE6DEE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760246D1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lease write your answer here: __________years</w:t>
      </w:r>
    </w:p>
    <w:p w14:paraId="5063A64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19EED06E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Sex: </w:t>
      </w:r>
      <w:r w:rsidRPr="00555763">
        <w:rPr>
          <w:rFonts w:cs="Verdana"/>
          <w:sz w:val="24"/>
          <w:szCs w:val="24"/>
        </w:rPr>
        <w:t>*</w:t>
      </w:r>
    </w:p>
    <w:p w14:paraId="79BECF3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hoose one of the following answers</w:t>
      </w:r>
    </w:p>
    <w:p w14:paraId="2821821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2887D2D1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7DAF7370" w14:textId="77777777" w:rsidR="00B23409" w:rsidRPr="00555763" w:rsidRDefault="00B23409" w:rsidP="00B23409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Female</w:t>
      </w:r>
    </w:p>
    <w:p w14:paraId="4EEC95E2" w14:textId="77777777" w:rsidR="00B23409" w:rsidRPr="00555763" w:rsidRDefault="00B23409" w:rsidP="00B23409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Male</w:t>
      </w:r>
    </w:p>
    <w:p w14:paraId="653EE53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38ECD204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Gender</w:t>
      </w:r>
    </w:p>
    <w:p w14:paraId="7041A52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heck all that apply</w:t>
      </w:r>
    </w:p>
    <w:p w14:paraId="216A219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all </w:t>
      </w:r>
      <w:r w:rsidRPr="00555763">
        <w:rPr>
          <w:rFonts w:eastAsia="ArialMT" w:cs="ArialMT"/>
          <w:color w:val="44546A" w:themeColor="text2"/>
          <w:sz w:val="20"/>
          <w:szCs w:val="20"/>
        </w:rPr>
        <w:t>that apply:</w:t>
      </w:r>
    </w:p>
    <w:p w14:paraId="7F965AF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462CA4C6" w14:textId="77777777" w:rsidR="00B23409" w:rsidRPr="00555763" w:rsidRDefault="00B23409" w:rsidP="00B2340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gender</w:t>
      </w:r>
    </w:p>
    <w:p w14:paraId="39BA2143" w14:textId="77777777" w:rsidR="00B23409" w:rsidRPr="00555763" w:rsidRDefault="00B23409" w:rsidP="00B2340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lastRenderedPageBreak/>
        <w:t>Genderqueer</w:t>
      </w:r>
    </w:p>
    <w:p w14:paraId="349ADF4F" w14:textId="77777777" w:rsidR="00B23409" w:rsidRPr="00555763" w:rsidRDefault="00B23409" w:rsidP="00B2340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Gender fluid</w:t>
      </w:r>
    </w:p>
    <w:p w14:paraId="3475969E" w14:textId="77777777" w:rsidR="00B23409" w:rsidRPr="00555763" w:rsidRDefault="00B23409" w:rsidP="00B2340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Man</w:t>
      </w:r>
    </w:p>
    <w:p w14:paraId="1E1FF8BA" w14:textId="77777777" w:rsidR="00B23409" w:rsidRPr="00555763" w:rsidRDefault="00B23409" w:rsidP="00B2340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n-binary</w:t>
      </w:r>
    </w:p>
    <w:p w14:paraId="4B95BC6E" w14:textId="77777777" w:rsidR="00B23409" w:rsidRPr="00555763" w:rsidRDefault="00B23409" w:rsidP="00B2340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Questioning or unsure</w:t>
      </w:r>
    </w:p>
    <w:p w14:paraId="4A6A9F07" w14:textId="77777777" w:rsidR="00B23409" w:rsidRPr="00555763" w:rsidRDefault="00B23409" w:rsidP="00B2340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Transgender</w:t>
      </w:r>
    </w:p>
    <w:p w14:paraId="7763ABED" w14:textId="77777777" w:rsidR="00B23409" w:rsidRPr="00555763" w:rsidRDefault="00B23409" w:rsidP="00B2340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Trans man</w:t>
      </w:r>
    </w:p>
    <w:p w14:paraId="45C7A1E0" w14:textId="77777777" w:rsidR="00B23409" w:rsidRPr="00555763" w:rsidRDefault="00B23409" w:rsidP="00B2340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Trans woman</w:t>
      </w:r>
    </w:p>
    <w:p w14:paraId="1699F51B" w14:textId="77777777" w:rsidR="00B23409" w:rsidRPr="00555763" w:rsidRDefault="00B23409" w:rsidP="00B2340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Woman</w:t>
      </w:r>
    </w:p>
    <w:p w14:paraId="2B5CC169" w14:textId="77777777" w:rsidR="00B23409" w:rsidRPr="00555763" w:rsidRDefault="00B23409" w:rsidP="00B2340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refer not to disclose</w:t>
      </w:r>
    </w:p>
    <w:p w14:paraId="2074A041" w14:textId="77777777" w:rsidR="00B23409" w:rsidRPr="00555763" w:rsidRDefault="00B23409" w:rsidP="00B2340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Other: ______________</w:t>
      </w:r>
    </w:p>
    <w:p w14:paraId="35349F8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3ED9B811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Please indicate below which group best describes you: </w:t>
      </w:r>
      <w:r w:rsidRPr="00555763">
        <w:rPr>
          <w:rFonts w:cs="Verdana"/>
          <w:sz w:val="24"/>
          <w:szCs w:val="24"/>
        </w:rPr>
        <w:t>*</w:t>
      </w:r>
    </w:p>
    <w:p w14:paraId="417747D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hoose one of the following answers</w:t>
      </w:r>
    </w:p>
    <w:p w14:paraId="180B803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0C4161B2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434D9C3E" w14:textId="77777777" w:rsidR="00B23409" w:rsidRPr="00555763" w:rsidRDefault="00B23409" w:rsidP="00B2340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White (Caucasian)</w:t>
      </w:r>
    </w:p>
    <w:p w14:paraId="136FC14E" w14:textId="77777777" w:rsidR="00B23409" w:rsidRPr="00555763" w:rsidRDefault="00B23409" w:rsidP="00B2340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South Asian (e.g., East Indian, Pakistani, Sri Lankan, etc.)</w:t>
      </w:r>
    </w:p>
    <w:p w14:paraId="41578B74" w14:textId="77777777" w:rsidR="00B23409" w:rsidRPr="00555763" w:rsidRDefault="00B23409" w:rsidP="00B2340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hinese</w:t>
      </w:r>
    </w:p>
    <w:p w14:paraId="568DAADE" w14:textId="77777777" w:rsidR="00B23409" w:rsidRPr="00555763" w:rsidRDefault="00B23409" w:rsidP="00B2340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Black</w:t>
      </w:r>
    </w:p>
    <w:p w14:paraId="13E0FCAA" w14:textId="77777777" w:rsidR="00B23409" w:rsidRPr="00555763" w:rsidRDefault="00B23409" w:rsidP="00B2340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Filipino</w:t>
      </w:r>
    </w:p>
    <w:p w14:paraId="3949BC75" w14:textId="77777777" w:rsidR="00B23409" w:rsidRPr="00555763" w:rsidRDefault="00B23409" w:rsidP="00B2340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Latin American</w:t>
      </w:r>
    </w:p>
    <w:p w14:paraId="5CCF9EE8" w14:textId="77777777" w:rsidR="00B23409" w:rsidRPr="00555763" w:rsidRDefault="00B23409" w:rsidP="00B2340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rab</w:t>
      </w:r>
    </w:p>
    <w:p w14:paraId="24101249" w14:textId="77777777" w:rsidR="00B23409" w:rsidRPr="00555763" w:rsidRDefault="00B23409" w:rsidP="00B2340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Southeast Asian (e.g., Vietnamese, Cambodian, Laotian, Thai, etc.)</w:t>
      </w:r>
    </w:p>
    <w:p w14:paraId="179A327E" w14:textId="77777777" w:rsidR="00B23409" w:rsidRPr="00555763" w:rsidRDefault="00B23409" w:rsidP="00B2340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West Asian (e.g., Iranian, Afghan, etc.)</w:t>
      </w:r>
    </w:p>
    <w:p w14:paraId="118FD98D" w14:textId="77777777" w:rsidR="00B23409" w:rsidRPr="00555763" w:rsidRDefault="00B23409" w:rsidP="00B2340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Korean</w:t>
      </w:r>
    </w:p>
    <w:p w14:paraId="5699BE87" w14:textId="77777777" w:rsidR="00B23409" w:rsidRPr="00555763" w:rsidRDefault="00B23409" w:rsidP="00B2340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Japanese</w:t>
      </w:r>
    </w:p>
    <w:p w14:paraId="632F25BF" w14:textId="77777777" w:rsidR="00B23409" w:rsidRPr="00555763" w:rsidRDefault="00B23409" w:rsidP="00B2340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boriginal</w:t>
      </w:r>
    </w:p>
    <w:p w14:paraId="22C7EF06" w14:textId="77777777" w:rsidR="00B23409" w:rsidRPr="00555763" w:rsidRDefault="00B23409" w:rsidP="00B2340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Other</w:t>
      </w:r>
    </w:p>
    <w:p w14:paraId="6B297C7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3198BF6B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Smoker</w:t>
      </w:r>
    </w:p>
    <w:p w14:paraId="4BF42BC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7140958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55B5889A" w14:textId="77777777" w:rsidR="00B23409" w:rsidRPr="00555763" w:rsidRDefault="00B23409" w:rsidP="00B2340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30466213" w14:textId="77777777" w:rsidR="00B23409" w:rsidRPr="00555763" w:rsidRDefault="00B23409" w:rsidP="00B2340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172D3C7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3D7622C2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Have you ever had following disease(s)/condition(s)? </w:t>
      </w:r>
      <w:r w:rsidRPr="00555763">
        <w:rPr>
          <w:rFonts w:cs="Verdana"/>
          <w:sz w:val="24"/>
          <w:szCs w:val="24"/>
        </w:rPr>
        <w:t>*</w:t>
      </w:r>
    </w:p>
    <w:p w14:paraId="782051C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0AEE2F5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lease choose the appropriate response for each item: (Yes/No/Unknown)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11"/>
        <w:gridCol w:w="1418"/>
        <w:gridCol w:w="1418"/>
        <w:gridCol w:w="1418"/>
      </w:tblGrid>
      <w:tr w:rsidR="00B23409" w:rsidRPr="00555763" w14:paraId="26C538F1" w14:textId="77777777" w:rsidTr="00414054">
        <w:tc>
          <w:tcPr>
            <w:tcW w:w="5211" w:type="dxa"/>
          </w:tcPr>
          <w:p w14:paraId="6E99D8D1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F1FB214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1DFF6F53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 xml:space="preserve">No </w:t>
            </w:r>
          </w:p>
        </w:tc>
        <w:tc>
          <w:tcPr>
            <w:tcW w:w="1418" w:type="dxa"/>
          </w:tcPr>
          <w:p w14:paraId="6B5E969F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Unknown</w:t>
            </w:r>
          </w:p>
        </w:tc>
      </w:tr>
      <w:tr w:rsidR="00B23409" w:rsidRPr="00555763" w14:paraId="2851C74B" w14:textId="77777777" w:rsidTr="00414054">
        <w:tc>
          <w:tcPr>
            <w:tcW w:w="5211" w:type="dxa"/>
          </w:tcPr>
          <w:p w14:paraId="77262DAB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Obesity</w:t>
            </w:r>
          </w:p>
        </w:tc>
        <w:tc>
          <w:tcPr>
            <w:tcW w:w="1418" w:type="dxa"/>
          </w:tcPr>
          <w:p w14:paraId="0EB2FB33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35B9398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B39ED4E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5185E1F0" w14:textId="77777777" w:rsidTr="00414054">
        <w:tc>
          <w:tcPr>
            <w:tcW w:w="5211" w:type="dxa"/>
          </w:tcPr>
          <w:p w14:paraId="645748C2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lastRenderedPageBreak/>
              <w:t>Cancer</w:t>
            </w:r>
          </w:p>
        </w:tc>
        <w:tc>
          <w:tcPr>
            <w:tcW w:w="1418" w:type="dxa"/>
          </w:tcPr>
          <w:p w14:paraId="038F2361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54CFF1B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5E3717F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644A1079" w14:textId="77777777" w:rsidTr="00414054">
        <w:tc>
          <w:tcPr>
            <w:tcW w:w="5211" w:type="dxa"/>
          </w:tcPr>
          <w:p w14:paraId="183994FF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Diabetes</w:t>
            </w:r>
          </w:p>
        </w:tc>
        <w:tc>
          <w:tcPr>
            <w:tcW w:w="1418" w:type="dxa"/>
          </w:tcPr>
          <w:p w14:paraId="7415C82F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2ADB335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CC09CBE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4D04A4A3" w14:textId="77777777" w:rsidTr="00414054">
        <w:tc>
          <w:tcPr>
            <w:tcW w:w="5211" w:type="dxa"/>
          </w:tcPr>
          <w:p w14:paraId="0866CE92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HIV/other immune deficiency</w:t>
            </w:r>
          </w:p>
        </w:tc>
        <w:tc>
          <w:tcPr>
            <w:tcW w:w="1418" w:type="dxa"/>
          </w:tcPr>
          <w:p w14:paraId="6B0F7DFE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C617A00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2922E3C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7D03052E" w14:textId="77777777" w:rsidTr="00414054">
        <w:tc>
          <w:tcPr>
            <w:tcW w:w="5211" w:type="dxa"/>
          </w:tcPr>
          <w:p w14:paraId="462CF02F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Asthma (requiring medication)</w:t>
            </w:r>
          </w:p>
        </w:tc>
        <w:tc>
          <w:tcPr>
            <w:tcW w:w="1418" w:type="dxa"/>
          </w:tcPr>
          <w:p w14:paraId="4507154A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BC88609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6CACC0E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54955978" w14:textId="77777777" w:rsidTr="00414054">
        <w:tc>
          <w:tcPr>
            <w:tcW w:w="5211" w:type="dxa"/>
          </w:tcPr>
          <w:p w14:paraId="77EABC94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Chronic lung disease (non-asthma)</w:t>
            </w:r>
          </w:p>
        </w:tc>
        <w:tc>
          <w:tcPr>
            <w:tcW w:w="1418" w:type="dxa"/>
          </w:tcPr>
          <w:p w14:paraId="0351782C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77BF3F1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94A5B18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091F538F" w14:textId="77777777" w:rsidTr="00414054">
        <w:tc>
          <w:tcPr>
            <w:tcW w:w="5211" w:type="dxa"/>
          </w:tcPr>
          <w:p w14:paraId="009641D1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Chronic liver disease</w:t>
            </w:r>
          </w:p>
        </w:tc>
        <w:tc>
          <w:tcPr>
            <w:tcW w:w="1418" w:type="dxa"/>
          </w:tcPr>
          <w:p w14:paraId="1F678DA6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2B1DEEA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CC19288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5A473F9C" w14:textId="77777777" w:rsidTr="00414054">
        <w:tc>
          <w:tcPr>
            <w:tcW w:w="5211" w:type="dxa"/>
          </w:tcPr>
          <w:p w14:paraId="11D55ADC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Chronic haematological disorder</w:t>
            </w:r>
          </w:p>
        </w:tc>
        <w:tc>
          <w:tcPr>
            <w:tcW w:w="1418" w:type="dxa"/>
          </w:tcPr>
          <w:p w14:paraId="410B6F75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EBFA48E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918DF9C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2DFBD68E" w14:textId="77777777" w:rsidTr="00414054">
        <w:tc>
          <w:tcPr>
            <w:tcW w:w="5211" w:type="dxa"/>
          </w:tcPr>
          <w:p w14:paraId="7A6018A3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Chronic kidney disease</w:t>
            </w:r>
          </w:p>
        </w:tc>
        <w:tc>
          <w:tcPr>
            <w:tcW w:w="1418" w:type="dxa"/>
          </w:tcPr>
          <w:p w14:paraId="539E24AB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4F18CE9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1B7A9D9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49551F08" w14:textId="77777777" w:rsidTr="00414054">
        <w:tc>
          <w:tcPr>
            <w:tcW w:w="5211" w:type="dxa"/>
          </w:tcPr>
          <w:p w14:paraId="3162CEA4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Chronic neurological impairment/disease</w:t>
            </w:r>
          </w:p>
        </w:tc>
        <w:tc>
          <w:tcPr>
            <w:tcW w:w="1418" w:type="dxa"/>
          </w:tcPr>
          <w:p w14:paraId="369E473D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11FCAF2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BB9934F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16CB11C7" w14:textId="77777777" w:rsidTr="00414054">
        <w:tc>
          <w:tcPr>
            <w:tcW w:w="5211" w:type="dxa"/>
          </w:tcPr>
          <w:p w14:paraId="61944DF2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Organ or bone marrow replacement</w:t>
            </w:r>
          </w:p>
        </w:tc>
        <w:tc>
          <w:tcPr>
            <w:tcW w:w="1418" w:type="dxa"/>
          </w:tcPr>
          <w:p w14:paraId="117F272A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60E3F76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BA57D76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505D58E5" w14:textId="77777777" w:rsidTr="00414054">
        <w:tc>
          <w:tcPr>
            <w:tcW w:w="5211" w:type="dxa"/>
          </w:tcPr>
          <w:p w14:paraId="0775C727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Heart condition</w:t>
            </w:r>
          </w:p>
        </w:tc>
        <w:tc>
          <w:tcPr>
            <w:tcW w:w="1418" w:type="dxa"/>
          </w:tcPr>
          <w:p w14:paraId="4C65DE10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B04DCCF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497D89B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</w:tbl>
    <w:p w14:paraId="282837F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29F6B77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78EA5DA6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Any other comorbidity:</w:t>
      </w:r>
    </w:p>
    <w:p w14:paraId="5217935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6D7BD84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Please write your answer here: __________________________________________________________</w:t>
      </w:r>
    </w:p>
    <w:p w14:paraId="43240E2E" w14:textId="77777777" w:rsidR="00B23409" w:rsidRPr="00555763" w:rsidRDefault="00B23409" w:rsidP="00B23409">
      <w:pPr>
        <w:rPr>
          <w:rFonts w:cs="Verdana"/>
          <w:sz w:val="24"/>
          <w:szCs w:val="24"/>
        </w:rPr>
      </w:pPr>
    </w:p>
    <w:p w14:paraId="5940C929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Are you currently pregnant? </w:t>
      </w:r>
      <w:r w:rsidRPr="00555763">
        <w:rPr>
          <w:rFonts w:cs="Verdana"/>
          <w:sz w:val="24"/>
          <w:szCs w:val="24"/>
        </w:rPr>
        <w:t>*</w:t>
      </w:r>
    </w:p>
    <w:p w14:paraId="25720A8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230BA93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1166EB89" w14:textId="77777777" w:rsidR="00B23409" w:rsidRPr="00555763" w:rsidRDefault="00B23409" w:rsidP="00B23409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3466B0BA" w14:textId="77777777" w:rsidR="00B23409" w:rsidRPr="00555763" w:rsidRDefault="00B23409" w:rsidP="00B23409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62968DC2" w14:textId="77777777" w:rsidR="00B23409" w:rsidRPr="00555763" w:rsidRDefault="00B23409" w:rsidP="00B23409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Unknown</w:t>
      </w:r>
    </w:p>
    <w:p w14:paraId="44C9428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780A73A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4403F7D5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Specify trimester:</w:t>
      </w:r>
    </w:p>
    <w:p w14:paraId="67476D55" w14:textId="77777777" w:rsidR="00B23409" w:rsidRPr="00555763" w:rsidRDefault="00B23409" w:rsidP="00B23409">
      <w:pPr>
        <w:pStyle w:val="ListParagraph"/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</w:p>
    <w:p w14:paraId="3A3A569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sz w:val="24"/>
          <w:szCs w:val="24"/>
        </w:rPr>
      </w:pPr>
      <w:r w:rsidRPr="00555763">
        <w:rPr>
          <w:rFonts w:cs="Arial-BoldMT"/>
          <w:b/>
          <w:bCs/>
          <w:sz w:val="24"/>
          <w:szCs w:val="24"/>
        </w:rPr>
        <w:t>Only answer this question if the following conditions are met:</w:t>
      </w:r>
    </w:p>
    <w:p w14:paraId="6B19546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i/>
          <w:iCs/>
          <w:sz w:val="24"/>
          <w:szCs w:val="24"/>
        </w:rPr>
      </w:pPr>
      <w:r w:rsidRPr="00555763">
        <w:rPr>
          <w:rFonts w:eastAsia="ArialMT" w:cs="ArialMT"/>
          <w:i/>
          <w:iCs/>
          <w:sz w:val="24"/>
          <w:szCs w:val="24"/>
        </w:rPr>
        <w:t>Answer was 'Yes' at question 10 (Are you currently pregnant?)</w:t>
      </w:r>
    </w:p>
    <w:p w14:paraId="45C7899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i/>
          <w:iCs/>
          <w:sz w:val="24"/>
          <w:szCs w:val="24"/>
        </w:rPr>
      </w:pPr>
    </w:p>
    <w:p w14:paraId="12F6836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161CEC6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6EA6E6CA" w14:textId="77777777" w:rsidR="00B23409" w:rsidRPr="00555763" w:rsidRDefault="00B23409" w:rsidP="00B23409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First trimester</w:t>
      </w:r>
    </w:p>
    <w:p w14:paraId="13F0C161" w14:textId="77777777" w:rsidR="00B23409" w:rsidRPr="00555763" w:rsidRDefault="00B23409" w:rsidP="00B23409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Second trimester</w:t>
      </w:r>
    </w:p>
    <w:p w14:paraId="16377298" w14:textId="77777777" w:rsidR="00B23409" w:rsidRPr="00555763" w:rsidRDefault="00B23409" w:rsidP="00B23409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lastRenderedPageBreak/>
        <w:t>Third trimester</w:t>
      </w:r>
    </w:p>
    <w:p w14:paraId="6833E83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2A606C42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What is the estimated delivery date?</w:t>
      </w:r>
    </w:p>
    <w:p w14:paraId="5025F77E" w14:textId="77777777" w:rsidR="00B23409" w:rsidRPr="00555763" w:rsidRDefault="00B23409" w:rsidP="00B23409">
      <w:pPr>
        <w:pStyle w:val="ListParagraph"/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</w:p>
    <w:p w14:paraId="5B947C9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sz w:val="24"/>
          <w:szCs w:val="24"/>
        </w:rPr>
      </w:pPr>
      <w:r w:rsidRPr="00555763">
        <w:rPr>
          <w:rFonts w:cs="Arial-BoldMT"/>
          <w:b/>
          <w:bCs/>
          <w:sz w:val="24"/>
          <w:szCs w:val="24"/>
        </w:rPr>
        <w:t>Only answer this question if the following conditions are met:</w:t>
      </w:r>
    </w:p>
    <w:p w14:paraId="6A7D2C5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nswer was ' Yes' at question 10 (Are you currently pregnant?)</w:t>
      </w:r>
    </w:p>
    <w:p w14:paraId="5F1BAE6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43FE44E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Answer must be greater or equal to today</w:t>
      </w:r>
    </w:p>
    <w:p w14:paraId="0CA59D66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4893F8D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A2EE175" wp14:editId="338C0B0A">
                <wp:simplePos x="0" y="0"/>
                <wp:positionH relativeFrom="column">
                  <wp:posOffset>1405255</wp:posOffset>
                </wp:positionH>
                <wp:positionV relativeFrom="paragraph">
                  <wp:posOffset>25400</wp:posOffset>
                </wp:positionV>
                <wp:extent cx="1623695" cy="188595"/>
                <wp:effectExtent l="0" t="0" r="14605" b="2095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3695" cy="188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6B0148" w14:textId="77777777" w:rsidR="00B23409" w:rsidRDefault="00B23409" w:rsidP="00B2340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2EE17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0.65pt;margin-top:2pt;width:127.85pt;height:14.8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">
                <v:textbox>
                  <w:txbxContent>
                    <w:p w14:paraId="6F6B0148" w14:textId="77777777" w:rsidR="00B23409" w:rsidRDefault="00B23409" w:rsidP="00B23409"/>
                  </w:txbxContent>
                </v:textbox>
                <w10:wrap type="square"/>
              </v:shape>
            </w:pict>
          </mc:Fallback>
        </mc:AlternateContent>
      </w:r>
      <w:r w:rsidRPr="00555763">
        <w:rPr>
          <w:rFonts w:eastAsia="ArialMT" w:cs="ArialMT"/>
          <w:sz w:val="24"/>
          <w:szCs w:val="24"/>
        </w:rPr>
        <w:t>Please enter a date:</w:t>
      </w:r>
    </w:p>
    <w:p w14:paraId="6FBF39EE" w14:textId="77777777" w:rsidR="00B23409" w:rsidRPr="00555763" w:rsidRDefault="00B23409" w:rsidP="00B23409">
      <w:pPr>
        <w:rPr>
          <w:rFonts w:cs="Verdana"/>
          <w:sz w:val="24"/>
          <w:szCs w:val="24"/>
        </w:rPr>
      </w:pPr>
      <w:r w:rsidRPr="00555763">
        <w:rPr>
          <w:rFonts w:cs="Verdana"/>
          <w:sz w:val="24"/>
          <w:szCs w:val="24"/>
        </w:rPr>
        <w:br w:type="page"/>
      </w:r>
    </w:p>
    <w:p w14:paraId="161E6523" w14:textId="77777777" w:rsidR="00B23409" w:rsidRPr="00555763" w:rsidRDefault="00B23409" w:rsidP="00B23409">
      <w:pPr>
        <w:pStyle w:val="Heading1"/>
      </w:pPr>
      <w:bookmarkStart w:id="2" w:name="_Toc54813688"/>
      <w:r w:rsidRPr="00555763">
        <w:lastRenderedPageBreak/>
        <w:t>Section 3: Professional Information</w:t>
      </w:r>
      <w:bookmarkEnd w:id="2"/>
    </w:p>
    <w:p w14:paraId="271AA4F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44385D5E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Please indicate the province where your primary practice, as a dentist or a dental hygienist, is located:</w:t>
      </w:r>
    </w:p>
    <w:p w14:paraId="4162C8B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color w:val="44546A" w:themeColor="text2"/>
          <w:sz w:val="20"/>
          <w:szCs w:val="20"/>
        </w:rPr>
      </w:pPr>
      <w:r w:rsidRPr="00555763">
        <w:rPr>
          <w:rFonts w:cs="Verdana-Italic"/>
          <w:i/>
          <w:iCs/>
          <w:color w:val="44546A" w:themeColor="text2"/>
          <w:sz w:val="20"/>
          <w:szCs w:val="20"/>
        </w:rPr>
        <w:t>(</w:t>
      </w:r>
      <w:proofErr w:type="gramStart"/>
      <w:r w:rsidRPr="00555763">
        <w:rPr>
          <w:rFonts w:cs="Verdana-Italic"/>
          <w:i/>
          <w:iCs/>
          <w:color w:val="44546A" w:themeColor="text2"/>
          <w:sz w:val="20"/>
          <w:szCs w:val="20"/>
        </w:rPr>
        <w:t>office</w:t>
      </w:r>
      <w:proofErr w:type="gramEnd"/>
      <w:r w:rsidRPr="00555763">
        <w:rPr>
          <w:rFonts w:cs="Verdana-Italic"/>
          <w:i/>
          <w:iCs/>
          <w:color w:val="44546A" w:themeColor="text2"/>
          <w:sz w:val="20"/>
          <w:szCs w:val="20"/>
        </w:rPr>
        <w:t xml:space="preserve"> at which you work the most during a week) </w:t>
      </w:r>
      <w:r w:rsidRPr="00555763">
        <w:rPr>
          <w:rFonts w:cs="Verdana"/>
          <w:color w:val="44546A" w:themeColor="text2"/>
          <w:sz w:val="20"/>
          <w:szCs w:val="20"/>
        </w:rPr>
        <w:t>*</w:t>
      </w:r>
    </w:p>
    <w:p w14:paraId="05BB386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7A70718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46C14B1F" w14:textId="77777777" w:rsidR="00B23409" w:rsidRPr="00555763" w:rsidRDefault="00B23409" w:rsidP="00B23409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lberta</w:t>
      </w:r>
    </w:p>
    <w:p w14:paraId="006BCBE4" w14:textId="77777777" w:rsidR="00B23409" w:rsidRPr="00555763" w:rsidRDefault="00B23409" w:rsidP="00B23409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British Columbia</w:t>
      </w:r>
    </w:p>
    <w:p w14:paraId="4279A552" w14:textId="77777777" w:rsidR="00B23409" w:rsidRPr="00555763" w:rsidRDefault="00B23409" w:rsidP="00B23409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Manitoba</w:t>
      </w:r>
    </w:p>
    <w:p w14:paraId="4FC81D2C" w14:textId="77777777" w:rsidR="00B23409" w:rsidRPr="00555763" w:rsidRDefault="00B23409" w:rsidP="00B23409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ew Brunswick</w:t>
      </w:r>
    </w:p>
    <w:p w14:paraId="4B13F2E1" w14:textId="77777777" w:rsidR="00B23409" w:rsidRPr="00555763" w:rsidRDefault="00B23409" w:rsidP="00B23409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ewfoundland and Labrador</w:t>
      </w:r>
    </w:p>
    <w:p w14:paraId="57599008" w14:textId="77777777" w:rsidR="00B23409" w:rsidRPr="00555763" w:rsidRDefault="00B23409" w:rsidP="00B23409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va Scotia</w:t>
      </w:r>
    </w:p>
    <w:p w14:paraId="21F76B22" w14:textId="77777777" w:rsidR="00B23409" w:rsidRPr="00555763" w:rsidRDefault="00B23409" w:rsidP="00B23409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Ontario</w:t>
      </w:r>
    </w:p>
    <w:p w14:paraId="2BD5C43B" w14:textId="77777777" w:rsidR="00B23409" w:rsidRPr="00555763" w:rsidRDefault="00B23409" w:rsidP="00B23409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rince Edward Island</w:t>
      </w:r>
    </w:p>
    <w:p w14:paraId="42D5CCD9" w14:textId="77777777" w:rsidR="00B23409" w:rsidRPr="00555763" w:rsidRDefault="00B23409" w:rsidP="00B23409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Quebec</w:t>
      </w:r>
    </w:p>
    <w:p w14:paraId="1F206A44" w14:textId="77777777" w:rsidR="00B23409" w:rsidRPr="00555763" w:rsidRDefault="00B23409" w:rsidP="00B23409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Saskatchewan</w:t>
      </w:r>
    </w:p>
    <w:p w14:paraId="3999667B" w14:textId="77777777" w:rsidR="00B23409" w:rsidRPr="00555763" w:rsidRDefault="00B23409" w:rsidP="00B23409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rthwest Territories</w:t>
      </w:r>
    </w:p>
    <w:p w14:paraId="4CFD43DD" w14:textId="77777777" w:rsidR="00B23409" w:rsidRPr="00555763" w:rsidRDefault="00B23409" w:rsidP="00B23409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unavut</w:t>
      </w:r>
    </w:p>
    <w:p w14:paraId="2B21648E" w14:textId="77777777" w:rsidR="00B23409" w:rsidRPr="00555763" w:rsidRDefault="00B23409" w:rsidP="00B23409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ukon</w:t>
      </w:r>
    </w:p>
    <w:p w14:paraId="3B1B6B4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25F099BB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Please indicate the postal code of your primary practice as a dentist or a dental hygienist (office at which you work the most during a week): </w:t>
      </w:r>
      <w:r w:rsidRPr="00555763">
        <w:rPr>
          <w:rFonts w:cs="Verdana"/>
          <w:sz w:val="24"/>
          <w:szCs w:val="24"/>
        </w:rPr>
        <w:t>*</w:t>
      </w:r>
    </w:p>
    <w:p w14:paraId="1A46613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Please enter a valid postal code (</w:t>
      </w:r>
      <w:proofErr w:type="gramStart"/>
      <w:r w:rsidRPr="00555763">
        <w:rPr>
          <w:rFonts w:eastAsia="ArialMT" w:cs="ArialMT"/>
          <w:color w:val="44546A" w:themeColor="text2"/>
          <w:sz w:val="20"/>
          <w:szCs w:val="20"/>
        </w:rPr>
        <w:t>E.g.,A</w:t>
      </w:r>
      <w:proofErr w:type="gramEnd"/>
      <w:r w:rsidRPr="00555763">
        <w:rPr>
          <w:rFonts w:eastAsia="ArialMT" w:cs="ArialMT"/>
          <w:color w:val="44546A" w:themeColor="text2"/>
          <w:sz w:val="20"/>
          <w:szCs w:val="20"/>
        </w:rPr>
        <w:t>1F3Y7)</w:t>
      </w:r>
    </w:p>
    <w:p w14:paraId="190C635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lease write your answer here:</w:t>
      </w:r>
    </w:p>
    <w:p w14:paraId="0B4C74E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E9047B1" wp14:editId="201B089A">
                <wp:simplePos x="0" y="0"/>
                <wp:positionH relativeFrom="column">
                  <wp:posOffset>23495</wp:posOffset>
                </wp:positionH>
                <wp:positionV relativeFrom="paragraph">
                  <wp:posOffset>88265</wp:posOffset>
                </wp:positionV>
                <wp:extent cx="2359025" cy="346075"/>
                <wp:effectExtent l="13335" t="9525" r="8890" b="635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9025" cy="346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C6D9D4" w14:textId="77777777" w:rsidR="00B23409" w:rsidRDefault="00B23409" w:rsidP="00B2340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9047B1" id="_x0000_s1027" type="#_x0000_t202" style="position:absolute;margin-left:1.85pt;margin-top:6.95pt;width:185.75pt;height:27.25pt;z-index:25166131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">
                <v:textbox>
                  <w:txbxContent>
                    <w:p w14:paraId="32C6D9D4" w14:textId="77777777" w:rsidR="00B23409" w:rsidRDefault="00B23409" w:rsidP="00B23409"/>
                  </w:txbxContent>
                </v:textbox>
                <w10:wrap type="square"/>
              </v:shape>
            </w:pict>
          </mc:Fallback>
        </mc:AlternateContent>
      </w:r>
    </w:p>
    <w:p w14:paraId="0F2C6E8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</w:p>
    <w:p w14:paraId="3699BB0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</w:p>
    <w:p w14:paraId="42A941B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</w:p>
    <w:p w14:paraId="724B6744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In your primary practice as a dentist or a dental hygienist, are you largely serving a:</w:t>
      </w:r>
    </w:p>
    <w:p w14:paraId="51C58EB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hoose one of the following answers</w:t>
      </w:r>
    </w:p>
    <w:p w14:paraId="2300FBC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77C8512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5ADDCD55" w14:textId="77777777" w:rsidR="00B23409" w:rsidRPr="00555763" w:rsidRDefault="00B23409" w:rsidP="00B23409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Metropolitan community</w:t>
      </w:r>
    </w:p>
    <w:p w14:paraId="0A1B2E71" w14:textId="77777777" w:rsidR="00B23409" w:rsidRPr="00555763" w:rsidRDefault="00B23409" w:rsidP="00B23409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Urban community</w:t>
      </w:r>
    </w:p>
    <w:p w14:paraId="4FD1627E" w14:textId="77777777" w:rsidR="00B23409" w:rsidRPr="00555763" w:rsidRDefault="00B23409" w:rsidP="00B23409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Suburban community</w:t>
      </w:r>
    </w:p>
    <w:p w14:paraId="2EBC5384" w14:textId="77777777" w:rsidR="00B23409" w:rsidRPr="00555763" w:rsidRDefault="00B23409" w:rsidP="00B23409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Rural community</w:t>
      </w:r>
    </w:p>
    <w:p w14:paraId="09DCBD55" w14:textId="77777777" w:rsidR="00B23409" w:rsidRPr="00555763" w:rsidRDefault="00B23409" w:rsidP="00B23409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Remote community</w:t>
      </w:r>
    </w:p>
    <w:p w14:paraId="7458193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72CBC9FC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How many offices do you work in each week?</w:t>
      </w:r>
    </w:p>
    <w:p w14:paraId="0F10D08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131D320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6215D01F" w14:textId="77777777" w:rsidR="00B23409" w:rsidRPr="00555763" w:rsidRDefault="00B23409" w:rsidP="00B23409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One per week</w:t>
      </w:r>
    </w:p>
    <w:p w14:paraId="79DE2653" w14:textId="77777777" w:rsidR="00B23409" w:rsidRPr="00555763" w:rsidRDefault="00B23409" w:rsidP="00B23409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Two per week</w:t>
      </w:r>
    </w:p>
    <w:p w14:paraId="5A714206" w14:textId="77777777" w:rsidR="00B23409" w:rsidRPr="00555763" w:rsidRDefault="00B23409" w:rsidP="00B23409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lastRenderedPageBreak/>
        <w:t>Three per week</w:t>
      </w:r>
    </w:p>
    <w:p w14:paraId="45FED465" w14:textId="77777777" w:rsidR="00B23409" w:rsidRPr="00555763" w:rsidRDefault="00B23409" w:rsidP="00B23409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More than three per week</w:t>
      </w:r>
    </w:p>
    <w:p w14:paraId="5C26F5F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5DB6E550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Are you a dentist or a dental hygienist? </w:t>
      </w:r>
      <w:r w:rsidRPr="00555763">
        <w:rPr>
          <w:rFonts w:cs="Verdana"/>
          <w:sz w:val="24"/>
          <w:szCs w:val="24"/>
        </w:rPr>
        <w:t>*</w:t>
      </w:r>
    </w:p>
    <w:p w14:paraId="4C880D12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1A6A51A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7BCBD6B3" w14:textId="77777777" w:rsidR="00B23409" w:rsidRPr="00555763" w:rsidRDefault="00B23409" w:rsidP="00B234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bookmarkStart w:id="3" w:name="_Hlk55376604"/>
      <w:r w:rsidRPr="00555763">
        <w:rPr>
          <w:rFonts w:eastAsia="ArialMT" w:cs="ArialMT"/>
          <w:sz w:val="24"/>
          <w:szCs w:val="24"/>
        </w:rPr>
        <w:t>Dentist – General practitioner</w:t>
      </w:r>
    </w:p>
    <w:p w14:paraId="55F8791A" w14:textId="77777777" w:rsidR="00B23409" w:rsidRPr="00555763" w:rsidRDefault="00B23409" w:rsidP="00B234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 xml:space="preserve">Dentist – Speciality practitioner </w:t>
      </w:r>
    </w:p>
    <w:p w14:paraId="384ABFD3" w14:textId="77777777" w:rsidR="00B23409" w:rsidRPr="00555763" w:rsidRDefault="00B23409" w:rsidP="00B234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Dental Hygienist</w:t>
      </w:r>
    </w:p>
    <w:p w14:paraId="26ADD247" w14:textId="77777777" w:rsidR="00B23409" w:rsidRPr="00555763" w:rsidRDefault="00B23409" w:rsidP="00B234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 xml:space="preserve">I have retired from clinical practice </w:t>
      </w:r>
      <w:proofErr w:type="gramStart"/>
      <w:r w:rsidRPr="00555763">
        <w:rPr>
          <w:rFonts w:eastAsia="ArialMT" w:cs="ArialMT"/>
          <w:sz w:val="24"/>
          <w:szCs w:val="24"/>
        </w:rPr>
        <w:t>since:_</w:t>
      </w:r>
      <w:proofErr w:type="gramEnd"/>
      <w:r w:rsidRPr="00555763">
        <w:rPr>
          <w:rFonts w:eastAsia="ArialMT" w:cs="ArialMT"/>
          <w:sz w:val="24"/>
          <w:szCs w:val="24"/>
        </w:rPr>
        <w:t>____________(Date</w:t>
      </w:r>
      <w:bookmarkEnd w:id="3"/>
      <w:r w:rsidRPr="00555763">
        <w:rPr>
          <w:rFonts w:eastAsia="ArialMT" w:cs="ArialMT"/>
          <w:sz w:val="24"/>
          <w:szCs w:val="24"/>
        </w:rPr>
        <w:t>)</w:t>
      </w:r>
    </w:p>
    <w:p w14:paraId="7568B25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4C8F0840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Please specify your speciality </w:t>
      </w:r>
      <w:r w:rsidRPr="00555763">
        <w:rPr>
          <w:rFonts w:cs="Verdana"/>
          <w:sz w:val="24"/>
          <w:szCs w:val="24"/>
        </w:rPr>
        <w:t>*</w:t>
      </w:r>
    </w:p>
    <w:p w14:paraId="263C6C46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sz w:val="24"/>
          <w:szCs w:val="24"/>
        </w:rPr>
      </w:pPr>
      <w:r w:rsidRPr="00555763">
        <w:rPr>
          <w:rFonts w:cs="Arial-BoldMT"/>
          <w:b/>
          <w:bCs/>
          <w:sz w:val="24"/>
          <w:szCs w:val="24"/>
        </w:rPr>
        <w:t>Only answer this question if the following conditions are met:</w:t>
      </w:r>
    </w:p>
    <w:p w14:paraId="771277E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 xml:space="preserve">Answer was 'Dentist-Specialist practitioner' at question 17 </w:t>
      </w:r>
    </w:p>
    <w:p w14:paraId="1A8F5EF2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all </w:t>
      </w:r>
      <w:r w:rsidRPr="00555763">
        <w:rPr>
          <w:rFonts w:eastAsia="ArialMT" w:cs="ArialMT"/>
          <w:color w:val="44546A" w:themeColor="text2"/>
          <w:sz w:val="20"/>
          <w:szCs w:val="20"/>
        </w:rPr>
        <w:t>that apply:</w:t>
      </w:r>
    </w:p>
    <w:p w14:paraId="093A250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16AB89D0" w14:textId="77777777" w:rsidR="00B23409" w:rsidRPr="00555763" w:rsidRDefault="00B23409" w:rsidP="00B23409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Dental Public Health</w:t>
      </w:r>
    </w:p>
    <w:p w14:paraId="4DD2A53D" w14:textId="77777777" w:rsidR="00B23409" w:rsidRPr="00555763" w:rsidRDefault="00B23409" w:rsidP="00B23409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Endodontics</w:t>
      </w:r>
    </w:p>
    <w:p w14:paraId="2519E33D" w14:textId="77777777" w:rsidR="00B23409" w:rsidRPr="00555763" w:rsidRDefault="00B23409" w:rsidP="00B23409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Oral and Maxillofacial surgery</w:t>
      </w:r>
    </w:p>
    <w:p w14:paraId="6D2F58F9" w14:textId="77777777" w:rsidR="00B23409" w:rsidRPr="00555763" w:rsidRDefault="00B23409" w:rsidP="00B23409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ediatric Dentistry</w:t>
      </w:r>
    </w:p>
    <w:p w14:paraId="4C75430A" w14:textId="77777777" w:rsidR="00B23409" w:rsidRPr="00555763" w:rsidRDefault="00B23409" w:rsidP="00B23409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Oral Medicine and Pathology</w:t>
      </w:r>
    </w:p>
    <w:p w14:paraId="4999B6C4" w14:textId="77777777" w:rsidR="00B23409" w:rsidRPr="00555763" w:rsidRDefault="00B23409" w:rsidP="00B23409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eriodontics</w:t>
      </w:r>
    </w:p>
    <w:p w14:paraId="290558C4" w14:textId="77777777" w:rsidR="00B23409" w:rsidRPr="00555763" w:rsidRDefault="00B23409" w:rsidP="00B23409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Oral and Maxillofacial Radiology</w:t>
      </w:r>
    </w:p>
    <w:p w14:paraId="4D2B2FB1" w14:textId="77777777" w:rsidR="00B23409" w:rsidRPr="00555763" w:rsidRDefault="00B23409" w:rsidP="00B23409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rosthodontics</w:t>
      </w:r>
    </w:p>
    <w:p w14:paraId="0CD18700" w14:textId="77777777" w:rsidR="00B23409" w:rsidRPr="00555763" w:rsidRDefault="00B23409" w:rsidP="00B23409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Orthodontics and Dentofacial Orthopedics</w:t>
      </w:r>
    </w:p>
    <w:p w14:paraId="5D34BB7A" w14:textId="77777777" w:rsidR="00B23409" w:rsidRPr="00555763" w:rsidRDefault="00B23409" w:rsidP="00B23409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Other: _____________________________</w:t>
      </w:r>
    </w:p>
    <w:p w14:paraId="4B09252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38E3A10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0FA5BBE0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b/>
          <w:bCs/>
          <w:sz w:val="24"/>
          <w:szCs w:val="24"/>
        </w:rPr>
      </w:pPr>
      <w:r w:rsidRPr="00555763">
        <w:rPr>
          <w:rFonts w:cs="Verdana"/>
          <w:b/>
          <w:bCs/>
          <w:sz w:val="24"/>
          <w:szCs w:val="24"/>
        </w:rPr>
        <w:t>Please specify your practice type as a dental hygienist.</w:t>
      </w:r>
    </w:p>
    <w:p w14:paraId="64253F8A" w14:textId="77777777" w:rsidR="00B23409" w:rsidRPr="00555763" w:rsidRDefault="00B23409" w:rsidP="00B23409">
      <w:pPr>
        <w:pStyle w:val="ListParagraph"/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04036FB2" w14:textId="77777777" w:rsidR="00B23409" w:rsidRPr="00555763" w:rsidRDefault="00B23409" w:rsidP="00B23409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 xml:space="preserve">Clinical Dental Hygienist </w:t>
      </w:r>
      <w:r w:rsidRPr="00555763">
        <w:rPr>
          <w:rFonts w:eastAsia="ArialMT" w:cs="ArialMT"/>
          <w:i/>
          <w:iCs/>
          <w:sz w:val="24"/>
          <w:szCs w:val="24"/>
        </w:rPr>
        <w:t>(Working alongside a dentist in private or public sectors)</w:t>
      </w:r>
    </w:p>
    <w:p w14:paraId="12E0BBFC" w14:textId="77777777" w:rsidR="00B23409" w:rsidRPr="00555763" w:rsidRDefault="00B23409" w:rsidP="00B23409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 xml:space="preserve">Independent Dental Hygienist </w:t>
      </w:r>
      <w:r w:rsidRPr="00555763">
        <w:rPr>
          <w:rFonts w:eastAsia="ArialMT" w:cs="ArialMT"/>
          <w:i/>
          <w:iCs/>
          <w:sz w:val="24"/>
          <w:szCs w:val="24"/>
        </w:rPr>
        <w:t>(Working independently or along with other dental hygienists, but not with a dentist, in private or public sectors)</w:t>
      </w:r>
    </w:p>
    <w:p w14:paraId="52986E7D" w14:textId="77777777" w:rsidR="00B23409" w:rsidRPr="00555763" w:rsidRDefault="00B23409" w:rsidP="00B23409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proofErr w:type="gramStart"/>
      <w:r w:rsidRPr="00555763">
        <w:rPr>
          <w:rFonts w:eastAsia="ArialMT" w:cs="ArialMT"/>
          <w:sz w:val="24"/>
          <w:szCs w:val="24"/>
        </w:rPr>
        <w:t>Other:_</w:t>
      </w:r>
      <w:proofErr w:type="gramEnd"/>
      <w:r w:rsidRPr="00555763">
        <w:rPr>
          <w:rFonts w:eastAsia="ArialMT" w:cs="ArialMT"/>
          <w:sz w:val="24"/>
          <w:szCs w:val="24"/>
        </w:rPr>
        <w:t>______________________________</w:t>
      </w:r>
    </w:p>
    <w:p w14:paraId="3CD3973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ind w:left="360"/>
        <w:rPr>
          <w:rFonts w:eastAsia="ArialMT" w:cs="ArialMT"/>
          <w:sz w:val="24"/>
          <w:szCs w:val="24"/>
        </w:rPr>
      </w:pPr>
    </w:p>
    <w:p w14:paraId="1C5DD33B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Is the clinic where you provided care most of the time over the past 2 weeks: </w:t>
      </w:r>
      <w:r w:rsidRPr="00555763">
        <w:rPr>
          <w:rFonts w:cs="Verdana"/>
          <w:sz w:val="24"/>
          <w:szCs w:val="24"/>
        </w:rPr>
        <w:t>*</w:t>
      </w:r>
    </w:p>
    <w:p w14:paraId="567D50A1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208B144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129658FD" w14:textId="77777777" w:rsidR="00B23409" w:rsidRPr="00555763" w:rsidRDefault="00B23409" w:rsidP="00B23409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Open [no walls between dental chairs]</w:t>
      </w:r>
    </w:p>
    <w:p w14:paraId="2CE0B049" w14:textId="77777777" w:rsidR="00B23409" w:rsidRPr="00555763" w:rsidRDefault="00B23409" w:rsidP="00B23409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Semi-open [some areas are open to each other while others have walls or other barriers separating them]</w:t>
      </w:r>
    </w:p>
    <w:p w14:paraId="42D7BA35" w14:textId="77777777" w:rsidR="00B23409" w:rsidRPr="00555763" w:rsidRDefault="00B23409" w:rsidP="00B23409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losed concept [all areas are separated by walls]</w:t>
      </w:r>
    </w:p>
    <w:p w14:paraId="690F6D5A" w14:textId="77777777" w:rsidR="00B23409" w:rsidRPr="00555763" w:rsidRDefault="00B23409" w:rsidP="00B23409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Other</w:t>
      </w:r>
      <w:r w:rsidRPr="00555763">
        <w:rPr>
          <w:rFonts w:eastAsia="ArialMT" w:cs="ArialMT"/>
          <w:sz w:val="24"/>
          <w:szCs w:val="24"/>
        </w:rPr>
        <w:br w:type="page"/>
      </w:r>
    </w:p>
    <w:p w14:paraId="0FE2F755" w14:textId="77777777" w:rsidR="00B23409" w:rsidRPr="00555763" w:rsidRDefault="00B23409" w:rsidP="00B23409">
      <w:pPr>
        <w:pStyle w:val="Heading1"/>
      </w:pPr>
      <w:bookmarkStart w:id="4" w:name="_Toc54813689"/>
      <w:r w:rsidRPr="00555763">
        <w:lastRenderedPageBreak/>
        <w:t>Section 4: Potential for exposure</w:t>
      </w:r>
      <w:bookmarkEnd w:id="4"/>
    </w:p>
    <w:p w14:paraId="11371EFF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Have you travelled outside Canada, or have you returned to Canada, in the </w:t>
      </w:r>
      <w:proofErr w:type="gramStart"/>
      <w:r w:rsidRPr="00555763">
        <w:rPr>
          <w:rFonts w:eastAsia="Verdana-Bold" w:cs="Verdana-Bold"/>
          <w:b/>
          <w:bCs/>
          <w:sz w:val="24"/>
          <w:szCs w:val="24"/>
        </w:rPr>
        <w:t>past</w:t>
      </w:r>
      <w:proofErr w:type="gramEnd"/>
    </w:p>
    <w:p w14:paraId="0AACC91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28 days? </w:t>
      </w:r>
      <w:r w:rsidRPr="00555763">
        <w:rPr>
          <w:rFonts w:cs="Verdana"/>
          <w:sz w:val="24"/>
          <w:szCs w:val="24"/>
        </w:rPr>
        <w:t>*</w:t>
      </w:r>
    </w:p>
    <w:p w14:paraId="21AA865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25F17AE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3C05811B" w14:textId="77777777" w:rsidR="00B23409" w:rsidRPr="00555763" w:rsidRDefault="00B23409" w:rsidP="00B23409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3A36CCB0" w14:textId="77777777" w:rsidR="00B23409" w:rsidRPr="00555763" w:rsidRDefault="00B23409" w:rsidP="00B23409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63575AA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293D5C8F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b/>
          <w:bCs/>
          <w:sz w:val="24"/>
          <w:szCs w:val="24"/>
        </w:rPr>
      </w:pPr>
      <w:r w:rsidRPr="00555763">
        <w:rPr>
          <w:rFonts w:cs="Verdana"/>
          <w:b/>
          <w:bCs/>
          <w:sz w:val="24"/>
          <w:szCs w:val="24"/>
        </w:rPr>
        <w:t>In past 28 days, have you travelled within or outside your province or region of residence?</w:t>
      </w:r>
    </w:p>
    <w:p w14:paraId="3214B404" w14:textId="77777777" w:rsidR="00B23409" w:rsidRPr="00555763" w:rsidRDefault="00B23409" w:rsidP="00B23409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5F4ABDAA" w14:textId="77777777" w:rsidR="00B23409" w:rsidRPr="00555763" w:rsidRDefault="00B23409" w:rsidP="00B23409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515B1626" w14:textId="77777777" w:rsidR="00B23409" w:rsidRPr="00555763" w:rsidRDefault="00B23409" w:rsidP="00B23409">
      <w:pPr>
        <w:pStyle w:val="ListParagraph"/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2E6D7F28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b/>
          <w:bCs/>
          <w:sz w:val="24"/>
          <w:szCs w:val="24"/>
        </w:rPr>
      </w:pPr>
      <w:r w:rsidRPr="00555763">
        <w:rPr>
          <w:rFonts w:cs="Verdana"/>
          <w:b/>
          <w:bCs/>
          <w:sz w:val="24"/>
          <w:szCs w:val="24"/>
        </w:rPr>
        <w:t>If yes, please specify the following:</w:t>
      </w:r>
    </w:p>
    <w:p w14:paraId="39B3E2B8" w14:textId="77777777" w:rsidR="00B23409" w:rsidRPr="00555763" w:rsidRDefault="00B23409" w:rsidP="00B23409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Travelled only with in the region of my current residence</w:t>
      </w:r>
    </w:p>
    <w:p w14:paraId="450D87BB" w14:textId="77777777" w:rsidR="00B23409" w:rsidRPr="00555763" w:rsidRDefault="00B23409" w:rsidP="00B23409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Travelled outside the region, but within the province of my current residence</w:t>
      </w:r>
    </w:p>
    <w:p w14:paraId="331CF770" w14:textId="77777777" w:rsidR="00B23409" w:rsidRPr="00555763" w:rsidRDefault="00B23409" w:rsidP="00B23409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Travelled outside the province of my current residence</w:t>
      </w:r>
    </w:p>
    <w:p w14:paraId="794D49BE" w14:textId="77777777" w:rsidR="00B23409" w:rsidRPr="00555763" w:rsidRDefault="00B23409" w:rsidP="00B23409">
      <w:pPr>
        <w:pStyle w:val="ListParagraph"/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2512F7DC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b/>
          <w:bCs/>
          <w:sz w:val="24"/>
          <w:szCs w:val="24"/>
        </w:rPr>
      </w:pPr>
      <w:r w:rsidRPr="00555763">
        <w:rPr>
          <w:rFonts w:cs="Verdana"/>
          <w:b/>
          <w:bCs/>
          <w:sz w:val="24"/>
          <w:szCs w:val="24"/>
        </w:rPr>
        <w:t>Have you shared a living space with someone (family or other), in past 28 days? *</w:t>
      </w:r>
    </w:p>
    <w:p w14:paraId="63BB73E2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2959917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6C2DB547" w14:textId="77777777" w:rsidR="00B23409" w:rsidRPr="00555763" w:rsidRDefault="00B23409" w:rsidP="00B23409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30905017" w14:textId="77777777" w:rsidR="00B23409" w:rsidRPr="00555763" w:rsidRDefault="00B23409" w:rsidP="00B23409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2B5D606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3847B498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b/>
          <w:bCs/>
          <w:sz w:val="24"/>
          <w:szCs w:val="24"/>
        </w:rPr>
      </w:pPr>
      <w:bookmarkStart w:id="5" w:name="_Hlk48975683"/>
      <w:r w:rsidRPr="00555763">
        <w:rPr>
          <w:rFonts w:cs="Verdana"/>
          <w:b/>
          <w:bCs/>
          <w:sz w:val="24"/>
          <w:szCs w:val="24"/>
        </w:rPr>
        <w:t>Did any of your co-habitants attended primary or secondary school in-person, in the past 28 days?</w:t>
      </w:r>
    </w:p>
    <w:p w14:paraId="31E80403" w14:textId="77777777" w:rsidR="00B23409" w:rsidRPr="00555763" w:rsidRDefault="00B23409" w:rsidP="00B23409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2CEEA3EF" w14:textId="77777777" w:rsidR="00B23409" w:rsidRPr="00555763" w:rsidRDefault="00B23409" w:rsidP="00B23409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5A13CE2E" w14:textId="77777777" w:rsidR="00B23409" w:rsidRPr="00555763" w:rsidRDefault="00B23409" w:rsidP="00B23409">
      <w:pPr>
        <w:pStyle w:val="ListParagraph"/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44D9AA0E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b/>
          <w:bCs/>
          <w:sz w:val="24"/>
          <w:szCs w:val="24"/>
        </w:rPr>
      </w:pPr>
      <w:r w:rsidRPr="00555763">
        <w:rPr>
          <w:rFonts w:cs="Verdana"/>
          <w:b/>
          <w:bCs/>
          <w:sz w:val="24"/>
          <w:szCs w:val="24"/>
        </w:rPr>
        <w:t>Did any of your co-habitants attend a day care in-person during the past 28 days?</w:t>
      </w:r>
    </w:p>
    <w:p w14:paraId="6D5DB1C7" w14:textId="77777777" w:rsidR="00B23409" w:rsidRPr="00555763" w:rsidRDefault="00B23409" w:rsidP="00B23409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3E79FF34" w14:textId="77777777" w:rsidR="00B23409" w:rsidRPr="00555763" w:rsidRDefault="00B23409" w:rsidP="00B23409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6940348C" w14:textId="77777777" w:rsidR="00B23409" w:rsidRPr="00555763" w:rsidRDefault="00B23409" w:rsidP="00B23409">
      <w:pPr>
        <w:pStyle w:val="ListParagraph"/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5F2CC3B6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Has anyone whom you are living with had a positive test for COVID-19, in the past 28 days? </w:t>
      </w:r>
      <w:r w:rsidRPr="00555763">
        <w:rPr>
          <w:rFonts w:cs="Verdana"/>
          <w:sz w:val="24"/>
          <w:szCs w:val="24"/>
        </w:rPr>
        <w:t>*</w:t>
      </w:r>
    </w:p>
    <w:bookmarkEnd w:id="5"/>
    <w:p w14:paraId="535D09B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3349865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26B3BCE8" w14:textId="77777777" w:rsidR="00B23409" w:rsidRPr="00555763" w:rsidRDefault="00B23409" w:rsidP="00B23409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5862C913" w14:textId="77777777" w:rsidR="00B23409" w:rsidRPr="00555763" w:rsidRDefault="00B23409" w:rsidP="00B23409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60C8D1F7" w14:textId="77777777" w:rsidR="00B23409" w:rsidRPr="00555763" w:rsidRDefault="00B23409" w:rsidP="00B23409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Unknown</w:t>
      </w:r>
    </w:p>
    <w:p w14:paraId="132BD86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141ADCCA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Has anyone whom you are living with had any symptoms that made you suspect they have COVID-19, in the past 28 days? </w:t>
      </w:r>
      <w:r w:rsidRPr="00555763">
        <w:rPr>
          <w:rFonts w:cs="Verdana"/>
          <w:sz w:val="24"/>
          <w:szCs w:val="24"/>
        </w:rPr>
        <w:t>*</w:t>
      </w:r>
    </w:p>
    <w:p w14:paraId="6594E94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lastRenderedPageBreak/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1CC635F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7B111127" w14:textId="77777777" w:rsidR="00B23409" w:rsidRPr="00555763" w:rsidRDefault="00B23409" w:rsidP="00B23409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58CC0FDC" w14:textId="77777777" w:rsidR="00B23409" w:rsidRPr="00555763" w:rsidRDefault="00B23409" w:rsidP="00B23409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27894D28" w14:textId="77777777" w:rsidR="00B23409" w:rsidRPr="00555763" w:rsidRDefault="00B23409" w:rsidP="00B23409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Unknown</w:t>
      </w:r>
    </w:p>
    <w:p w14:paraId="5961B007" w14:textId="77777777" w:rsidR="00B23409" w:rsidRPr="00555763" w:rsidRDefault="00B23409" w:rsidP="00B23409">
      <w:pPr>
        <w:pStyle w:val="ListParagraph"/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13AAD4BD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b/>
          <w:bCs/>
          <w:sz w:val="24"/>
          <w:szCs w:val="24"/>
        </w:rPr>
      </w:pPr>
      <w:r w:rsidRPr="00555763">
        <w:rPr>
          <w:rFonts w:cs="Verdana"/>
          <w:b/>
          <w:bCs/>
          <w:sz w:val="24"/>
          <w:szCs w:val="24"/>
        </w:rPr>
        <w:t>In past 28 days, have you attended a health care facility (other than the clinics you provide care) for yourself or a companion?</w:t>
      </w:r>
    </w:p>
    <w:p w14:paraId="1BB0021F" w14:textId="77777777" w:rsidR="00B23409" w:rsidRPr="00555763" w:rsidRDefault="00B23409" w:rsidP="00B23409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4A4E2039" w14:textId="77777777" w:rsidR="00B23409" w:rsidRPr="00555763" w:rsidRDefault="00B23409" w:rsidP="00B23409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3237170E" w14:textId="77777777" w:rsidR="00B23409" w:rsidRPr="00555763" w:rsidRDefault="00B23409" w:rsidP="00B23409">
      <w:pPr>
        <w:pStyle w:val="ListParagraph"/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067C4097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b/>
          <w:bCs/>
          <w:sz w:val="24"/>
          <w:szCs w:val="24"/>
        </w:rPr>
      </w:pPr>
      <w:r w:rsidRPr="00555763">
        <w:rPr>
          <w:rFonts w:cs="Verdana"/>
          <w:b/>
          <w:bCs/>
          <w:sz w:val="24"/>
          <w:szCs w:val="24"/>
        </w:rPr>
        <w:t>In past 28 days, have you attended any private gatherings with persons outside your household?</w:t>
      </w:r>
    </w:p>
    <w:p w14:paraId="67C6A5CA" w14:textId="77777777" w:rsidR="00B23409" w:rsidRPr="00555763" w:rsidRDefault="00B23409" w:rsidP="00B23409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4AD3146B" w14:textId="77777777" w:rsidR="00B23409" w:rsidRPr="00555763" w:rsidRDefault="00B23409" w:rsidP="00B23409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1EC32524" w14:textId="77777777" w:rsidR="00B23409" w:rsidRPr="00555763" w:rsidRDefault="00B23409" w:rsidP="00B23409">
      <w:pPr>
        <w:pStyle w:val="ListParagraph"/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3F748881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b/>
          <w:bCs/>
          <w:sz w:val="24"/>
          <w:szCs w:val="24"/>
        </w:rPr>
      </w:pPr>
      <w:r w:rsidRPr="00555763">
        <w:rPr>
          <w:rFonts w:cs="Verdana"/>
          <w:b/>
          <w:bCs/>
          <w:sz w:val="24"/>
          <w:szCs w:val="24"/>
        </w:rPr>
        <w:t>In past 28 days, have you attended any public gatherings/events with 50 or more people?</w:t>
      </w:r>
    </w:p>
    <w:p w14:paraId="74A5A011" w14:textId="77777777" w:rsidR="00B23409" w:rsidRPr="00555763" w:rsidRDefault="00B23409" w:rsidP="00B23409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10FA98E6" w14:textId="77777777" w:rsidR="00B23409" w:rsidRPr="00555763" w:rsidRDefault="00B23409" w:rsidP="00B23409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78C8789B" w14:textId="77777777" w:rsidR="00B23409" w:rsidRPr="00555763" w:rsidRDefault="00B23409" w:rsidP="00B23409">
      <w:pPr>
        <w:pStyle w:val="ListParagraph"/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3DC7D655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Have you ever worked at a facility which cares for COVID-19 patients? </w:t>
      </w:r>
      <w:r w:rsidRPr="00555763">
        <w:rPr>
          <w:rFonts w:cs="Verdana"/>
          <w:sz w:val="24"/>
          <w:szCs w:val="24"/>
        </w:rPr>
        <w:t>*</w:t>
      </w:r>
    </w:p>
    <w:p w14:paraId="367656D1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74ED64E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52447E48" w14:textId="77777777" w:rsidR="00B23409" w:rsidRPr="00555763" w:rsidRDefault="00B23409" w:rsidP="00B23409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28AD68F3" w14:textId="77777777" w:rsidR="00B23409" w:rsidRPr="00555763" w:rsidRDefault="00B23409" w:rsidP="00B23409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1F9FEF1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55A53E9E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Have you ever provided any form of dental care for patients with COVID-</w:t>
      </w:r>
      <w:proofErr w:type="gramStart"/>
      <w:r w:rsidRPr="00555763">
        <w:rPr>
          <w:rFonts w:eastAsia="Verdana-Bold" w:cs="Verdana-Bold"/>
          <w:b/>
          <w:bCs/>
          <w:sz w:val="24"/>
          <w:szCs w:val="24"/>
        </w:rPr>
        <w:t>19?</w:t>
      </w:r>
      <w:r w:rsidRPr="00555763">
        <w:rPr>
          <w:rFonts w:cs="Verdana"/>
          <w:sz w:val="24"/>
          <w:szCs w:val="24"/>
        </w:rPr>
        <w:t>*</w:t>
      </w:r>
      <w:proofErr w:type="gramEnd"/>
    </w:p>
    <w:p w14:paraId="3F6022B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hoose one of the following answers</w:t>
      </w:r>
    </w:p>
    <w:p w14:paraId="6621A9B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3478B16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153A0FFD" w14:textId="77777777" w:rsidR="00B23409" w:rsidRPr="00555763" w:rsidRDefault="00B23409" w:rsidP="00B23409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6F841B66" w14:textId="77777777" w:rsidR="00B23409" w:rsidRPr="00555763" w:rsidRDefault="00B23409" w:rsidP="00B23409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3A1C04A0" w14:textId="77777777" w:rsidR="00B23409" w:rsidRPr="00555763" w:rsidRDefault="00B23409" w:rsidP="00B23409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Unknown</w:t>
      </w:r>
    </w:p>
    <w:p w14:paraId="5FEA4F9B" w14:textId="77777777" w:rsidR="00B23409" w:rsidRPr="00555763" w:rsidRDefault="00B23409" w:rsidP="00B23409">
      <w:pPr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br w:type="page"/>
      </w:r>
    </w:p>
    <w:p w14:paraId="3AFCD336" w14:textId="77777777" w:rsidR="00B23409" w:rsidRPr="00555763" w:rsidRDefault="00B23409" w:rsidP="00B23409">
      <w:pPr>
        <w:pStyle w:val="Heading1"/>
      </w:pPr>
      <w:bookmarkStart w:id="6" w:name="_Toc54813690"/>
      <w:r w:rsidRPr="00555763">
        <w:lastRenderedPageBreak/>
        <w:t>Section 5: COVID-19 Tests and symptoms</w:t>
      </w:r>
      <w:bookmarkEnd w:id="6"/>
    </w:p>
    <w:p w14:paraId="103F99A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30"/>
          <w:szCs w:val="30"/>
        </w:rPr>
      </w:pPr>
    </w:p>
    <w:p w14:paraId="72F6901B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b/>
          <w:bCs/>
          <w:sz w:val="24"/>
          <w:szCs w:val="24"/>
        </w:rPr>
      </w:pPr>
      <w:r w:rsidRPr="00555763">
        <w:rPr>
          <w:rFonts w:cs="Verdana"/>
          <w:b/>
          <w:bCs/>
          <w:sz w:val="24"/>
          <w:szCs w:val="24"/>
        </w:rPr>
        <w:t>Have you been tested for COVID-19, other than this project since the last follow-up survey?</w:t>
      </w:r>
    </w:p>
    <w:p w14:paraId="78033FFC" w14:textId="77777777" w:rsidR="00B23409" w:rsidRPr="00555763" w:rsidRDefault="00B23409" w:rsidP="00B234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1080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2FBAA135" w14:textId="77777777" w:rsidR="00B23409" w:rsidRPr="00555763" w:rsidRDefault="00B23409" w:rsidP="00B234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1080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25C72F12" w14:textId="77777777" w:rsidR="00B23409" w:rsidRPr="00555763" w:rsidRDefault="00B23409" w:rsidP="00B23409">
      <w:pPr>
        <w:pStyle w:val="ListParagraph"/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65657D95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b/>
          <w:bCs/>
          <w:sz w:val="24"/>
          <w:szCs w:val="24"/>
        </w:rPr>
      </w:pPr>
      <w:r w:rsidRPr="00555763">
        <w:rPr>
          <w:rFonts w:cs="Verdana"/>
          <w:b/>
          <w:bCs/>
          <w:sz w:val="24"/>
          <w:szCs w:val="24"/>
        </w:rPr>
        <w:t>Please specify the type of test:</w:t>
      </w:r>
    </w:p>
    <w:p w14:paraId="018FB83D" w14:textId="77777777" w:rsidR="00B23409" w:rsidRPr="00555763" w:rsidRDefault="00B23409" w:rsidP="00B234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1080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asopharyngeal swab sample and PCR based test</w:t>
      </w:r>
    </w:p>
    <w:p w14:paraId="019BC059" w14:textId="77777777" w:rsidR="00B23409" w:rsidRPr="00555763" w:rsidRDefault="00B23409" w:rsidP="00B234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1080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asopharyngeal swab sample and antigen test</w:t>
      </w:r>
    </w:p>
    <w:p w14:paraId="4F2ED50C" w14:textId="77777777" w:rsidR="00B23409" w:rsidRPr="00555763" w:rsidRDefault="00B23409" w:rsidP="00B234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1080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Saliva sample (Other than the test performed in this project</w:t>
      </w:r>
      <w:proofErr w:type="gramStart"/>
      <w:r w:rsidRPr="00555763">
        <w:rPr>
          <w:rFonts w:eastAsia="ArialMT" w:cs="ArialMT"/>
          <w:sz w:val="24"/>
          <w:szCs w:val="24"/>
        </w:rPr>
        <w:t>)</w:t>
      </w:r>
      <w:proofErr w:type="gramEnd"/>
      <w:r w:rsidRPr="00555763">
        <w:rPr>
          <w:rFonts w:eastAsia="ArialMT" w:cs="ArialMT"/>
          <w:sz w:val="24"/>
          <w:szCs w:val="24"/>
        </w:rPr>
        <w:t xml:space="preserve"> and PCR based Test</w:t>
      </w:r>
    </w:p>
    <w:p w14:paraId="52B013F8" w14:textId="77777777" w:rsidR="00B23409" w:rsidRPr="00555763" w:rsidRDefault="00B23409" w:rsidP="00B234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1080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 xml:space="preserve">Saliva sample (Other than the test performed in this project) and </w:t>
      </w:r>
      <w:proofErr w:type="spellStart"/>
      <w:r w:rsidRPr="00555763">
        <w:rPr>
          <w:rFonts w:eastAsia="ArialMT" w:cs="ArialMT"/>
          <w:sz w:val="24"/>
          <w:szCs w:val="24"/>
        </w:rPr>
        <w:t>antigent</w:t>
      </w:r>
      <w:proofErr w:type="spellEnd"/>
      <w:r w:rsidRPr="00555763">
        <w:rPr>
          <w:rFonts w:eastAsia="ArialMT" w:cs="ArialMT"/>
          <w:sz w:val="24"/>
          <w:szCs w:val="24"/>
        </w:rPr>
        <w:t xml:space="preserve"> Test</w:t>
      </w:r>
    </w:p>
    <w:p w14:paraId="47FB042F" w14:textId="77777777" w:rsidR="00B23409" w:rsidRPr="00555763" w:rsidRDefault="00B23409" w:rsidP="00B234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1080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Serum sample (Blood) and antibody testing</w:t>
      </w:r>
    </w:p>
    <w:p w14:paraId="03DC58EB" w14:textId="77777777" w:rsidR="00B23409" w:rsidRPr="00555763" w:rsidRDefault="00B23409" w:rsidP="00B234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1080"/>
        <w:rPr>
          <w:rFonts w:eastAsia="ArialMT" w:cs="ArialMT"/>
          <w:sz w:val="24"/>
          <w:szCs w:val="24"/>
        </w:rPr>
      </w:pPr>
      <w:proofErr w:type="gramStart"/>
      <w:r w:rsidRPr="00555763">
        <w:rPr>
          <w:rFonts w:eastAsia="ArialMT" w:cs="ArialMT"/>
          <w:sz w:val="24"/>
          <w:szCs w:val="24"/>
        </w:rPr>
        <w:t>Other:_</w:t>
      </w:r>
      <w:proofErr w:type="gramEnd"/>
      <w:r w:rsidRPr="00555763">
        <w:rPr>
          <w:rFonts w:eastAsia="ArialMT" w:cs="ArialMT"/>
          <w:sz w:val="24"/>
          <w:szCs w:val="24"/>
        </w:rPr>
        <w:t>_____________</w:t>
      </w:r>
    </w:p>
    <w:p w14:paraId="374BDAA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74111E99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cs="Verdana"/>
          <w:b/>
          <w:bCs/>
          <w:sz w:val="24"/>
          <w:szCs w:val="24"/>
        </w:rPr>
        <w:t xml:space="preserve">Date of </w:t>
      </w:r>
      <w:proofErr w:type="gramStart"/>
      <w:r w:rsidRPr="00555763">
        <w:rPr>
          <w:rFonts w:cs="Verdana"/>
          <w:b/>
          <w:bCs/>
          <w:sz w:val="24"/>
          <w:szCs w:val="24"/>
        </w:rPr>
        <w:t>testing:</w:t>
      </w:r>
      <w:r w:rsidRPr="00555763">
        <w:rPr>
          <w:rFonts w:cs="Verdana"/>
          <w:sz w:val="24"/>
          <w:szCs w:val="24"/>
        </w:rPr>
        <w:t>_</w:t>
      </w:r>
      <w:proofErr w:type="gramEnd"/>
      <w:r w:rsidRPr="00555763">
        <w:rPr>
          <w:rFonts w:cs="Verdana"/>
          <w:sz w:val="24"/>
          <w:szCs w:val="24"/>
        </w:rPr>
        <w:t>_______________</w:t>
      </w:r>
    </w:p>
    <w:p w14:paraId="4FCFC82B" w14:textId="77777777" w:rsidR="00B23409" w:rsidRPr="00555763" w:rsidRDefault="00B23409" w:rsidP="00B23409">
      <w:pPr>
        <w:pStyle w:val="ListParagraph"/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713F0BBC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b/>
          <w:bCs/>
          <w:sz w:val="24"/>
          <w:szCs w:val="24"/>
        </w:rPr>
      </w:pPr>
      <w:r w:rsidRPr="00555763">
        <w:rPr>
          <w:rFonts w:cs="Verdana"/>
          <w:b/>
          <w:bCs/>
          <w:sz w:val="24"/>
          <w:szCs w:val="24"/>
        </w:rPr>
        <w:t>Were you tested positive for SARS-COV2 or COVID-19 in this test?</w:t>
      </w:r>
    </w:p>
    <w:p w14:paraId="1AB21DA4" w14:textId="77777777" w:rsidR="00B23409" w:rsidRPr="00555763" w:rsidRDefault="00B23409" w:rsidP="00B234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1080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3E27D73F" w14:textId="77777777" w:rsidR="00B23409" w:rsidRPr="00555763" w:rsidRDefault="00B23409" w:rsidP="00B234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1080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19796E58" w14:textId="77777777" w:rsidR="00B23409" w:rsidRPr="00555763" w:rsidRDefault="00B23409" w:rsidP="00B234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1080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Inconclusive</w:t>
      </w:r>
    </w:p>
    <w:p w14:paraId="628AF35E" w14:textId="77777777" w:rsidR="00B23409" w:rsidRPr="00555763" w:rsidRDefault="00B23409" w:rsidP="00B2340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1080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Still waiting for the results</w:t>
      </w:r>
    </w:p>
    <w:p w14:paraId="07A74F58" w14:textId="77777777" w:rsidR="00B23409" w:rsidRPr="00555763" w:rsidRDefault="00B23409" w:rsidP="00B23409">
      <w:pPr>
        <w:pStyle w:val="ListParagraph"/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389B8F8D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Did you ever test positive for COVID-19? </w:t>
      </w:r>
      <w:r w:rsidRPr="00555763">
        <w:rPr>
          <w:rFonts w:cs="Verdana"/>
          <w:sz w:val="24"/>
          <w:szCs w:val="24"/>
        </w:rPr>
        <w:t>*</w:t>
      </w:r>
    </w:p>
    <w:p w14:paraId="42DEF0F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7DCFC87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2749692D" w14:textId="77777777" w:rsidR="00B23409" w:rsidRPr="00555763" w:rsidRDefault="00B23409" w:rsidP="00B23409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465499D2" w14:textId="77777777" w:rsidR="00B23409" w:rsidRPr="00555763" w:rsidRDefault="00B23409" w:rsidP="00B23409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369DE92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63064B2B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If yes, date of testing: </w:t>
      </w:r>
      <w:r w:rsidRPr="00555763">
        <w:rPr>
          <w:rFonts w:cs="Verdana"/>
          <w:sz w:val="24"/>
          <w:szCs w:val="24"/>
        </w:rPr>
        <w:t>*</w:t>
      </w:r>
    </w:p>
    <w:p w14:paraId="037E8DD6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Answer must be less or equal to ‘today’</w:t>
      </w:r>
    </w:p>
    <w:p w14:paraId="2913FCB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7ED2FE9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825B15E" wp14:editId="6912508B">
                <wp:simplePos x="0" y="0"/>
                <wp:positionH relativeFrom="column">
                  <wp:posOffset>1405255</wp:posOffset>
                </wp:positionH>
                <wp:positionV relativeFrom="paragraph">
                  <wp:posOffset>26035</wp:posOffset>
                </wp:positionV>
                <wp:extent cx="1105535" cy="172720"/>
                <wp:effectExtent l="5080" t="11430" r="13335" b="635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5535" cy="172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4C8B57" w14:textId="77777777" w:rsidR="00B23409" w:rsidRDefault="00B23409" w:rsidP="00B2340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25B15E" id="_x0000_s1028" type="#_x0000_t202" style="position:absolute;margin-left:110.65pt;margin-top:2.05pt;width:87.05pt;height:13.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">
                <v:textbox>
                  <w:txbxContent>
                    <w:p w14:paraId="2A4C8B57" w14:textId="77777777" w:rsidR="00B23409" w:rsidRDefault="00B23409" w:rsidP="00B23409"/>
                  </w:txbxContent>
                </v:textbox>
                <w10:wrap type="square"/>
              </v:shape>
            </w:pict>
          </mc:Fallback>
        </mc:AlternateContent>
      </w:r>
      <w:r w:rsidRPr="00555763">
        <w:rPr>
          <w:rFonts w:eastAsia="ArialMT" w:cs="ArialMT"/>
          <w:sz w:val="24"/>
          <w:szCs w:val="24"/>
        </w:rPr>
        <w:t>Please enter a date:</w:t>
      </w:r>
    </w:p>
    <w:p w14:paraId="7F7E390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285EAEB7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Have you experienced any respiratory symptoms (e.g., sore throat, cough, running nose, shortness of breath) of COVID-19, in last 28 days? </w:t>
      </w:r>
      <w:r w:rsidRPr="00555763">
        <w:rPr>
          <w:rFonts w:cs="Verdana"/>
          <w:sz w:val="24"/>
          <w:szCs w:val="24"/>
        </w:rPr>
        <w:t>*</w:t>
      </w:r>
    </w:p>
    <w:p w14:paraId="53616EF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5BEB7E7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746012B7" w14:textId="77777777" w:rsidR="00B23409" w:rsidRPr="00555763" w:rsidRDefault="00B23409" w:rsidP="00B23409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24BAF51C" w14:textId="77777777" w:rsidR="00B23409" w:rsidRPr="00555763" w:rsidRDefault="00B23409" w:rsidP="00B23409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335A0C1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208F7F51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Date of first symptom onset:</w:t>
      </w:r>
    </w:p>
    <w:p w14:paraId="3C14048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sz w:val="24"/>
          <w:szCs w:val="24"/>
        </w:rPr>
      </w:pPr>
      <w:r w:rsidRPr="00555763">
        <w:rPr>
          <w:rFonts w:cs="Arial-BoldMT"/>
          <w:b/>
          <w:bCs/>
          <w:sz w:val="24"/>
          <w:szCs w:val="24"/>
        </w:rPr>
        <w:t>Only answer this question if the following conditions are met:</w:t>
      </w:r>
    </w:p>
    <w:p w14:paraId="66FF123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lastRenderedPageBreak/>
        <w:t>Answer was 'Yes' at question 40 (Have you experienced any respiratory symptoms (e.g., sore throat, cough, running nose, shortness of breath) of COVID-19?)</w:t>
      </w:r>
    </w:p>
    <w:p w14:paraId="626B0AB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Answer must be less or equal to ‘today’</w:t>
      </w:r>
    </w:p>
    <w:p w14:paraId="3F8711E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0"/>
          <w:szCs w:val="20"/>
        </w:rPr>
      </w:pPr>
    </w:p>
    <w:p w14:paraId="3BC6BBB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EA8C5D3" wp14:editId="2BBA2DFC">
                <wp:simplePos x="0" y="0"/>
                <wp:positionH relativeFrom="column">
                  <wp:posOffset>1405255</wp:posOffset>
                </wp:positionH>
                <wp:positionV relativeFrom="paragraph">
                  <wp:posOffset>26035</wp:posOffset>
                </wp:positionV>
                <wp:extent cx="1105535" cy="172720"/>
                <wp:effectExtent l="5080" t="13335" r="13335" b="1397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5535" cy="172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FE62F8" w14:textId="77777777" w:rsidR="00B23409" w:rsidRDefault="00B23409" w:rsidP="00B2340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A8C5D3" id="_x0000_s1029" type="#_x0000_t202" style="position:absolute;margin-left:110.65pt;margin-top:2.05pt;width:87.05pt;height:13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">
                <v:textbox>
                  <w:txbxContent>
                    <w:p w14:paraId="35FE62F8" w14:textId="77777777" w:rsidR="00B23409" w:rsidRDefault="00B23409" w:rsidP="00B23409"/>
                  </w:txbxContent>
                </v:textbox>
                <w10:wrap type="square"/>
              </v:shape>
            </w:pict>
          </mc:Fallback>
        </mc:AlternateContent>
      </w:r>
      <w:r w:rsidRPr="00555763">
        <w:rPr>
          <w:rFonts w:eastAsia="ArialMT" w:cs="ArialMT"/>
          <w:sz w:val="24"/>
          <w:szCs w:val="24"/>
        </w:rPr>
        <w:t>Please enter a date:</w:t>
      </w:r>
    </w:p>
    <w:p w14:paraId="521B109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7357B5BC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bookmarkStart w:id="7" w:name="_Hlk48976613"/>
      <w:r w:rsidRPr="00555763">
        <w:rPr>
          <w:rFonts w:eastAsia="Verdana-Bold" w:cs="Verdana-Bold"/>
          <w:b/>
          <w:bCs/>
          <w:sz w:val="24"/>
          <w:szCs w:val="24"/>
        </w:rPr>
        <w:t xml:space="preserve">Fever (≥38 °C) or history of fever </w:t>
      </w:r>
      <w:r w:rsidRPr="00555763">
        <w:rPr>
          <w:rFonts w:cs="Verdana"/>
          <w:sz w:val="24"/>
          <w:szCs w:val="24"/>
        </w:rPr>
        <w:t>*</w:t>
      </w:r>
    </w:p>
    <w:bookmarkEnd w:id="7"/>
    <w:p w14:paraId="06E3E171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hoose one of the following answers</w:t>
      </w:r>
    </w:p>
    <w:p w14:paraId="6F4C4E2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5D5EADB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143B4264" w14:textId="77777777" w:rsidR="00B23409" w:rsidRPr="00555763" w:rsidRDefault="00B23409" w:rsidP="00B23409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406EA1F0" w14:textId="77777777" w:rsidR="00B23409" w:rsidRPr="00555763" w:rsidRDefault="00B23409" w:rsidP="00B23409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6F474316" w14:textId="77777777" w:rsidR="00B23409" w:rsidRPr="00555763" w:rsidRDefault="00B23409" w:rsidP="00B23409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Unknown</w:t>
      </w:r>
    </w:p>
    <w:p w14:paraId="1BE5871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4F7C9755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Date of onset of fever:</w:t>
      </w:r>
    </w:p>
    <w:p w14:paraId="79C67C21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sz w:val="24"/>
          <w:szCs w:val="24"/>
        </w:rPr>
      </w:pPr>
      <w:r w:rsidRPr="00555763">
        <w:rPr>
          <w:rFonts w:cs="Arial-BoldMT"/>
          <w:b/>
          <w:bCs/>
          <w:sz w:val="24"/>
          <w:szCs w:val="24"/>
        </w:rPr>
        <w:t>Only answer this question if the following conditions are met:</w:t>
      </w:r>
    </w:p>
    <w:p w14:paraId="4E94FF8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nswer was ' Yes' at question 42 (Fever (≥38 °C) or history of fever)</w:t>
      </w:r>
    </w:p>
    <w:p w14:paraId="451C2D3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Answer must be less or equal to ‘today’</w:t>
      </w:r>
    </w:p>
    <w:p w14:paraId="64FFA03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3DB3881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082D99E" wp14:editId="56E3374C">
                <wp:simplePos x="0" y="0"/>
                <wp:positionH relativeFrom="column">
                  <wp:posOffset>1405255</wp:posOffset>
                </wp:positionH>
                <wp:positionV relativeFrom="paragraph">
                  <wp:posOffset>26035</wp:posOffset>
                </wp:positionV>
                <wp:extent cx="1105535" cy="172720"/>
                <wp:effectExtent l="5080" t="8255" r="13335" b="952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5535" cy="172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A622B4" w14:textId="77777777" w:rsidR="00B23409" w:rsidRDefault="00B23409" w:rsidP="00B2340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2D99E" id="_x0000_s1030" type="#_x0000_t202" style="position:absolute;margin-left:110.65pt;margin-top:2.05pt;width:87.05pt;height:13.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">
                <v:textbox>
                  <w:txbxContent>
                    <w:p w14:paraId="3AA622B4" w14:textId="77777777" w:rsidR="00B23409" w:rsidRDefault="00B23409" w:rsidP="00B23409"/>
                  </w:txbxContent>
                </v:textbox>
                <w10:wrap type="square"/>
              </v:shape>
            </w:pict>
          </mc:Fallback>
        </mc:AlternateContent>
      </w:r>
      <w:r w:rsidRPr="00555763">
        <w:rPr>
          <w:rFonts w:eastAsia="ArialMT" w:cs="ArialMT"/>
          <w:sz w:val="24"/>
          <w:szCs w:val="24"/>
        </w:rPr>
        <w:t>Please enter a date:</w:t>
      </w:r>
    </w:p>
    <w:p w14:paraId="2B79008C" w14:textId="77777777" w:rsidR="00B23409" w:rsidRPr="00555763" w:rsidRDefault="00B23409" w:rsidP="00B23409">
      <w:pPr>
        <w:pStyle w:val="ListParagraph"/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5C16D00D" w14:textId="77777777" w:rsidR="00B23409" w:rsidRPr="00555763" w:rsidRDefault="00B23409" w:rsidP="00B23409">
      <w:pPr>
        <w:pStyle w:val="ListParagraph"/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723870B7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Sore throat </w:t>
      </w:r>
      <w:r w:rsidRPr="00555763">
        <w:rPr>
          <w:rFonts w:cs="Verdana"/>
          <w:sz w:val="24"/>
          <w:szCs w:val="24"/>
        </w:rPr>
        <w:t>*</w:t>
      </w:r>
    </w:p>
    <w:p w14:paraId="7A490F31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sz w:val="24"/>
          <w:szCs w:val="24"/>
        </w:rPr>
      </w:pPr>
      <w:r w:rsidRPr="00555763">
        <w:rPr>
          <w:rFonts w:cs="Arial-BoldMT"/>
          <w:b/>
          <w:bCs/>
          <w:sz w:val="24"/>
          <w:szCs w:val="24"/>
        </w:rPr>
        <w:t>Only answer this question if the following conditions are met:</w:t>
      </w:r>
    </w:p>
    <w:p w14:paraId="5FD8CE9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nswer was 'Yes' at question 40 (Have you experienced any respiratory symptoms (e.g., sore throat, cough, running nose, shortness of breath) of COVID-19?)</w:t>
      </w:r>
    </w:p>
    <w:p w14:paraId="1B7AB0E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4CE1684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hoose one of the following answers</w:t>
      </w:r>
    </w:p>
    <w:p w14:paraId="7E6A6E3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5414236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23A003D0" w14:textId="77777777" w:rsidR="00B23409" w:rsidRPr="00555763" w:rsidRDefault="00B23409" w:rsidP="00B23409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4CBEF5AA" w14:textId="77777777" w:rsidR="00B23409" w:rsidRPr="00555763" w:rsidRDefault="00B23409" w:rsidP="00B23409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54E34FF3" w14:textId="77777777" w:rsidR="00B23409" w:rsidRPr="00555763" w:rsidRDefault="00B23409" w:rsidP="00B23409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Unknown</w:t>
      </w:r>
    </w:p>
    <w:p w14:paraId="2F7F0B46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37E048C8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Date of onset of sore throat:</w:t>
      </w:r>
    </w:p>
    <w:p w14:paraId="3254FE0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sz w:val="24"/>
          <w:szCs w:val="24"/>
        </w:rPr>
      </w:pPr>
      <w:r w:rsidRPr="00555763">
        <w:rPr>
          <w:rFonts w:cs="Arial-BoldMT"/>
          <w:b/>
          <w:bCs/>
          <w:sz w:val="24"/>
          <w:szCs w:val="24"/>
        </w:rPr>
        <w:t>Only answer this question if the following conditions are met:</w:t>
      </w:r>
    </w:p>
    <w:p w14:paraId="01A1C5B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nswer was ' Yes' at question 44 (Sore throat)</w:t>
      </w:r>
    </w:p>
    <w:p w14:paraId="362B6E7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3B39119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Answer must be less or equal to ‘today’</w:t>
      </w:r>
    </w:p>
    <w:p w14:paraId="17657F31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2BCD356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5CD4196" wp14:editId="0E5A15AD">
                <wp:simplePos x="0" y="0"/>
                <wp:positionH relativeFrom="column">
                  <wp:posOffset>1405255</wp:posOffset>
                </wp:positionH>
                <wp:positionV relativeFrom="paragraph">
                  <wp:posOffset>26035</wp:posOffset>
                </wp:positionV>
                <wp:extent cx="1105535" cy="172720"/>
                <wp:effectExtent l="5080" t="7620" r="13335" b="1016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5535" cy="172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9E16CB" w14:textId="77777777" w:rsidR="00B23409" w:rsidRDefault="00B23409" w:rsidP="00B2340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CD4196" id="_x0000_s1031" type="#_x0000_t202" style="position:absolute;margin-left:110.65pt;margin-top:2.05pt;width:87.05pt;height:13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">
                <v:textbox>
                  <w:txbxContent>
                    <w:p w14:paraId="719E16CB" w14:textId="77777777" w:rsidR="00B23409" w:rsidRDefault="00B23409" w:rsidP="00B23409"/>
                  </w:txbxContent>
                </v:textbox>
                <w10:wrap type="square"/>
              </v:shape>
            </w:pict>
          </mc:Fallback>
        </mc:AlternateContent>
      </w:r>
      <w:r w:rsidRPr="00555763">
        <w:rPr>
          <w:rFonts w:eastAsia="ArialMT" w:cs="ArialMT"/>
          <w:sz w:val="24"/>
          <w:szCs w:val="24"/>
        </w:rPr>
        <w:t>Please enter a date:</w:t>
      </w:r>
    </w:p>
    <w:p w14:paraId="7A863F2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0B32993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2F2D5E40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Cough </w:t>
      </w:r>
      <w:r w:rsidRPr="00555763">
        <w:rPr>
          <w:rFonts w:cs="Verdana"/>
          <w:sz w:val="24"/>
          <w:szCs w:val="24"/>
        </w:rPr>
        <w:t>*</w:t>
      </w:r>
    </w:p>
    <w:p w14:paraId="7A8593B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sz w:val="24"/>
          <w:szCs w:val="24"/>
        </w:rPr>
      </w:pPr>
      <w:r w:rsidRPr="00555763">
        <w:rPr>
          <w:rFonts w:cs="Arial-BoldMT"/>
          <w:b/>
          <w:bCs/>
          <w:sz w:val="24"/>
          <w:szCs w:val="24"/>
        </w:rPr>
        <w:lastRenderedPageBreak/>
        <w:t>Only answer this question if the following conditions are met:</w:t>
      </w:r>
    </w:p>
    <w:p w14:paraId="7180C4D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nswer was 'Yes' at question 40 (Have you experienced any respiratory symptoms (e.g., sore throat, cough, running nose, shortness of breath) of COVID-19?)</w:t>
      </w:r>
    </w:p>
    <w:p w14:paraId="740C8BE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2060EDD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hoose one of the following answers</w:t>
      </w:r>
    </w:p>
    <w:p w14:paraId="419257B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263B907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56224401" w14:textId="77777777" w:rsidR="00B23409" w:rsidRPr="00555763" w:rsidRDefault="00B23409" w:rsidP="00B23409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7B97B03A" w14:textId="77777777" w:rsidR="00B23409" w:rsidRPr="00555763" w:rsidRDefault="00B23409" w:rsidP="00B23409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0550A76C" w14:textId="77777777" w:rsidR="00B23409" w:rsidRPr="00555763" w:rsidRDefault="00B23409" w:rsidP="00B23409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Unknown</w:t>
      </w:r>
    </w:p>
    <w:p w14:paraId="0233819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0CFEA5BE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Date of onset of cough:</w:t>
      </w:r>
    </w:p>
    <w:p w14:paraId="20292C7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sz w:val="24"/>
          <w:szCs w:val="24"/>
        </w:rPr>
      </w:pPr>
      <w:r w:rsidRPr="00555763">
        <w:rPr>
          <w:rFonts w:cs="Arial-BoldMT"/>
          <w:b/>
          <w:bCs/>
          <w:sz w:val="24"/>
          <w:szCs w:val="24"/>
        </w:rPr>
        <w:t>Only answer this question if the following conditions are met:</w:t>
      </w:r>
    </w:p>
    <w:p w14:paraId="669C864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1DD90CD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nswer was ' Yes' at question 46 (Cough)</w:t>
      </w:r>
    </w:p>
    <w:p w14:paraId="2ACE02E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Answer must be less or equal to ‘today’</w:t>
      </w:r>
    </w:p>
    <w:p w14:paraId="3C51076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0B957421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0FE3CD4" wp14:editId="24706696">
                <wp:simplePos x="0" y="0"/>
                <wp:positionH relativeFrom="column">
                  <wp:posOffset>1405255</wp:posOffset>
                </wp:positionH>
                <wp:positionV relativeFrom="paragraph">
                  <wp:posOffset>26035</wp:posOffset>
                </wp:positionV>
                <wp:extent cx="1105535" cy="172720"/>
                <wp:effectExtent l="5080" t="8890" r="13335" b="889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5535" cy="172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391563" w14:textId="77777777" w:rsidR="00B23409" w:rsidRDefault="00B23409" w:rsidP="00B2340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FE3CD4" id="_x0000_s1032" type="#_x0000_t202" style="position:absolute;margin-left:110.65pt;margin-top:2.05pt;width:87.05pt;height:13.6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">
                <v:textbox>
                  <w:txbxContent>
                    <w:p w14:paraId="42391563" w14:textId="77777777" w:rsidR="00B23409" w:rsidRDefault="00B23409" w:rsidP="00B23409"/>
                  </w:txbxContent>
                </v:textbox>
                <w10:wrap type="square"/>
              </v:shape>
            </w:pict>
          </mc:Fallback>
        </mc:AlternateContent>
      </w:r>
      <w:r w:rsidRPr="00555763">
        <w:rPr>
          <w:rFonts w:eastAsia="ArialMT" w:cs="ArialMT"/>
          <w:sz w:val="24"/>
          <w:szCs w:val="24"/>
        </w:rPr>
        <w:t>Please enter a date:</w:t>
      </w:r>
    </w:p>
    <w:p w14:paraId="7F94BF92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08863CF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20DDFCE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7F3B87E6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29D970ED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Runny nose </w:t>
      </w:r>
      <w:r w:rsidRPr="00555763">
        <w:rPr>
          <w:rFonts w:cs="Verdana"/>
          <w:sz w:val="24"/>
          <w:szCs w:val="24"/>
        </w:rPr>
        <w:t>*</w:t>
      </w:r>
    </w:p>
    <w:p w14:paraId="15CDFD01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sz w:val="24"/>
          <w:szCs w:val="24"/>
        </w:rPr>
      </w:pPr>
      <w:r w:rsidRPr="00555763">
        <w:rPr>
          <w:rFonts w:cs="Arial-BoldMT"/>
          <w:b/>
          <w:bCs/>
          <w:sz w:val="24"/>
          <w:szCs w:val="24"/>
        </w:rPr>
        <w:t>Only answer this question if the following conditions are met:</w:t>
      </w:r>
    </w:p>
    <w:p w14:paraId="1A6FDF1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nswer was 'Yes' at question 40 (Have you experienced any respiratory symptoms (e.g., sore throat, cough, running nose, shortness of breath) of COVID-19?)</w:t>
      </w:r>
    </w:p>
    <w:p w14:paraId="50CE330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hoose one of the following answers</w:t>
      </w:r>
    </w:p>
    <w:p w14:paraId="1188337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312B1E3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5E340B56" w14:textId="77777777" w:rsidR="00B23409" w:rsidRPr="00555763" w:rsidRDefault="00B23409" w:rsidP="00B23409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0DA3C1C7" w14:textId="77777777" w:rsidR="00B23409" w:rsidRPr="00555763" w:rsidRDefault="00B23409" w:rsidP="00B23409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5E4DB978" w14:textId="77777777" w:rsidR="00B23409" w:rsidRPr="00555763" w:rsidRDefault="00B23409" w:rsidP="00B23409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Unknown</w:t>
      </w:r>
    </w:p>
    <w:p w14:paraId="66D12A0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01471F6D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Date of onset of runny nose:</w:t>
      </w:r>
    </w:p>
    <w:p w14:paraId="208D3EE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sz w:val="24"/>
          <w:szCs w:val="24"/>
        </w:rPr>
      </w:pPr>
      <w:r w:rsidRPr="00555763">
        <w:rPr>
          <w:rFonts w:cs="Arial-BoldMT"/>
          <w:b/>
          <w:bCs/>
          <w:sz w:val="24"/>
          <w:szCs w:val="24"/>
        </w:rPr>
        <w:t>Only answer this question if the following conditions are met:</w:t>
      </w:r>
    </w:p>
    <w:p w14:paraId="65B25D56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nswer was ' Yes' at question 48 (Runny nose)</w:t>
      </w:r>
    </w:p>
    <w:p w14:paraId="06B38D8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Answer must be less or equal to ‘today’</w:t>
      </w:r>
    </w:p>
    <w:p w14:paraId="3149A87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71D0EC6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71C4C9B" wp14:editId="63B38E0E">
                <wp:simplePos x="0" y="0"/>
                <wp:positionH relativeFrom="column">
                  <wp:posOffset>1405255</wp:posOffset>
                </wp:positionH>
                <wp:positionV relativeFrom="paragraph">
                  <wp:posOffset>26035</wp:posOffset>
                </wp:positionV>
                <wp:extent cx="1105535" cy="172720"/>
                <wp:effectExtent l="5080" t="5715" r="13335" b="1206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5535" cy="172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A9C17C" w14:textId="77777777" w:rsidR="00B23409" w:rsidRDefault="00B23409" w:rsidP="00B2340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C4C9B" id="_x0000_s1033" type="#_x0000_t202" style="position:absolute;margin-left:110.65pt;margin-top:2.05pt;width:87.05pt;height:13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">
                <v:textbox>
                  <w:txbxContent>
                    <w:p w14:paraId="5BA9C17C" w14:textId="77777777" w:rsidR="00B23409" w:rsidRDefault="00B23409" w:rsidP="00B23409"/>
                  </w:txbxContent>
                </v:textbox>
                <w10:wrap type="square"/>
              </v:shape>
            </w:pict>
          </mc:Fallback>
        </mc:AlternateContent>
      </w:r>
      <w:r w:rsidRPr="00555763">
        <w:rPr>
          <w:rFonts w:eastAsia="ArialMT" w:cs="ArialMT"/>
          <w:sz w:val="24"/>
          <w:szCs w:val="24"/>
        </w:rPr>
        <w:t>Please enter a date:</w:t>
      </w:r>
    </w:p>
    <w:p w14:paraId="770AA321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6E21164E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Shortness of breath </w:t>
      </w:r>
      <w:r w:rsidRPr="00555763">
        <w:rPr>
          <w:rFonts w:cs="Verdana"/>
          <w:sz w:val="24"/>
          <w:szCs w:val="24"/>
        </w:rPr>
        <w:t>*</w:t>
      </w:r>
    </w:p>
    <w:p w14:paraId="0661AF2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sz w:val="24"/>
          <w:szCs w:val="24"/>
        </w:rPr>
      </w:pPr>
      <w:r w:rsidRPr="00555763">
        <w:rPr>
          <w:rFonts w:cs="Arial-BoldMT"/>
          <w:b/>
          <w:bCs/>
          <w:sz w:val="24"/>
          <w:szCs w:val="24"/>
        </w:rPr>
        <w:t>Only answer this question if the following conditions are met:</w:t>
      </w:r>
    </w:p>
    <w:p w14:paraId="6C88B4D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nswer was 'Yes' at question 40 (Have you experienced any respiratory symptoms (e.g., sore throat, cough, running nose, shortness of breath) of COVID-19?)</w:t>
      </w:r>
    </w:p>
    <w:p w14:paraId="538EA83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22D85FF6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hoose one of the following answers</w:t>
      </w:r>
    </w:p>
    <w:p w14:paraId="61E61E42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5423A52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</w:p>
    <w:p w14:paraId="76841844" w14:textId="77777777" w:rsidR="00B23409" w:rsidRPr="00555763" w:rsidRDefault="00B23409" w:rsidP="00B23409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44A3EB01" w14:textId="77777777" w:rsidR="00B23409" w:rsidRPr="00555763" w:rsidRDefault="00B23409" w:rsidP="00B23409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5F7B5A68" w14:textId="77777777" w:rsidR="00B23409" w:rsidRPr="00555763" w:rsidRDefault="00B23409" w:rsidP="00B23409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Unknown</w:t>
      </w:r>
    </w:p>
    <w:p w14:paraId="1A4827D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5D2D37B3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Date of onset of shortness of breath:</w:t>
      </w:r>
    </w:p>
    <w:p w14:paraId="2ABEAAA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sz w:val="24"/>
          <w:szCs w:val="24"/>
        </w:rPr>
      </w:pPr>
      <w:r w:rsidRPr="00555763">
        <w:rPr>
          <w:rFonts w:cs="Arial-BoldMT"/>
          <w:b/>
          <w:bCs/>
          <w:sz w:val="24"/>
          <w:szCs w:val="24"/>
        </w:rPr>
        <w:t>Only answer this question if the following conditions are met:</w:t>
      </w:r>
    </w:p>
    <w:p w14:paraId="6FA51C8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nswer was ' Yes' at question 50 (Shortness of breath)</w:t>
      </w:r>
    </w:p>
    <w:p w14:paraId="2C448E22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Answer must be less or equal to ‘today’</w:t>
      </w:r>
    </w:p>
    <w:p w14:paraId="5D0D8A96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6B8A8D5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A5D8E51" wp14:editId="7229B475">
                <wp:simplePos x="0" y="0"/>
                <wp:positionH relativeFrom="column">
                  <wp:posOffset>1405255</wp:posOffset>
                </wp:positionH>
                <wp:positionV relativeFrom="paragraph">
                  <wp:posOffset>26035</wp:posOffset>
                </wp:positionV>
                <wp:extent cx="1105535" cy="172720"/>
                <wp:effectExtent l="5080" t="8890" r="13335" b="889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5535" cy="172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E3DBEA" w14:textId="77777777" w:rsidR="00B23409" w:rsidRDefault="00B23409" w:rsidP="00B2340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5D8E51" id="_x0000_s1034" type="#_x0000_t202" style="position:absolute;margin-left:110.65pt;margin-top:2.05pt;width:87.05pt;height:13.6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">
                <v:textbox>
                  <w:txbxContent>
                    <w:p w14:paraId="6CE3DBEA" w14:textId="77777777" w:rsidR="00B23409" w:rsidRDefault="00B23409" w:rsidP="00B23409"/>
                  </w:txbxContent>
                </v:textbox>
                <w10:wrap type="square"/>
              </v:shape>
            </w:pict>
          </mc:Fallback>
        </mc:AlternateContent>
      </w:r>
      <w:r w:rsidRPr="00555763">
        <w:rPr>
          <w:rFonts w:eastAsia="ArialMT" w:cs="ArialMT"/>
          <w:sz w:val="24"/>
          <w:szCs w:val="24"/>
        </w:rPr>
        <w:t>Please enter a date:</w:t>
      </w:r>
    </w:p>
    <w:p w14:paraId="3D5CE4D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2FC4331F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Other symptoms </w:t>
      </w:r>
      <w:r w:rsidRPr="00555763">
        <w:rPr>
          <w:rFonts w:cs="Verdana"/>
          <w:sz w:val="24"/>
          <w:szCs w:val="24"/>
        </w:rPr>
        <w:t>*</w:t>
      </w:r>
    </w:p>
    <w:p w14:paraId="14EA0162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lease choose the appropriate response for each item:</w:t>
      </w:r>
    </w:p>
    <w:p w14:paraId="7043CD4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tbl>
      <w:tblPr>
        <w:tblStyle w:val="TableGrid"/>
        <w:tblW w:w="9465" w:type="dxa"/>
        <w:tblLayout w:type="fixed"/>
        <w:tblLook w:val="04A0" w:firstRow="1" w:lastRow="0" w:firstColumn="1" w:lastColumn="0" w:noHBand="0" w:noVBand="1"/>
      </w:tblPr>
      <w:tblGrid>
        <w:gridCol w:w="5211"/>
        <w:gridCol w:w="1418"/>
        <w:gridCol w:w="1418"/>
        <w:gridCol w:w="1418"/>
      </w:tblGrid>
      <w:tr w:rsidR="00B23409" w:rsidRPr="00555763" w14:paraId="69E8986D" w14:textId="77777777" w:rsidTr="00414054">
        <w:tc>
          <w:tcPr>
            <w:tcW w:w="5211" w:type="dxa"/>
          </w:tcPr>
          <w:p w14:paraId="74267A2C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329ED7D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7A887F7E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 xml:space="preserve">No </w:t>
            </w:r>
          </w:p>
        </w:tc>
        <w:tc>
          <w:tcPr>
            <w:tcW w:w="1418" w:type="dxa"/>
          </w:tcPr>
          <w:p w14:paraId="618FEF9F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Unknown</w:t>
            </w:r>
          </w:p>
        </w:tc>
      </w:tr>
      <w:tr w:rsidR="00B23409" w:rsidRPr="00555763" w14:paraId="19BF37D3" w14:textId="77777777" w:rsidTr="00414054">
        <w:tc>
          <w:tcPr>
            <w:tcW w:w="5211" w:type="dxa"/>
          </w:tcPr>
          <w:p w14:paraId="1B2C7C7E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Chills</w:t>
            </w:r>
          </w:p>
        </w:tc>
        <w:tc>
          <w:tcPr>
            <w:tcW w:w="1418" w:type="dxa"/>
          </w:tcPr>
          <w:p w14:paraId="14B0C106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BE9AF16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EEEC9C4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224DA7D4" w14:textId="77777777" w:rsidTr="00414054">
        <w:tc>
          <w:tcPr>
            <w:tcW w:w="5211" w:type="dxa"/>
          </w:tcPr>
          <w:p w14:paraId="57CD6867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Vomiting</w:t>
            </w:r>
          </w:p>
        </w:tc>
        <w:tc>
          <w:tcPr>
            <w:tcW w:w="1418" w:type="dxa"/>
          </w:tcPr>
          <w:p w14:paraId="7E2B0D95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4B508FC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0268F20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6CF1F2DD" w14:textId="77777777" w:rsidTr="00414054">
        <w:tc>
          <w:tcPr>
            <w:tcW w:w="5211" w:type="dxa"/>
          </w:tcPr>
          <w:p w14:paraId="182C2465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Nausea</w:t>
            </w:r>
          </w:p>
        </w:tc>
        <w:tc>
          <w:tcPr>
            <w:tcW w:w="1418" w:type="dxa"/>
          </w:tcPr>
          <w:p w14:paraId="707CE8E4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2FF677F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B321F92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0685B5C0" w14:textId="77777777" w:rsidTr="00414054">
        <w:tc>
          <w:tcPr>
            <w:tcW w:w="5211" w:type="dxa"/>
          </w:tcPr>
          <w:p w14:paraId="18FEFC6D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Diarrhoea</w:t>
            </w:r>
          </w:p>
        </w:tc>
        <w:tc>
          <w:tcPr>
            <w:tcW w:w="1418" w:type="dxa"/>
          </w:tcPr>
          <w:p w14:paraId="0926AA0F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B56A75D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65F712E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034CF045" w14:textId="77777777" w:rsidTr="00414054">
        <w:tc>
          <w:tcPr>
            <w:tcW w:w="5211" w:type="dxa"/>
          </w:tcPr>
          <w:p w14:paraId="529A3787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Headache</w:t>
            </w:r>
          </w:p>
        </w:tc>
        <w:tc>
          <w:tcPr>
            <w:tcW w:w="1418" w:type="dxa"/>
          </w:tcPr>
          <w:p w14:paraId="01511967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F48325A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FC06770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11B35783" w14:textId="77777777" w:rsidTr="00414054">
        <w:tc>
          <w:tcPr>
            <w:tcW w:w="5211" w:type="dxa"/>
          </w:tcPr>
          <w:p w14:paraId="39AA4838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Rash</w:t>
            </w:r>
          </w:p>
        </w:tc>
        <w:tc>
          <w:tcPr>
            <w:tcW w:w="1418" w:type="dxa"/>
          </w:tcPr>
          <w:p w14:paraId="54A15091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B9CB706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6262DAE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36B1201D" w14:textId="77777777" w:rsidTr="00414054">
        <w:tc>
          <w:tcPr>
            <w:tcW w:w="5211" w:type="dxa"/>
          </w:tcPr>
          <w:p w14:paraId="2830F443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Conjunctivitis</w:t>
            </w:r>
          </w:p>
        </w:tc>
        <w:tc>
          <w:tcPr>
            <w:tcW w:w="1418" w:type="dxa"/>
          </w:tcPr>
          <w:p w14:paraId="7917869A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693C11A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D63BF5D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56321FC1" w14:textId="77777777" w:rsidTr="00414054">
        <w:tc>
          <w:tcPr>
            <w:tcW w:w="5211" w:type="dxa"/>
          </w:tcPr>
          <w:p w14:paraId="4429BD65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Muscle aches</w:t>
            </w:r>
          </w:p>
        </w:tc>
        <w:tc>
          <w:tcPr>
            <w:tcW w:w="1418" w:type="dxa"/>
          </w:tcPr>
          <w:p w14:paraId="1053A2C3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397C8DC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1019EB4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452B6870" w14:textId="77777777" w:rsidTr="00414054">
        <w:tc>
          <w:tcPr>
            <w:tcW w:w="5211" w:type="dxa"/>
          </w:tcPr>
          <w:p w14:paraId="5BF90A13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Joint aches</w:t>
            </w:r>
          </w:p>
        </w:tc>
        <w:tc>
          <w:tcPr>
            <w:tcW w:w="1418" w:type="dxa"/>
          </w:tcPr>
          <w:p w14:paraId="7C04685F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024ECD0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39DBB69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7B658EF2" w14:textId="77777777" w:rsidTr="00414054">
        <w:tc>
          <w:tcPr>
            <w:tcW w:w="5211" w:type="dxa"/>
          </w:tcPr>
          <w:p w14:paraId="2D525A7E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Nosebleed</w:t>
            </w:r>
          </w:p>
        </w:tc>
        <w:tc>
          <w:tcPr>
            <w:tcW w:w="1418" w:type="dxa"/>
          </w:tcPr>
          <w:p w14:paraId="4B666A64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30C5745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B7CBCD7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5A4C32B9" w14:textId="77777777" w:rsidTr="00414054">
        <w:tc>
          <w:tcPr>
            <w:tcW w:w="5211" w:type="dxa"/>
          </w:tcPr>
          <w:p w14:paraId="0229CA16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Fatigue</w:t>
            </w:r>
          </w:p>
        </w:tc>
        <w:tc>
          <w:tcPr>
            <w:tcW w:w="1418" w:type="dxa"/>
          </w:tcPr>
          <w:p w14:paraId="183A5E53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2414FB4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E9B63AF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78FFC41D" w14:textId="77777777" w:rsidTr="00414054">
        <w:tc>
          <w:tcPr>
            <w:tcW w:w="5211" w:type="dxa"/>
          </w:tcPr>
          <w:p w14:paraId="3842D0AE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General malaise</w:t>
            </w:r>
          </w:p>
        </w:tc>
        <w:tc>
          <w:tcPr>
            <w:tcW w:w="1418" w:type="dxa"/>
          </w:tcPr>
          <w:p w14:paraId="764C6525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BD136A6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42A6209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587EAB8F" w14:textId="77777777" w:rsidTr="00414054">
        <w:tc>
          <w:tcPr>
            <w:tcW w:w="5211" w:type="dxa"/>
          </w:tcPr>
          <w:p w14:paraId="07138C5E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Loss of appetite</w:t>
            </w:r>
          </w:p>
        </w:tc>
        <w:tc>
          <w:tcPr>
            <w:tcW w:w="1418" w:type="dxa"/>
          </w:tcPr>
          <w:p w14:paraId="13FCA122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DBE448E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758E60F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6A88122D" w14:textId="77777777" w:rsidTr="00414054">
        <w:tc>
          <w:tcPr>
            <w:tcW w:w="5211" w:type="dxa"/>
          </w:tcPr>
          <w:p w14:paraId="0E886C30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lastRenderedPageBreak/>
              <w:t>Loss of smell /altered sense of smell</w:t>
            </w:r>
          </w:p>
        </w:tc>
        <w:tc>
          <w:tcPr>
            <w:tcW w:w="1418" w:type="dxa"/>
          </w:tcPr>
          <w:p w14:paraId="22AB1BBF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9542B9B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D199C25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  <w:tr w:rsidR="00B23409" w:rsidRPr="00555763" w14:paraId="5777C3C0" w14:textId="77777777" w:rsidTr="00414054">
        <w:tc>
          <w:tcPr>
            <w:tcW w:w="5211" w:type="dxa"/>
          </w:tcPr>
          <w:p w14:paraId="012E4748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  <w:r w:rsidRPr="00555763">
              <w:rPr>
                <w:rFonts w:eastAsia="ArialMT" w:cs="ArialMT"/>
                <w:sz w:val="24"/>
                <w:szCs w:val="24"/>
              </w:rPr>
              <w:t>Loss of taste / altered sense of taste</w:t>
            </w:r>
          </w:p>
        </w:tc>
        <w:tc>
          <w:tcPr>
            <w:tcW w:w="1418" w:type="dxa"/>
          </w:tcPr>
          <w:p w14:paraId="67713D17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E419470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4E8865F" w14:textId="77777777" w:rsidR="00B23409" w:rsidRPr="00555763" w:rsidRDefault="00B23409" w:rsidP="00414054">
            <w:pPr>
              <w:autoSpaceDE w:val="0"/>
              <w:autoSpaceDN w:val="0"/>
              <w:adjustRightInd w:val="0"/>
              <w:rPr>
                <w:rFonts w:eastAsia="ArialMT" w:cs="ArialMT"/>
                <w:sz w:val="24"/>
                <w:szCs w:val="24"/>
              </w:rPr>
            </w:pPr>
          </w:p>
        </w:tc>
      </w:tr>
    </w:tbl>
    <w:p w14:paraId="289D836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3DC6DA6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10B5DFBD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Any other symptoms </w:t>
      </w:r>
      <w:r w:rsidRPr="00555763">
        <w:rPr>
          <w:rFonts w:cs="Verdana"/>
          <w:sz w:val="24"/>
          <w:szCs w:val="24"/>
        </w:rPr>
        <w:t>*</w:t>
      </w:r>
    </w:p>
    <w:p w14:paraId="2C55173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hoose one of the following answers</w:t>
      </w:r>
    </w:p>
    <w:p w14:paraId="5768BD1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682A53C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3ADDA768" w14:textId="77777777" w:rsidR="00B23409" w:rsidRPr="00555763" w:rsidRDefault="00B23409" w:rsidP="00B23409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 (Please specify below)</w:t>
      </w:r>
    </w:p>
    <w:p w14:paraId="646C02A4" w14:textId="77777777" w:rsidR="00B23409" w:rsidRPr="00555763" w:rsidRDefault="00B23409" w:rsidP="00B23409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1EAE40D2" w14:textId="77777777" w:rsidR="00B23409" w:rsidRPr="00555763" w:rsidRDefault="00B23409" w:rsidP="00B23409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Unknown</w:t>
      </w:r>
    </w:p>
    <w:p w14:paraId="1DF979B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06BEB7D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Make a comment on your choice here:</w:t>
      </w:r>
    </w:p>
    <w:p w14:paraId="5D9ECD6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4FCD03C" wp14:editId="31CD5EA5">
                <wp:simplePos x="0" y="0"/>
                <wp:positionH relativeFrom="column">
                  <wp:posOffset>190500</wp:posOffset>
                </wp:positionH>
                <wp:positionV relativeFrom="paragraph">
                  <wp:posOffset>106680</wp:posOffset>
                </wp:positionV>
                <wp:extent cx="4142105" cy="906780"/>
                <wp:effectExtent l="9525" t="10795" r="10795" b="635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2105" cy="906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E36693" w14:textId="77777777" w:rsidR="00B23409" w:rsidRDefault="00B23409" w:rsidP="00B2340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FCD03C" id="_x0000_s1035" type="#_x0000_t202" style="position:absolute;margin-left:15pt;margin-top:8.4pt;width:326.15pt;height:71.4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">
                <v:textbox>
                  <w:txbxContent>
                    <w:p w14:paraId="3AE36693" w14:textId="77777777" w:rsidR="00B23409" w:rsidRDefault="00B23409" w:rsidP="00B23409"/>
                  </w:txbxContent>
                </v:textbox>
                <w10:wrap type="square"/>
              </v:shape>
            </w:pict>
          </mc:Fallback>
        </mc:AlternateContent>
      </w:r>
    </w:p>
    <w:p w14:paraId="303BBC2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7EADA05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65ED460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5AA56B1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170B242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2177E11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0F02E3CF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Have you stopped working/practicing (even temporarily), in the past 28 days? </w:t>
      </w:r>
      <w:r w:rsidRPr="00555763">
        <w:rPr>
          <w:rFonts w:cs="Verdana"/>
          <w:sz w:val="24"/>
          <w:szCs w:val="24"/>
        </w:rPr>
        <w:t>*</w:t>
      </w:r>
    </w:p>
    <w:p w14:paraId="7CEA355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400E47B1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7EE1248B" w14:textId="77777777" w:rsidR="00B23409" w:rsidRPr="00555763" w:rsidRDefault="00B23409" w:rsidP="00B23409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1E43E122" w14:textId="77777777" w:rsidR="00B23409" w:rsidRPr="00555763" w:rsidRDefault="00B23409" w:rsidP="00B23409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2D2099E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56BD6133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Please specify your last date of working/practicing: </w:t>
      </w:r>
      <w:r w:rsidRPr="00555763">
        <w:rPr>
          <w:rFonts w:cs="Verdana"/>
          <w:sz w:val="24"/>
          <w:szCs w:val="24"/>
        </w:rPr>
        <w:t>*</w:t>
      </w:r>
    </w:p>
    <w:p w14:paraId="3A46CE66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Answer must be less or equal to ‘today’</w:t>
      </w:r>
    </w:p>
    <w:p w14:paraId="4968F5F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5AB11FE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EB4B968" wp14:editId="66399FF9">
                <wp:simplePos x="0" y="0"/>
                <wp:positionH relativeFrom="column">
                  <wp:posOffset>1405255</wp:posOffset>
                </wp:positionH>
                <wp:positionV relativeFrom="paragraph">
                  <wp:posOffset>26035</wp:posOffset>
                </wp:positionV>
                <wp:extent cx="1105535" cy="172720"/>
                <wp:effectExtent l="5080" t="5715" r="13335" b="1206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5535" cy="172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7A00C8" w14:textId="77777777" w:rsidR="00B23409" w:rsidRDefault="00B23409" w:rsidP="00B2340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B4B968" id="_x0000_s1036" type="#_x0000_t202" style="position:absolute;margin-left:110.65pt;margin-top:2.05pt;width:87.05pt;height:13.6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">
                <v:textbox>
                  <w:txbxContent>
                    <w:p w14:paraId="5B7A00C8" w14:textId="77777777" w:rsidR="00B23409" w:rsidRDefault="00B23409" w:rsidP="00B23409"/>
                  </w:txbxContent>
                </v:textbox>
                <w10:wrap type="square"/>
              </v:shape>
            </w:pict>
          </mc:Fallback>
        </mc:AlternateContent>
      </w:r>
      <w:r w:rsidRPr="00555763">
        <w:rPr>
          <w:rFonts w:eastAsia="ArialMT" w:cs="ArialMT"/>
          <w:sz w:val="24"/>
          <w:szCs w:val="24"/>
        </w:rPr>
        <w:t>Please enter a date:</w:t>
      </w:r>
    </w:p>
    <w:p w14:paraId="5821E7F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33"/>
          <w:szCs w:val="33"/>
        </w:rPr>
      </w:pPr>
    </w:p>
    <w:p w14:paraId="27CBC82B" w14:textId="77777777" w:rsidR="00B23409" w:rsidRPr="00555763" w:rsidRDefault="00B23409" w:rsidP="00B23409">
      <w:pPr>
        <w:rPr>
          <w:rFonts w:cs="Verdana"/>
          <w:sz w:val="33"/>
          <w:szCs w:val="33"/>
        </w:rPr>
      </w:pPr>
      <w:r w:rsidRPr="00555763">
        <w:rPr>
          <w:rFonts w:cs="Verdana"/>
          <w:sz w:val="33"/>
          <w:szCs w:val="33"/>
        </w:rPr>
        <w:br w:type="page"/>
      </w:r>
    </w:p>
    <w:p w14:paraId="4FCAD543" w14:textId="77777777" w:rsidR="00B23409" w:rsidRPr="00555763" w:rsidRDefault="00B23409" w:rsidP="00B23409">
      <w:pPr>
        <w:pStyle w:val="Heading1"/>
      </w:pPr>
      <w:bookmarkStart w:id="8" w:name="_Toc54813691"/>
      <w:r w:rsidRPr="00555763">
        <w:lastRenderedPageBreak/>
        <w:t>Section 6: Activities</w:t>
      </w:r>
      <w:bookmarkEnd w:id="8"/>
    </w:p>
    <w:p w14:paraId="33645BA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33"/>
          <w:szCs w:val="33"/>
        </w:rPr>
      </w:pPr>
      <w:r w:rsidRPr="0055576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BB0174" wp14:editId="60338B7E">
                <wp:simplePos x="0" y="0"/>
                <wp:positionH relativeFrom="column">
                  <wp:posOffset>-22225</wp:posOffset>
                </wp:positionH>
                <wp:positionV relativeFrom="paragraph">
                  <wp:posOffset>153670</wp:posOffset>
                </wp:positionV>
                <wp:extent cx="6144895" cy="702310"/>
                <wp:effectExtent l="6350" t="8890" r="11430" b="1270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44895" cy="7023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5372DE1" id="AutoShape 6" o:spid="_x0000_s1026" style="position:absolute;margin-left:-1.75pt;margin-top:12.1pt;width:483.85pt;height:55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" filled="f" strokecolor="black [3213]"/>
            </w:pict>
          </mc:Fallback>
        </mc:AlternateContent>
      </w:r>
    </w:p>
    <w:p w14:paraId="2C1D2096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="Verdana"/>
          <w:b/>
          <w:bCs/>
          <w:sz w:val="24"/>
          <w:szCs w:val="24"/>
        </w:rPr>
      </w:pPr>
      <w:r w:rsidRPr="00555763">
        <w:rPr>
          <w:rFonts w:cs="Verdana"/>
          <w:b/>
          <w:bCs/>
          <w:sz w:val="24"/>
          <w:szCs w:val="24"/>
        </w:rPr>
        <w:t>These questions are about your clinical activities in the 2 weeks prior to your last working day, or of 2 weeks prior to your COVID-19 positive test; depending on the answer to questions in the previous section.</w:t>
      </w:r>
    </w:p>
    <w:p w14:paraId="7477EB3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33"/>
          <w:szCs w:val="33"/>
        </w:rPr>
      </w:pPr>
    </w:p>
    <w:p w14:paraId="37868254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During this period, did you spend most of your time at home? </w:t>
      </w:r>
      <w:r w:rsidRPr="00555763">
        <w:rPr>
          <w:rFonts w:cs="Verdana"/>
          <w:sz w:val="24"/>
          <w:szCs w:val="24"/>
        </w:rPr>
        <w:t>*</w:t>
      </w:r>
    </w:p>
    <w:p w14:paraId="3E42ADF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1F183086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7E0A5812" w14:textId="77777777" w:rsidR="00B23409" w:rsidRPr="00555763" w:rsidRDefault="00B23409" w:rsidP="00B23409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6DE1B11C" w14:textId="77777777" w:rsidR="00B23409" w:rsidRPr="00555763" w:rsidRDefault="00B23409" w:rsidP="00B23409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065461B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6E350AD5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During this period</w:t>
      </w:r>
      <w:r w:rsidRPr="00555763">
        <w:rPr>
          <w:rFonts w:eastAsia="ArialMT" w:cs="ArialMT"/>
          <w:b/>
          <w:bCs/>
          <w:sz w:val="24"/>
          <w:szCs w:val="24"/>
        </w:rPr>
        <w:t>, how many times did you leave your home?</w:t>
      </w:r>
    </w:p>
    <w:p w14:paraId="03ED826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hoose one of the following answers</w:t>
      </w:r>
    </w:p>
    <w:p w14:paraId="49B1123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2914D5E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1F5E8D15" w14:textId="77777777" w:rsidR="00B23409" w:rsidRPr="00555763" w:rsidRDefault="00B23409" w:rsidP="00B23409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ever</w:t>
      </w:r>
    </w:p>
    <w:p w14:paraId="09571EC5" w14:textId="77777777" w:rsidR="00B23409" w:rsidRPr="00555763" w:rsidRDefault="00B23409" w:rsidP="00B23409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Once</w:t>
      </w:r>
    </w:p>
    <w:p w14:paraId="6E44319F" w14:textId="77777777" w:rsidR="00B23409" w:rsidRPr="00555763" w:rsidRDefault="00B23409" w:rsidP="00B23409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Twice</w:t>
      </w:r>
    </w:p>
    <w:p w14:paraId="49309A98" w14:textId="77777777" w:rsidR="00B23409" w:rsidRPr="00555763" w:rsidRDefault="00B23409" w:rsidP="00B23409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3 to 5 times</w:t>
      </w:r>
    </w:p>
    <w:p w14:paraId="68A7A08B" w14:textId="77777777" w:rsidR="00B23409" w:rsidRPr="00555763" w:rsidRDefault="00B23409" w:rsidP="00B23409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6 to 10 times</w:t>
      </w:r>
    </w:p>
    <w:p w14:paraId="01C6E0D9" w14:textId="77777777" w:rsidR="00B23409" w:rsidRPr="00555763" w:rsidRDefault="00B23409" w:rsidP="00B23409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More than 10 times</w:t>
      </w:r>
    </w:p>
    <w:p w14:paraId="45AC8AF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075C3766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Please choose the outdoor activities you engaged in during this period:</w:t>
      </w:r>
    </w:p>
    <w:p w14:paraId="77C5EC5D" w14:textId="77777777" w:rsidR="00B23409" w:rsidRPr="00555763" w:rsidRDefault="00B23409" w:rsidP="00B23409">
      <w:pPr>
        <w:pStyle w:val="ListParagraph"/>
        <w:autoSpaceDE w:val="0"/>
        <w:autoSpaceDN w:val="0"/>
        <w:adjustRightInd w:val="0"/>
        <w:spacing w:after="0" w:line="240" w:lineRule="auto"/>
        <w:rPr>
          <w:rFonts w:eastAsia="Verdana-Bold" w:cs="Verdana-Bold"/>
          <w:sz w:val="24"/>
          <w:szCs w:val="24"/>
        </w:rPr>
      </w:pPr>
      <w:r w:rsidRPr="00555763">
        <w:rPr>
          <w:rFonts w:eastAsia="Verdana-Bold" w:cs="Verdana-Bold"/>
          <w:sz w:val="24"/>
          <w:szCs w:val="24"/>
        </w:rPr>
        <w:t>(Choose all that applies)</w:t>
      </w:r>
    </w:p>
    <w:p w14:paraId="7F09A158" w14:textId="77777777" w:rsidR="00B23409" w:rsidRPr="00555763" w:rsidRDefault="00B23409" w:rsidP="00B23409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Shopping (Including shopping for groceries)</w:t>
      </w:r>
    </w:p>
    <w:p w14:paraId="2F7FAD06" w14:textId="77777777" w:rsidR="00B23409" w:rsidRPr="00555763" w:rsidRDefault="00B23409" w:rsidP="00B23409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hysical activity in groups (e.g., Gym, sports, dancing)</w:t>
      </w:r>
    </w:p>
    <w:p w14:paraId="501D82FD" w14:textId="77777777" w:rsidR="00B23409" w:rsidRPr="00555763" w:rsidRDefault="00B23409" w:rsidP="00B23409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Wellness or lifestyle services (e.g., Spa, Hair or Nail Saloons)</w:t>
      </w:r>
    </w:p>
    <w:p w14:paraId="17370C83" w14:textId="77777777" w:rsidR="00B23409" w:rsidRPr="00555763" w:rsidRDefault="00B23409" w:rsidP="00B23409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ccompanying family members to events or appointments</w:t>
      </w:r>
    </w:p>
    <w:p w14:paraId="35E7C6F2" w14:textId="77777777" w:rsidR="00B23409" w:rsidRPr="00555763" w:rsidRDefault="00B23409" w:rsidP="00B23409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Visiting family or friends in residence or long-term care facilities</w:t>
      </w:r>
    </w:p>
    <w:p w14:paraId="17C80516" w14:textId="77777777" w:rsidR="00B23409" w:rsidRPr="00555763" w:rsidRDefault="00B23409" w:rsidP="00B23409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proofErr w:type="gramStart"/>
      <w:r w:rsidRPr="00555763">
        <w:rPr>
          <w:rFonts w:eastAsia="ArialMT" w:cs="ArialMT"/>
          <w:sz w:val="24"/>
          <w:szCs w:val="24"/>
        </w:rPr>
        <w:t>Other:_</w:t>
      </w:r>
      <w:proofErr w:type="gramEnd"/>
      <w:r w:rsidRPr="00555763">
        <w:rPr>
          <w:rFonts w:eastAsia="ArialMT" w:cs="ArialMT"/>
          <w:sz w:val="24"/>
          <w:szCs w:val="24"/>
        </w:rPr>
        <w:t>_________________________</w:t>
      </w:r>
    </w:p>
    <w:p w14:paraId="6F77E84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ind w:left="720"/>
        <w:rPr>
          <w:rFonts w:eastAsia="Verdana-Bold" w:cs="Verdana-Bold"/>
          <w:b/>
          <w:bCs/>
          <w:sz w:val="24"/>
          <w:szCs w:val="24"/>
        </w:rPr>
      </w:pPr>
    </w:p>
    <w:p w14:paraId="6617742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ind w:left="720"/>
        <w:rPr>
          <w:rFonts w:eastAsia="Verdana-Bold" w:cs="Verdana-Bold"/>
          <w:b/>
          <w:bCs/>
          <w:sz w:val="24"/>
          <w:szCs w:val="24"/>
        </w:rPr>
      </w:pPr>
    </w:p>
    <w:p w14:paraId="2CCF5C53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During this period did you provide any form of in-person dental care (including</w:t>
      </w:r>
    </w:p>
    <w:p w14:paraId="2A15AE6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consultations)? </w:t>
      </w:r>
      <w:r w:rsidRPr="00555763">
        <w:rPr>
          <w:rFonts w:cs="Verdana"/>
          <w:sz w:val="24"/>
          <w:szCs w:val="24"/>
        </w:rPr>
        <w:t>*</w:t>
      </w:r>
    </w:p>
    <w:p w14:paraId="1CD15002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24F7305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3A069515" w14:textId="77777777" w:rsidR="00B23409" w:rsidRPr="00555763" w:rsidRDefault="00B23409" w:rsidP="00B23409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29921CCC" w14:textId="77777777" w:rsidR="00B23409" w:rsidRPr="00555763" w:rsidRDefault="00B23409" w:rsidP="00B23409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6567939A" w14:textId="77777777" w:rsidR="00B23409" w:rsidRPr="00555763" w:rsidRDefault="00B23409" w:rsidP="00B23409">
      <w:pPr>
        <w:rPr>
          <w:rFonts w:cs="Verdana"/>
          <w:sz w:val="24"/>
          <w:szCs w:val="24"/>
        </w:rPr>
      </w:pPr>
      <w:r w:rsidRPr="00555763">
        <w:rPr>
          <w:rFonts w:cs="Verdana"/>
          <w:sz w:val="24"/>
          <w:szCs w:val="24"/>
        </w:rPr>
        <w:br w:type="page"/>
      </w:r>
    </w:p>
    <w:p w14:paraId="51965E73" w14:textId="77777777" w:rsidR="00B23409" w:rsidRPr="00555763" w:rsidRDefault="00B23409" w:rsidP="00B23409">
      <w:pPr>
        <w:pStyle w:val="Heading1"/>
      </w:pPr>
      <w:bookmarkStart w:id="9" w:name="_Toc54813692"/>
      <w:r w:rsidRPr="00555763">
        <w:lastRenderedPageBreak/>
        <w:t>Section 7: In-person dental care episodes</w:t>
      </w:r>
      <w:bookmarkEnd w:id="9"/>
    </w:p>
    <w:p w14:paraId="10B2440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="Verdana"/>
          <w:b/>
          <w:bCs/>
          <w:sz w:val="28"/>
          <w:szCs w:val="28"/>
        </w:rPr>
      </w:pPr>
      <w:r w:rsidRPr="0055576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47B3E23" wp14:editId="770B84A0">
                <wp:simplePos x="0" y="0"/>
                <wp:positionH relativeFrom="column">
                  <wp:posOffset>342900</wp:posOffset>
                </wp:positionH>
                <wp:positionV relativeFrom="paragraph">
                  <wp:posOffset>86995</wp:posOffset>
                </wp:positionV>
                <wp:extent cx="5041265" cy="933450"/>
                <wp:effectExtent l="0" t="0" r="26035" b="2413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1265" cy="933450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13BC3C" w14:textId="77777777" w:rsidR="00B23409" w:rsidRDefault="00B23409" w:rsidP="00B23409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</w:pPr>
                            <w:r w:rsidRPr="007F12FC">
                              <w:rPr>
                                <w:rFonts w:cs="Verdan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his section refers to the in-person care you provided </w:t>
                            </w:r>
                            <w:r w:rsidRPr="007F12FC">
                              <w:rPr>
                                <w:rFonts w:cs="Verdana"/>
                                <w:b/>
                                <w:bCs/>
                                <w:sz w:val="24"/>
                                <w:szCs w:val="24"/>
                              </w:rPr>
                              <w:t>during  the 2 weeks prior to your last working day, or of 2 weeks prior to your COVID-19 positive test; depending on the answer to questions in the previous sec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roundrect w14:anchorId="347B3E23" id="_x0000_s1037" style="position:absolute;left:0;text-align:left;margin-left:27pt;margin-top:6.85pt;width:396.95pt;height:73.5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">
                <v:stroke joinstyle="miter"/>
                <v:textbox style="mso-fit-shape-to-text:t">
                  <w:txbxContent>
                    <w:p w14:paraId="3D13BC3C" w14:textId="77777777" w:rsidR="00B23409" w:rsidRDefault="00B23409" w:rsidP="00B23409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</w:pPr>
                      <w:r w:rsidRPr="007F12FC">
                        <w:rPr>
                          <w:rFonts w:cs="Verdana"/>
                          <w:b/>
                          <w:bCs/>
                          <w:sz w:val="24"/>
                          <w:szCs w:val="24"/>
                        </w:rPr>
                        <w:t xml:space="preserve">This section refers to the in-person care you provided </w:t>
                      </w:r>
                      <w:proofErr w:type="gramStart"/>
                      <w:r w:rsidRPr="007F12FC">
                        <w:rPr>
                          <w:rFonts w:cs="Verdana"/>
                          <w:b/>
                          <w:bCs/>
                          <w:sz w:val="24"/>
                          <w:szCs w:val="24"/>
                        </w:rPr>
                        <w:t>during  the</w:t>
                      </w:r>
                      <w:proofErr w:type="gramEnd"/>
                      <w:r w:rsidRPr="007F12FC">
                        <w:rPr>
                          <w:rFonts w:cs="Verdana"/>
                          <w:b/>
                          <w:bCs/>
                          <w:sz w:val="24"/>
                          <w:szCs w:val="24"/>
                        </w:rPr>
                        <w:t xml:space="preserve"> 2 weeks prior to your last working day, or of 2 weeks prior to your COVID-19 positive test; depending on the answer to questions in the previous section.</w:t>
                      </w:r>
                    </w:p>
                  </w:txbxContent>
                </v:textbox>
                <w10:wrap type="square"/>
              </v:roundrect>
            </w:pict>
          </mc:Fallback>
        </mc:AlternateContent>
      </w:r>
    </w:p>
    <w:p w14:paraId="21E7DF9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="Verdana"/>
          <w:b/>
          <w:bCs/>
          <w:sz w:val="28"/>
          <w:szCs w:val="28"/>
        </w:rPr>
      </w:pPr>
    </w:p>
    <w:p w14:paraId="577955A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</w:p>
    <w:p w14:paraId="64D8EC6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</w:p>
    <w:p w14:paraId="70F1C60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</w:p>
    <w:p w14:paraId="064673CE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During this period how many patients did you provide some form of in-person dental care per day on average? </w:t>
      </w:r>
      <w:r w:rsidRPr="00555763">
        <w:rPr>
          <w:rFonts w:cs="Verdana"/>
          <w:sz w:val="24"/>
          <w:szCs w:val="24"/>
        </w:rPr>
        <w:t>*</w:t>
      </w:r>
    </w:p>
    <w:p w14:paraId="57D54C2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Your answer must be at least 1</w:t>
      </w:r>
    </w:p>
    <w:p w14:paraId="2CD63A7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Only an integer value may be entered in this field.</w:t>
      </w:r>
    </w:p>
    <w:p w14:paraId="318EEFE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5397567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lease write your answer here: _________________</w:t>
      </w:r>
    </w:p>
    <w:p w14:paraId="6FDD5811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Please enter an average number.</w:t>
      </w:r>
    </w:p>
    <w:p w14:paraId="1988648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2085A607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bookmarkStart w:id="10" w:name="_Hlk48977898"/>
      <w:r w:rsidRPr="00555763">
        <w:rPr>
          <w:rFonts w:eastAsia="Verdana-Bold" w:cs="Verdana-Bold"/>
          <w:b/>
          <w:bCs/>
          <w:sz w:val="24"/>
          <w:szCs w:val="24"/>
        </w:rPr>
        <w:t xml:space="preserve">During this period </w:t>
      </w:r>
      <w:bookmarkEnd w:id="10"/>
      <w:r w:rsidRPr="00555763">
        <w:rPr>
          <w:rFonts w:eastAsia="Verdana-Bold" w:cs="Verdana-Bold"/>
          <w:b/>
          <w:bCs/>
          <w:sz w:val="24"/>
          <w:szCs w:val="24"/>
        </w:rPr>
        <w:t xml:space="preserve">how many patients per day required an aerosol-generating procedure? </w:t>
      </w:r>
      <w:r w:rsidRPr="00555763">
        <w:rPr>
          <w:rFonts w:cs="Verdana"/>
          <w:sz w:val="24"/>
          <w:szCs w:val="24"/>
        </w:rPr>
        <w:t>*</w:t>
      </w:r>
    </w:p>
    <w:p w14:paraId="423F0E3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Only an integer value may be entered in this field.</w:t>
      </w:r>
    </w:p>
    <w:p w14:paraId="0812471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403E7D7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lease write your answer here: _________________</w:t>
      </w:r>
    </w:p>
    <w:p w14:paraId="38605A4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Please enter an average number. If none, enter "0".</w:t>
      </w:r>
    </w:p>
    <w:p w14:paraId="637549E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25A0645B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During this period did you provide any in-person dental care for COVID-19 positive</w:t>
      </w:r>
    </w:p>
    <w:p w14:paraId="1536B73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patients? </w:t>
      </w:r>
      <w:r w:rsidRPr="00555763">
        <w:rPr>
          <w:rFonts w:cs="Verdana"/>
          <w:sz w:val="24"/>
          <w:szCs w:val="24"/>
        </w:rPr>
        <w:t>*</w:t>
      </w:r>
    </w:p>
    <w:p w14:paraId="6F1EE595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0F5A7EF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1DC58AB2" w14:textId="77777777" w:rsidR="00B23409" w:rsidRPr="00555763" w:rsidRDefault="00B23409" w:rsidP="00B23409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3E6694A6" w14:textId="77777777" w:rsidR="00B23409" w:rsidRPr="00555763" w:rsidRDefault="00B23409" w:rsidP="00B23409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006170D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35317A22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If yes, for how many COVID-19 positive patients? </w:t>
      </w:r>
      <w:r w:rsidRPr="00555763">
        <w:rPr>
          <w:rFonts w:cs="Verdana"/>
          <w:sz w:val="24"/>
          <w:szCs w:val="24"/>
        </w:rPr>
        <w:t>*</w:t>
      </w:r>
    </w:p>
    <w:p w14:paraId="46274863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Your answer must be at least 1</w:t>
      </w:r>
    </w:p>
    <w:p w14:paraId="6C10E49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Only an integer value may be entered in this field.</w:t>
      </w:r>
    </w:p>
    <w:p w14:paraId="5F1F556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501BCEF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lease write your answer here: _________________</w:t>
      </w:r>
    </w:p>
    <w:p w14:paraId="55E0D52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2D5EA5DE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During this period did any of the patients you cared for, have any symptoms that made you suspect they are infected with COVID-19? </w:t>
      </w:r>
      <w:r w:rsidRPr="00555763">
        <w:rPr>
          <w:rFonts w:cs="Verdana"/>
          <w:sz w:val="24"/>
          <w:szCs w:val="24"/>
        </w:rPr>
        <w:t>*</w:t>
      </w:r>
    </w:p>
    <w:p w14:paraId="230E07E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6C52AD2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3AC93810" w14:textId="77777777" w:rsidR="00B23409" w:rsidRPr="00555763" w:rsidRDefault="00B23409" w:rsidP="00B23409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54788C90" w14:textId="77777777" w:rsidR="00B23409" w:rsidRPr="00555763" w:rsidRDefault="00B23409" w:rsidP="00B23409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2FB5467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585DB22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1D894BD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372FCC6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3FC25075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lastRenderedPageBreak/>
        <w:t xml:space="preserve">If yes, how many patients? </w:t>
      </w:r>
      <w:r w:rsidRPr="00555763">
        <w:rPr>
          <w:rFonts w:cs="Verdana"/>
          <w:sz w:val="24"/>
          <w:szCs w:val="24"/>
        </w:rPr>
        <w:t>*</w:t>
      </w:r>
    </w:p>
    <w:p w14:paraId="1C9570B2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Your answer must be at least 1</w:t>
      </w:r>
    </w:p>
    <w:p w14:paraId="2C112E7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Only an integer value may be entered in this field.</w:t>
      </w:r>
    </w:p>
    <w:p w14:paraId="2A31326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lease write your answer here: _________________</w:t>
      </w:r>
    </w:p>
    <w:p w14:paraId="3C6652D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3C858E6D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Please specify the types of in-person dental care you provided during this period</w:t>
      </w:r>
    </w:p>
    <w:p w14:paraId="6AB5B088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heck all that apply</w:t>
      </w:r>
    </w:p>
    <w:p w14:paraId="57422F71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all </w:t>
      </w:r>
      <w:r w:rsidRPr="00555763">
        <w:rPr>
          <w:rFonts w:eastAsia="ArialMT" w:cs="ArialMT"/>
          <w:color w:val="44546A" w:themeColor="text2"/>
          <w:sz w:val="20"/>
          <w:szCs w:val="20"/>
        </w:rPr>
        <w:t>that apply:</w:t>
      </w:r>
    </w:p>
    <w:p w14:paraId="2122DA52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511E2E37" w14:textId="77777777" w:rsidR="00B23409" w:rsidRPr="00555763" w:rsidRDefault="00B23409" w:rsidP="00B23409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dvice and education only</w:t>
      </w:r>
    </w:p>
    <w:p w14:paraId="0DDFD730" w14:textId="77777777" w:rsidR="00B23409" w:rsidRPr="00555763" w:rsidRDefault="00B23409" w:rsidP="00B23409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Tooth extraction</w:t>
      </w:r>
    </w:p>
    <w:p w14:paraId="5F4F12CB" w14:textId="77777777" w:rsidR="00B23409" w:rsidRPr="00555763" w:rsidRDefault="00B23409" w:rsidP="00B23409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Radiographs</w:t>
      </w:r>
    </w:p>
    <w:p w14:paraId="7790E516" w14:textId="77777777" w:rsidR="00B23409" w:rsidRPr="00555763" w:rsidRDefault="00B23409" w:rsidP="00B23409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Examination and evaluation</w:t>
      </w:r>
    </w:p>
    <w:p w14:paraId="0CB17A0D" w14:textId="77777777" w:rsidR="00B23409" w:rsidRPr="00555763" w:rsidRDefault="00B23409" w:rsidP="00B23409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Scaling with hand instruments</w:t>
      </w:r>
    </w:p>
    <w:p w14:paraId="0FA3FE59" w14:textId="77777777" w:rsidR="00B23409" w:rsidRPr="00555763" w:rsidRDefault="00B23409" w:rsidP="00B23409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Scaling with ultrasonic scaler</w:t>
      </w:r>
    </w:p>
    <w:p w14:paraId="21614399" w14:textId="77777777" w:rsidR="00B23409" w:rsidRPr="00555763" w:rsidRDefault="00B23409" w:rsidP="00B23409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bscess drainage</w:t>
      </w:r>
    </w:p>
    <w:p w14:paraId="2B6AFEF4" w14:textId="77777777" w:rsidR="00B23409" w:rsidRPr="00555763" w:rsidRDefault="00B23409" w:rsidP="00B23409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Mineralized tissue removal with handpiece</w:t>
      </w:r>
    </w:p>
    <w:p w14:paraId="42C39D39" w14:textId="77777777" w:rsidR="00B23409" w:rsidRPr="00555763" w:rsidRDefault="00B23409" w:rsidP="00B23409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Adjustment of prosthesis or orthodontic appliance</w:t>
      </w:r>
    </w:p>
    <w:p w14:paraId="65737197" w14:textId="77777777" w:rsidR="00B23409" w:rsidRPr="00555763" w:rsidRDefault="00B23409" w:rsidP="00B23409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ulp removal</w:t>
      </w:r>
    </w:p>
    <w:p w14:paraId="18D99E8D" w14:textId="77777777" w:rsidR="00B23409" w:rsidRPr="00555763" w:rsidRDefault="00B23409" w:rsidP="00B23409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rovision of a prescription for a painkiller</w:t>
      </w:r>
    </w:p>
    <w:p w14:paraId="6FA441E4" w14:textId="77777777" w:rsidR="00B23409" w:rsidRPr="00555763" w:rsidRDefault="00B23409" w:rsidP="00B23409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rovision of a prescription for an antibiotic</w:t>
      </w:r>
    </w:p>
    <w:p w14:paraId="0B80AA4A" w14:textId="77777777" w:rsidR="00B23409" w:rsidRPr="00555763" w:rsidRDefault="00B23409" w:rsidP="00B23409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rovision of a prescription for another medication</w:t>
      </w:r>
    </w:p>
    <w:p w14:paraId="62118012" w14:textId="77777777" w:rsidR="00B23409" w:rsidRPr="00555763" w:rsidRDefault="00B23409" w:rsidP="00B23409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Other: ___________________________________</w:t>
      </w:r>
    </w:p>
    <w:p w14:paraId="546B0C4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29C3D70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bookmarkStart w:id="11" w:name="_Toc54813693"/>
    <w:p w14:paraId="591D7824" w14:textId="77777777" w:rsidR="00B23409" w:rsidRPr="00555763" w:rsidRDefault="00B23409" w:rsidP="00B23409">
      <w:pPr>
        <w:pStyle w:val="Heading1"/>
      </w:pPr>
      <w:r w:rsidRPr="0055576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FEBEC02" wp14:editId="68C9C232">
                <wp:simplePos x="0" y="0"/>
                <wp:positionH relativeFrom="column">
                  <wp:posOffset>333375</wp:posOffset>
                </wp:positionH>
                <wp:positionV relativeFrom="paragraph">
                  <wp:posOffset>467913</wp:posOffset>
                </wp:positionV>
                <wp:extent cx="5680710" cy="659130"/>
                <wp:effectExtent l="0" t="0" r="15240" b="2730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0710" cy="659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F56E20" w14:textId="77777777" w:rsidR="00B23409" w:rsidRDefault="00B23409" w:rsidP="00B23409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</w:pPr>
                            <w:r w:rsidRPr="007F12FC">
                              <w:rPr>
                                <w:rFonts w:cs="Verdan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he questions on this page are referring to the period of 2 weeks prior to your last working day, or of 2 weeks prior to your COVID-19 positive test; depending on the answer to questions in the </w:t>
                            </w:r>
                            <w:r>
                              <w:rPr>
                                <w:rFonts w:cs="Verdana"/>
                                <w:b/>
                                <w:bCs/>
                                <w:sz w:val="24"/>
                                <w:szCs w:val="24"/>
                              </w:rPr>
                              <w:t>COVID-19 test and symptoms</w:t>
                            </w:r>
                            <w:r w:rsidRPr="007F12FC">
                              <w:rPr>
                                <w:rFonts w:cs="Verdan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sec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FEBEC02" id="_x0000_s1038" type="#_x0000_t202" style="position:absolute;left:0;text-align:left;margin-left:26.25pt;margin-top:36.85pt;width:447.3pt;height:51.9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">
                <v:textbox style="mso-fit-shape-to-text:t">
                  <w:txbxContent>
                    <w:p w14:paraId="7AF56E20" w14:textId="77777777" w:rsidR="00B23409" w:rsidRDefault="00B23409" w:rsidP="00B23409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</w:pPr>
                      <w:r w:rsidRPr="007F12FC">
                        <w:rPr>
                          <w:rFonts w:cs="Verdana"/>
                          <w:b/>
                          <w:bCs/>
                          <w:sz w:val="24"/>
                          <w:szCs w:val="24"/>
                        </w:rPr>
                        <w:t xml:space="preserve">The questions on this page are referring to the period of 2 weeks prior to your last working day, or of 2 weeks prior to your COVID-19 positive test; depending on the answer to questions in the </w:t>
                      </w:r>
                      <w:r>
                        <w:rPr>
                          <w:rFonts w:cs="Verdana"/>
                          <w:b/>
                          <w:bCs/>
                          <w:sz w:val="24"/>
                          <w:szCs w:val="24"/>
                        </w:rPr>
                        <w:t>COVID-19 test and symptoms</w:t>
                      </w:r>
                      <w:r w:rsidRPr="007F12FC">
                        <w:rPr>
                          <w:rFonts w:cs="Verdana"/>
                          <w:b/>
                          <w:bCs/>
                          <w:sz w:val="24"/>
                          <w:szCs w:val="24"/>
                        </w:rPr>
                        <w:t xml:space="preserve"> secti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55763">
        <w:t>Section 8: Co-workers</w:t>
      </w:r>
      <w:bookmarkEnd w:id="11"/>
    </w:p>
    <w:p w14:paraId="5A96F14A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="Verdana"/>
          <w:sz w:val="28"/>
          <w:szCs w:val="28"/>
        </w:rPr>
      </w:pPr>
    </w:p>
    <w:p w14:paraId="6BB39985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During this period how many members of staff </w:t>
      </w:r>
      <w:r w:rsidRPr="00555763">
        <w:rPr>
          <w:rFonts w:cs="Verdana"/>
          <w:sz w:val="24"/>
          <w:szCs w:val="24"/>
        </w:rPr>
        <w:t xml:space="preserve">(including dentists, receptionists, dental hygienists, dental </w:t>
      </w:r>
      <w:proofErr w:type="gramStart"/>
      <w:r w:rsidRPr="00555763">
        <w:rPr>
          <w:rFonts w:cs="Verdana"/>
          <w:sz w:val="24"/>
          <w:szCs w:val="24"/>
        </w:rPr>
        <w:t>assistants</w:t>
      </w:r>
      <w:proofErr w:type="gramEnd"/>
      <w:r w:rsidRPr="00555763">
        <w:rPr>
          <w:rFonts w:cs="Verdana"/>
          <w:sz w:val="24"/>
          <w:szCs w:val="24"/>
        </w:rPr>
        <w:t xml:space="preserve"> and others) </w:t>
      </w:r>
      <w:r w:rsidRPr="00555763">
        <w:rPr>
          <w:rFonts w:eastAsia="Verdana-Bold" w:cs="Verdana-Bold"/>
          <w:b/>
          <w:bCs/>
          <w:sz w:val="24"/>
          <w:szCs w:val="24"/>
        </w:rPr>
        <w:t xml:space="preserve">were working with you in the same clinic where you worked most of the time? </w:t>
      </w:r>
      <w:r w:rsidRPr="00555763">
        <w:rPr>
          <w:rFonts w:cs="Verdana"/>
          <w:sz w:val="24"/>
          <w:szCs w:val="24"/>
        </w:rPr>
        <w:t>*</w:t>
      </w:r>
    </w:p>
    <w:p w14:paraId="641563E6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Your answer must be at least 0</w:t>
      </w:r>
    </w:p>
    <w:p w14:paraId="23A64DA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Only an integer value may be entered in this field.</w:t>
      </w:r>
    </w:p>
    <w:p w14:paraId="3DFD535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3A71E986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Please write your answer here: _________________</w:t>
      </w:r>
    </w:p>
    <w:p w14:paraId="3F187BC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>Please enter "0" if none.</w:t>
      </w:r>
    </w:p>
    <w:p w14:paraId="2950EFF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211371F6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During this period did any of your co-workers, at the office you provided care, have a</w:t>
      </w:r>
    </w:p>
    <w:p w14:paraId="0207B4E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positive test for COVID-19? </w:t>
      </w:r>
      <w:r w:rsidRPr="00555763">
        <w:rPr>
          <w:rFonts w:cs="Verdana"/>
          <w:sz w:val="24"/>
          <w:szCs w:val="24"/>
        </w:rPr>
        <w:t>*</w:t>
      </w:r>
    </w:p>
    <w:p w14:paraId="7CB4914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hoose one of the following answers</w:t>
      </w:r>
    </w:p>
    <w:p w14:paraId="363759CC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lastRenderedPageBreak/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047CA64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3D03A9FD" w14:textId="77777777" w:rsidR="00B23409" w:rsidRPr="00555763" w:rsidRDefault="00B23409" w:rsidP="00B23409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509D3197" w14:textId="77777777" w:rsidR="00B23409" w:rsidRPr="00555763" w:rsidRDefault="00B23409" w:rsidP="00B23409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39845029" w14:textId="77777777" w:rsidR="00B23409" w:rsidRPr="00555763" w:rsidRDefault="00B23409" w:rsidP="00B23409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Unknown</w:t>
      </w:r>
    </w:p>
    <w:p w14:paraId="24041AB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4C81FF47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Please choose the description(s) that best fit the position of the staff member(s) who had a positive test for COVID-19: </w:t>
      </w:r>
      <w:r w:rsidRPr="00555763">
        <w:rPr>
          <w:rFonts w:cs="Verdana"/>
          <w:sz w:val="24"/>
          <w:szCs w:val="24"/>
        </w:rPr>
        <w:t>*</w:t>
      </w:r>
    </w:p>
    <w:p w14:paraId="322B18FE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ind w:left="360"/>
        <w:rPr>
          <w:rFonts w:eastAsia="ArialMT" w:cs="ArialMT"/>
          <w:sz w:val="24"/>
          <w:szCs w:val="24"/>
        </w:rPr>
      </w:pPr>
    </w:p>
    <w:p w14:paraId="3A6A85B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all </w:t>
      </w:r>
      <w:r w:rsidRPr="00555763">
        <w:rPr>
          <w:rFonts w:eastAsia="ArialMT" w:cs="ArialMT"/>
          <w:color w:val="44546A" w:themeColor="text2"/>
          <w:sz w:val="20"/>
          <w:szCs w:val="20"/>
        </w:rPr>
        <w:t>that apply:</w:t>
      </w:r>
    </w:p>
    <w:p w14:paraId="23989539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2FA17A15" w14:textId="77777777" w:rsidR="00B23409" w:rsidRPr="00555763" w:rsidRDefault="00B23409" w:rsidP="00B23409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Dentist</w:t>
      </w:r>
    </w:p>
    <w:p w14:paraId="60D55151" w14:textId="77777777" w:rsidR="00B23409" w:rsidRPr="00555763" w:rsidRDefault="00B23409" w:rsidP="00B23409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Dental hygienist</w:t>
      </w:r>
    </w:p>
    <w:p w14:paraId="729D7A85" w14:textId="77777777" w:rsidR="00B23409" w:rsidRPr="00555763" w:rsidRDefault="00B23409" w:rsidP="00B23409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Dental assistant</w:t>
      </w:r>
    </w:p>
    <w:p w14:paraId="1E724850" w14:textId="77777777" w:rsidR="00B23409" w:rsidRPr="00555763" w:rsidRDefault="00B23409" w:rsidP="00B23409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Receptionist</w:t>
      </w:r>
    </w:p>
    <w:p w14:paraId="214CF29E" w14:textId="77777777" w:rsidR="00B23409" w:rsidRPr="00555763" w:rsidRDefault="00B23409" w:rsidP="00B23409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Other:</w:t>
      </w:r>
    </w:p>
    <w:p w14:paraId="20044ACD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5FB6652D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During this period did any of your co-workers, at the office you provided care, have any symptom which made you suspect that they have COVID-19? </w:t>
      </w:r>
      <w:r w:rsidRPr="00555763">
        <w:rPr>
          <w:rFonts w:cs="Verdana"/>
          <w:sz w:val="24"/>
          <w:szCs w:val="24"/>
        </w:rPr>
        <w:t>*</w:t>
      </w:r>
    </w:p>
    <w:p w14:paraId="73544CD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hoose one of the following answers</w:t>
      </w:r>
    </w:p>
    <w:p w14:paraId="041561C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only one </w:t>
      </w:r>
      <w:r w:rsidRPr="00555763">
        <w:rPr>
          <w:rFonts w:eastAsia="ArialMT" w:cs="ArialMT"/>
          <w:color w:val="44546A" w:themeColor="text2"/>
          <w:sz w:val="20"/>
          <w:szCs w:val="20"/>
        </w:rPr>
        <w:t>of the following:</w:t>
      </w:r>
    </w:p>
    <w:p w14:paraId="4354B84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242E6359" w14:textId="77777777" w:rsidR="00B23409" w:rsidRPr="00555763" w:rsidRDefault="00B23409" w:rsidP="00B23409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Yes</w:t>
      </w:r>
    </w:p>
    <w:p w14:paraId="22A601DC" w14:textId="77777777" w:rsidR="00B23409" w:rsidRPr="00555763" w:rsidRDefault="00B23409" w:rsidP="00B23409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No</w:t>
      </w:r>
    </w:p>
    <w:p w14:paraId="55A2150F" w14:textId="77777777" w:rsidR="00B23409" w:rsidRPr="00555763" w:rsidRDefault="00B23409" w:rsidP="00B23409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Unknown</w:t>
      </w:r>
    </w:p>
    <w:p w14:paraId="460ECCD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14:paraId="40D65A7B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 xml:space="preserve">Please choose the description(s) that best fit the position of the staff member(s) who had symptoms </w:t>
      </w:r>
      <w:proofErr w:type="gramStart"/>
      <w:r w:rsidRPr="00555763">
        <w:rPr>
          <w:rFonts w:eastAsia="Verdana-Bold" w:cs="Verdana-Bold"/>
          <w:b/>
          <w:bCs/>
          <w:sz w:val="24"/>
          <w:szCs w:val="24"/>
        </w:rPr>
        <w:t>similar to</w:t>
      </w:r>
      <w:proofErr w:type="gramEnd"/>
      <w:r w:rsidRPr="00555763">
        <w:rPr>
          <w:rFonts w:eastAsia="Verdana-Bold" w:cs="Verdana-Bold"/>
          <w:b/>
          <w:bCs/>
          <w:sz w:val="24"/>
          <w:szCs w:val="24"/>
        </w:rPr>
        <w:t xml:space="preserve"> COVID-19: </w:t>
      </w:r>
      <w:r w:rsidRPr="00555763">
        <w:rPr>
          <w:rFonts w:cs="Verdana"/>
          <w:sz w:val="24"/>
          <w:szCs w:val="24"/>
        </w:rPr>
        <w:t>*</w:t>
      </w:r>
    </w:p>
    <w:p w14:paraId="7A5A07DB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Check all that apply</w:t>
      </w:r>
    </w:p>
    <w:p w14:paraId="6AEC6154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color w:val="44546A" w:themeColor="text2"/>
          <w:sz w:val="20"/>
          <w:szCs w:val="20"/>
        </w:rPr>
      </w:pPr>
      <w:r w:rsidRPr="00555763">
        <w:rPr>
          <w:rFonts w:eastAsia="ArialMT" w:cs="ArialMT"/>
          <w:color w:val="44546A" w:themeColor="text2"/>
          <w:sz w:val="20"/>
          <w:szCs w:val="20"/>
        </w:rPr>
        <w:t xml:space="preserve">Please choose </w:t>
      </w:r>
      <w:r w:rsidRPr="00555763">
        <w:rPr>
          <w:rFonts w:cs="Arial-BoldMT"/>
          <w:b/>
          <w:bCs/>
          <w:color w:val="44546A" w:themeColor="text2"/>
          <w:sz w:val="20"/>
          <w:szCs w:val="20"/>
        </w:rPr>
        <w:t xml:space="preserve">all </w:t>
      </w:r>
      <w:r w:rsidRPr="00555763">
        <w:rPr>
          <w:rFonts w:eastAsia="ArialMT" w:cs="ArialMT"/>
          <w:color w:val="44546A" w:themeColor="text2"/>
          <w:sz w:val="20"/>
          <w:szCs w:val="20"/>
        </w:rPr>
        <w:t>that apply:</w:t>
      </w:r>
    </w:p>
    <w:p w14:paraId="095ECEA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</w:p>
    <w:p w14:paraId="15299463" w14:textId="77777777" w:rsidR="00B23409" w:rsidRPr="00555763" w:rsidRDefault="00B23409" w:rsidP="00B23409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Dentist</w:t>
      </w:r>
    </w:p>
    <w:p w14:paraId="772E5FA5" w14:textId="77777777" w:rsidR="00B23409" w:rsidRPr="00555763" w:rsidRDefault="00B23409" w:rsidP="00B23409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Dental hygienist</w:t>
      </w:r>
    </w:p>
    <w:p w14:paraId="49183A4C" w14:textId="77777777" w:rsidR="00B23409" w:rsidRPr="00555763" w:rsidRDefault="00B23409" w:rsidP="00B23409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Dental assistant</w:t>
      </w:r>
    </w:p>
    <w:p w14:paraId="41814B1A" w14:textId="77777777" w:rsidR="00B23409" w:rsidRPr="00555763" w:rsidRDefault="00B23409" w:rsidP="00B23409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Receptionist</w:t>
      </w:r>
    </w:p>
    <w:p w14:paraId="182B07F4" w14:textId="77777777" w:rsidR="00B23409" w:rsidRPr="00555763" w:rsidRDefault="00B23409" w:rsidP="00B23409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rFonts w:eastAsia="ArialMT" w:cs="ArialMT"/>
          <w:sz w:val="24"/>
          <w:szCs w:val="24"/>
        </w:rPr>
        <w:t>Other: _________________</w:t>
      </w:r>
    </w:p>
    <w:p w14:paraId="45DCD782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="Verdana"/>
          <w:b/>
          <w:bCs/>
          <w:sz w:val="28"/>
          <w:szCs w:val="28"/>
        </w:rPr>
        <w:sectPr w:rsidR="00B23409" w:rsidRPr="0055576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4447516" w14:textId="77777777" w:rsidR="00B23409" w:rsidRPr="00555763" w:rsidRDefault="00B23409" w:rsidP="00B23409">
      <w:pPr>
        <w:pStyle w:val="Heading1"/>
      </w:pPr>
      <w:bookmarkStart w:id="12" w:name="_Toc54813694"/>
      <w:r w:rsidRPr="00555763">
        <w:lastRenderedPageBreak/>
        <w:t>Section 9: COVID-19 Anxiety</w:t>
      </w:r>
      <w:bookmarkEnd w:id="12"/>
    </w:p>
    <w:p w14:paraId="114CA530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cs="Verdana"/>
          <w:b/>
          <w:bCs/>
          <w:sz w:val="28"/>
          <w:szCs w:val="28"/>
        </w:rPr>
      </w:pPr>
    </w:p>
    <w:p w14:paraId="4469CDE5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Verdana"/>
          <w:sz w:val="28"/>
          <w:szCs w:val="28"/>
        </w:rPr>
      </w:pPr>
      <w:r w:rsidRPr="00555763">
        <w:rPr>
          <w:rFonts w:cs="Verdana"/>
          <w:b/>
          <w:bCs/>
          <w:sz w:val="28"/>
          <w:szCs w:val="28"/>
        </w:rPr>
        <w:t xml:space="preserve">Please rate the extent to which each statement applies to you over the last two </w:t>
      </w:r>
      <w:proofErr w:type="gramStart"/>
      <w:r w:rsidRPr="00555763">
        <w:rPr>
          <w:rFonts w:cs="Verdana"/>
          <w:b/>
          <w:bCs/>
          <w:sz w:val="28"/>
          <w:szCs w:val="28"/>
        </w:rPr>
        <w:t>weeks</w:t>
      </w:r>
      <w:r w:rsidRPr="00555763">
        <w:rPr>
          <w:rFonts w:cs="Verdana"/>
          <w:sz w:val="28"/>
          <w:szCs w:val="28"/>
        </w:rPr>
        <w:t>.*</w:t>
      </w:r>
      <w:proofErr w:type="gramEnd"/>
    </w:p>
    <w:tbl>
      <w:tblPr>
        <w:tblStyle w:val="TableGrid"/>
        <w:tblW w:w="130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992"/>
        <w:gridCol w:w="1134"/>
        <w:gridCol w:w="1134"/>
        <w:gridCol w:w="1134"/>
        <w:gridCol w:w="1027"/>
      </w:tblGrid>
      <w:tr w:rsidR="00B23409" w:rsidRPr="00555763" w14:paraId="2F1788C7" w14:textId="77777777" w:rsidTr="00414054">
        <w:trPr>
          <w:trHeight w:val="597"/>
        </w:trPr>
        <w:tc>
          <w:tcPr>
            <w:tcW w:w="7655" w:type="dxa"/>
            <w:tcBorders>
              <w:right w:val="single" w:sz="4" w:space="0" w:color="auto"/>
            </w:tcBorders>
          </w:tcPr>
          <w:p w14:paraId="2A0CB185" w14:textId="77777777" w:rsidR="00B23409" w:rsidRPr="00555763" w:rsidRDefault="00B23409" w:rsidP="00414054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3014D" w14:textId="77777777" w:rsidR="00B23409" w:rsidRPr="00555763" w:rsidRDefault="00B23409" w:rsidP="00414054">
            <w:r w:rsidRPr="00555763">
              <w:t>Not at all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5B37A" w14:textId="77777777" w:rsidR="00B23409" w:rsidRPr="00555763" w:rsidRDefault="00B23409" w:rsidP="00414054">
            <w:r w:rsidRPr="00555763">
              <w:t>Rarely, less than a day or two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31440" w14:textId="77777777" w:rsidR="00B23409" w:rsidRPr="00555763" w:rsidRDefault="00B23409" w:rsidP="00414054">
            <w:r w:rsidRPr="00555763">
              <w:t>Several days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CDFA5" w14:textId="77777777" w:rsidR="00B23409" w:rsidRPr="00555763" w:rsidRDefault="00B23409" w:rsidP="00414054">
            <w:r w:rsidRPr="00555763">
              <w:t>More than 7 days (3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CBBA6" w14:textId="77777777" w:rsidR="00B23409" w:rsidRPr="00555763" w:rsidRDefault="00B23409" w:rsidP="00414054">
            <w:r w:rsidRPr="00555763">
              <w:t>Nearly every day (4)</w:t>
            </w:r>
          </w:p>
        </w:tc>
      </w:tr>
      <w:tr w:rsidR="00B23409" w:rsidRPr="00555763" w14:paraId="7993FCBE" w14:textId="77777777" w:rsidTr="00414054">
        <w:trPr>
          <w:trHeight w:val="549"/>
        </w:trPr>
        <w:tc>
          <w:tcPr>
            <w:tcW w:w="7655" w:type="dxa"/>
            <w:tcBorders>
              <w:right w:val="single" w:sz="4" w:space="0" w:color="auto"/>
            </w:tcBorders>
          </w:tcPr>
          <w:p w14:paraId="34E6F9FC" w14:textId="77777777" w:rsidR="00B23409" w:rsidRPr="00555763" w:rsidRDefault="00B23409" w:rsidP="00B23409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326"/>
            </w:pPr>
            <w:r w:rsidRPr="00555763">
              <w:t>I have avoided using public transport because of the fear of contracting coronavirus (COVID-1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106AA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955E0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057B7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1E7D7" w14:textId="77777777" w:rsidR="00B23409" w:rsidRPr="00555763" w:rsidRDefault="00B23409" w:rsidP="00414054"/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7ED36" w14:textId="77777777" w:rsidR="00B23409" w:rsidRPr="00555763" w:rsidRDefault="00B23409" w:rsidP="00414054"/>
        </w:tc>
      </w:tr>
      <w:tr w:rsidR="00B23409" w:rsidRPr="00555763" w14:paraId="1A00C9FC" w14:textId="77777777" w:rsidTr="00414054">
        <w:trPr>
          <w:trHeight w:val="428"/>
        </w:trPr>
        <w:tc>
          <w:tcPr>
            <w:tcW w:w="7655" w:type="dxa"/>
            <w:tcBorders>
              <w:right w:val="single" w:sz="4" w:space="0" w:color="auto"/>
            </w:tcBorders>
          </w:tcPr>
          <w:p w14:paraId="3D53F3D8" w14:textId="77777777" w:rsidR="00B23409" w:rsidRPr="00555763" w:rsidRDefault="00B23409" w:rsidP="00B23409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326"/>
            </w:pPr>
            <w:r w:rsidRPr="00555763">
              <w:t>I have checked myself for symptoms of coronavirus (COVID-1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E71D2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162A7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26095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00BA5" w14:textId="77777777" w:rsidR="00B23409" w:rsidRPr="00555763" w:rsidRDefault="00B23409" w:rsidP="00414054"/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B98C7" w14:textId="77777777" w:rsidR="00B23409" w:rsidRPr="00555763" w:rsidRDefault="00B23409" w:rsidP="00414054"/>
        </w:tc>
      </w:tr>
      <w:tr w:rsidR="00B23409" w:rsidRPr="00555763" w14:paraId="745CB3F9" w14:textId="77777777" w:rsidTr="00414054">
        <w:trPr>
          <w:trHeight w:val="690"/>
        </w:trPr>
        <w:tc>
          <w:tcPr>
            <w:tcW w:w="7655" w:type="dxa"/>
            <w:tcBorders>
              <w:right w:val="single" w:sz="4" w:space="0" w:color="auto"/>
            </w:tcBorders>
          </w:tcPr>
          <w:p w14:paraId="2B518B29" w14:textId="77777777" w:rsidR="00B23409" w:rsidRPr="00555763" w:rsidRDefault="00B23409" w:rsidP="00B23409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326"/>
            </w:pPr>
            <w:r w:rsidRPr="00555763">
              <w:t>I have avoided going out to public places (shops, parks) because of the fear of contracting coronavirus (COVID-1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469BA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8E980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2A0C0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DCA02" w14:textId="77777777" w:rsidR="00B23409" w:rsidRPr="00555763" w:rsidRDefault="00B23409" w:rsidP="00414054"/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B63B4" w14:textId="77777777" w:rsidR="00B23409" w:rsidRPr="00555763" w:rsidRDefault="00B23409" w:rsidP="00414054"/>
        </w:tc>
      </w:tr>
      <w:tr w:rsidR="00B23409" w:rsidRPr="00555763" w14:paraId="4BAB9DFD" w14:textId="77777777" w:rsidTr="00414054">
        <w:trPr>
          <w:trHeight w:val="700"/>
        </w:trPr>
        <w:tc>
          <w:tcPr>
            <w:tcW w:w="7655" w:type="dxa"/>
            <w:tcBorders>
              <w:right w:val="single" w:sz="4" w:space="0" w:color="auto"/>
            </w:tcBorders>
          </w:tcPr>
          <w:p w14:paraId="23715184" w14:textId="77777777" w:rsidR="00B23409" w:rsidRPr="00555763" w:rsidRDefault="00B23409" w:rsidP="00B23409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326"/>
            </w:pPr>
            <w:r w:rsidRPr="00555763">
              <w:t>I have been concerned about not having adhered strictly to social distancing guidelines for coronavirus (COVID-1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10ABF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61A67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FB32B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9329E" w14:textId="77777777" w:rsidR="00B23409" w:rsidRPr="00555763" w:rsidRDefault="00B23409" w:rsidP="00414054"/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7A181" w14:textId="77777777" w:rsidR="00B23409" w:rsidRPr="00555763" w:rsidRDefault="00B23409" w:rsidP="00414054"/>
        </w:tc>
      </w:tr>
      <w:tr w:rsidR="00B23409" w:rsidRPr="00555763" w14:paraId="0ED0121E" w14:textId="77777777" w:rsidTr="00414054">
        <w:trPr>
          <w:trHeight w:val="196"/>
        </w:trPr>
        <w:tc>
          <w:tcPr>
            <w:tcW w:w="7655" w:type="dxa"/>
            <w:tcBorders>
              <w:right w:val="single" w:sz="4" w:space="0" w:color="auto"/>
            </w:tcBorders>
          </w:tcPr>
          <w:p w14:paraId="11D8E1BB" w14:textId="77777777" w:rsidR="00B23409" w:rsidRPr="00555763" w:rsidRDefault="00B23409" w:rsidP="00B23409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326"/>
            </w:pPr>
            <w:r w:rsidRPr="00555763">
              <w:t>I have avoided touching things in public spaces because of the fear of contracting coronavirus (COVID-19)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88F36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AE103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6F41F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046C5" w14:textId="77777777" w:rsidR="00B23409" w:rsidRPr="00555763" w:rsidRDefault="00B23409" w:rsidP="00414054"/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7B0A2" w14:textId="77777777" w:rsidR="00B23409" w:rsidRPr="00555763" w:rsidRDefault="00B23409" w:rsidP="00414054"/>
        </w:tc>
      </w:tr>
      <w:tr w:rsidR="00B23409" w:rsidRPr="00555763" w14:paraId="6661B41D" w14:textId="77777777" w:rsidTr="00414054">
        <w:trPr>
          <w:trHeight w:val="196"/>
        </w:trPr>
        <w:tc>
          <w:tcPr>
            <w:tcW w:w="7655" w:type="dxa"/>
            <w:tcBorders>
              <w:right w:val="single" w:sz="4" w:space="0" w:color="auto"/>
            </w:tcBorders>
          </w:tcPr>
          <w:p w14:paraId="5F53C584" w14:textId="77777777" w:rsidR="00B23409" w:rsidRPr="00555763" w:rsidRDefault="00B23409" w:rsidP="00B23409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326"/>
            </w:pPr>
            <w:r w:rsidRPr="00555763">
              <w:t>I have read about news relating to coronavirus (COVID-19) at the cost of engaging in work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D30C5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4CAE8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92236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25C3E" w14:textId="77777777" w:rsidR="00B23409" w:rsidRPr="00555763" w:rsidRDefault="00B23409" w:rsidP="00414054"/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97C49" w14:textId="77777777" w:rsidR="00B23409" w:rsidRPr="00555763" w:rsidRDefault="00B23409" w:rsidP="00414054"/>
        </w:tc>
      </w:tr>
      <w:tr w:rsidR="00B23409" w:rsidRPr="00555763" w14:paraId="5C217518" w14:textId="77777777" w:rsidTr="00414054">
        <w:trPr>
          <w:trHeight w:val="196"/>
        </w:trPr>
        <w:tc>
          <w:tcPr>
            <w:tcW w:w="7655" w:type="dxa"/>
            <w:tcBorders>
              <w:right w:val="single" w:sz="4" w:space="0" w:color="auto"/>
            </w:tcBorders>
          </w:tcPr>
          <w:p w14:paraId="4D47B432" w14:textId="77777777" w:rsidR="00B23409" w:rsidRPr="00555763" w:rsidRDefault="00B23409" w:rsidP="00B23409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326"/>
            </w:pPr>
            <w:r w:rsidRPr="00555763">
              <w:t>I have checked my family members and loved one for the signs of coronavirus (COVID-19)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8BF13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71EBB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2DC2D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587EF" w14:textId="77777777" w:rsidR="00B23409" w:rsidRPr="00555763" w:rsidRDefault="00B23409" w:rsidP="00414054"/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CB0A5" w14:textId="77777777" w:rsidR="00B23409" w:rsidRPr="00555763" w:rsidRDefault="00B23409" w:rsidP="00414054"/>
        </w:tc>
      </w:tr>
      <w:tr w:rsidR="00B23409" w:rsidRPr="00555763" w14:paraId="345A4FE3" w14:textId="77777777" w:rsidTr="00414054">
        <w:trPr>
          <w:trHeight w:val="196"/>
        </w:trPr>
        <w:tc>
          <w:tcPr>
            <w:tcW w:w="7655" w:type="dxa"/>
            <w:tcBorders>
              <w:right w:val="single" w:sz="4" w:space="0" w:color="auto"/>
            </w:tcBorders>
          </w:tcPr>
          <w:p w14:paraId="0A95FAAE" w14:textId="77777777" w:rsidR="00B23409" w:rsidRPr="00555763" w:rsidRDefault="00B23409" w:rsidP="00B23409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326"/>
            </w:pPr>
            <w:r w:rsidRPr="00555763">
              <w:t>I have been paying close attention to others displaying possible symptoms of coronavirus (COVID-19)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E9A56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3A6C4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178A8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E9B80" w14:textId="77777777" w:rsidR="00B23409" w:rsidRPr="00555763" w:rsidRDefault="00B23409" w:rsidP="00414054"/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04882" w14:textId="77777777" w:rsidR="00B23409" w:rsidRPr="00555763" w:rsidRDefault="00B23409" w:rsidP="00414054"/>
        </w:tc>
      </w:tr>
      <w:tr w:rsidR="00B23409" w:rsidRPr="00555763" w14:paraId="6ED97C45" w14:textId="77777777" w:rsidTr="00414054">
        <w:trPr>
          <w:trHeight w:val="196"/>
        </w:trPr>
        <w:tc>
          <w:tcPr>
            <w:tcW w:w="7655" w:type="dxa"/>
            <w:tcBorders>
              <w:right w:val="single" w:sz="4" w:space="0" w:color="auto"/>
            </w:tcBorders>
          </w:tcPr>
          <w:p w14:paraId="07B774D6" w14:textId="77777777" w:rsidR="00B23409" w:rsidRPr="00555763" w:rsidRDefault="00B23409" w:rsidP="00B23409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326"/>
            </w:pPr>
            <w:r w:rsidRPr="00555763">
              <w:t>I have imagined what could happen to my family members if they contracted coronavirus (COVID-19)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9EBA8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246D0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3734B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AB849" w14:textId="77777777" w:rsidR="00B23409" w:rsidRPr="00555763" w:rsidRDefault="00B23409" w:rsidP="00414054"/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C94E8" w14:textId="77777777" w:rsidR="00B23409" w:rsidRPr="00555763" w:rsidRDefault="00B23409" w:rsidP="00414054"/>
        </w:tc>
      </w:tr>
      <w:tr w:rsidR="00B23409" w:rsidRPr="00555763" w14:paraId="68C2C873" w14:textId="77777777" w:rsidTr="00414054">
        <w:trPr>
          <w:trHeight w:val="196"/>
        </w:trPr>
        <w:tc>
          <w:tcPr>
            <w:tcW w:w="7655" w:type="dxa"/>
            <w:tcBorders>
              <w:right w:val="single" w:sz="4" w:space="0" w:color="auto"/>
            </w:tcBorders>
          </w:tcPr>
          <w:p w14:paraId="288143CD" w14:textId="77777777" w:rsidR="00B23409" w:rsidRPr="00555763" w:rsidRDefault="00B23409" w:rsidP="00B23409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326"/>
            </w:pPr>
            <w:r w:rsidRPr="00555763">
              <w:t>I am afraid of getting COVID-19 from a patient or a co-work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2D622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D94D8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3E8AE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22D41" w14:textId="77777777" w:rsidR="00B23409" w:rsidRPr="00555763" w:rsidRDefault="00B23409" w:rsidP="00414054"/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F12D9" w14:textId="77777777" w:rsidR="00B23409" w:rsidRPr="00555763" w:rsidRDefault="00B23409" w:rsidP="00414054"/>
        </w:tc>
      </w:tr>
      <w:tr w:rsidR="00B23409" w:rsidRPr="00555763" w14:paraId="53AF2C57" w14:textId="77777777" w:rsidTr="00414054">
        <w:trPr>
          <w:trHeight w:val="196"/>
        </w:trPr>
        <w:tc>
          <w:tcPr>
            <w:tcW w:w="7655" w:type="dxa"/>
            <w:tcBorders>
              <w:right w:val="single" w:sz="4" w:space="0" w:color="auto"/>
            </w:tcBorders>
          </w:tcPr>
          <w:p w14:paraId="1390D7C5" w14:textId="77777777" w:rsidR="00B23409" w:rsidRPr="00555763" w:rsidRDefault="00B23409" w:rsidP="00B23409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326"/>
            </w:pPr>
            <w:r w:rsidRPr="00555763">
              <w:t>I am anxious when providing treatment to patients with flu like symptom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25AF0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76FC4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7B673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F4A8C" w14:textId="77777777" w:rsidR="00B23409" w:rsidRPr="00555763" w:rsidRDefault="00B23409" w:rsidP="00414054"/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B9E92" w14:textId="77777777" w:rsidR="00B23409" w:rsidRPr="00555763" w:rsidRDefault="00B23409" w:rsidP="00414054"/>
        </w:tc>
      </w:tr>
      <w:tr w:rsidR="00B23409" w:rsidRPr="00555763" w14:paraId="0CD5ED5A" w14:textId="77777777" w:rsidTr="00414054">
        <w:trPr>
          <w:trHeight w:val="196"/>
        </w:trPr>
        <w:tc>
          <w:tcPr>
            <w:tcW w:w="7655" w:type="dxa"/>
            <w:tcBorders>
              <w:right w:val="single" w:sz="4" w:space="0" w:color="auto"/>
            </w:tcBorders>
          </w:tcPr>
          <w:p w14:paraId="0244F5A1" w14:textId="77777777" w:rsidR="00B23409" w:rsidRPr="00555763" w:rsidRDefault="00B23409" w:rsidP="00B23409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326"/>
            </w:pPr>
            <w:r w:rsidRPr="00555763">
              <w:lastRenderedPageBreak/>
              <w:t>I fear that the PPE I am using may not be sufficient to protect me against COVID-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FC3CF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79705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97BDA" w14:textId="77777777" w:rsidR="00B23409" w:rsidRPr="00555763" w:rsidRDefault="00B23409" w:rsidP="00414054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1164A" w14:textId="77777777" w:rsidR="00B23409" w:rsidRPr="00555763" w:rsidRDefault="00B23409" w:rsidP="00414054">
            <w:pPr>
              <w:rPr>
                <w:rStyle w:val="CommentReference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0E249" w14:textId="77777777" w:rsidR="00B23409" w:rsidRPr="00555763" w:rsidRDefault="00B23409" w:rsidP="00414054"/>
        </w:tc>
      </w:tr>
    </w:tbl>
    <w:p w14:paraId="05FF5F94" w14:textId="77777777" w:rsidR="00B23409" w:rsidRPr="00555763" w:rsidRDefault="00B23409" w:rsidP="00B23409"/>
    <w:p w14:paraId="310267FD" w14:textId="77777777" w:rsidR="00B23409" w:rsidRPr="00555763" w:rsidRDefault="00B23409" w:rsidP="00B23409">
      <w:pPr>
        <w:sectPr w:rsidR="00B23409" w:rsidRPr="00555763" w:rsidSect="00E1047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5C29BB" w14:textId="77777777" w:rsidR="00B23409" w:rsidRPr="00555763" w:rsidRDefault="00B23409" w:rsidP="00B23409">
      <w:pPr>
        <w:pStyle w:val="Heading1"/>
      </w:pPr>
      <w:bookmarkStart w:id="13" w:name="_Toc54813695"/>
      <w:r w:rsidRPr="00555763">
        <w:lastRenderedPageBreak/>
        <w:t>Section 10: Comments</w:t>
      </w:r>
      <w:bookmarkEnd w:id="13"/>
    </w:p>
    <w:p w14:paraId="1EB9B617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</w:p>
    <w:p w14:paraId="558B4AF3" w14:textId="77777777" w:rsidR="00B23409" w:rsidRPr="00555763" w:rsidRDefault="00B23409" w:rsidP="00B2340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Verdana-Bold" w:cs="Verdana-Bold"/>
          <w:b/>
          <w:bCs/>
          <w:sz w:val="24"/>
          <w:szCs w:val="24"/>
        </w:rPr>
      </w:pPr>
      <w:r w:rsidRPr="00555763">
        <w:rPr>
          <w:rFonts w:eastAsia="Verdana-Bold" w:cs="Verdana-Bold"/>
          <w:b/>
          <w:bCs/>
          <w:sz w:val="24"/>
          <w:szCs w:val="24"/>
        </w:rPr>
        <w:t>Please provide any observations you have concerning the dental care provision during the COVID-19 pandemic:</w:t>
      </w:r>
    </w:p>
    <w:p w14:paraId="62D31862" w14:textId="44417C50" w:rsidR="00B23409" w:rsidRPr="00996F2B" w:rsidRDefault="00B23409" w:rsidP="00B23409">
      <w:pPr>
        <w:autoSpaceDE w:val="0"/>
        <w:autoSpaceDN w:val="0"/>
        <w:adjustRightInd w:val="0"/>
        <w:spacing w:after="0" w:line="240" w:lineRule="auto"/>
        <w:rPr>
          <w:rFonts w:eastAsia="ArialMT" w:cs="ArialMT"/>
          <w:sz w:val="24"/>
          <w:szCs w:val="24"/>
        </w:rPr>
      </w:pPr>
      <w:r w:rsidRPr="00555763">
        <w:rPr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F2BDE38" wp14:editId="70F8CCF4">
                <wp:simplePos x="0" y="0"/>
                <wp:positionH relativeFrom="column">
                  <wp:posOffset>8255</wp:posOffset>
                </wp:positionH>
                <wp:positionV relativeFrom="paragraph">
                  <wp:posOffset>367665</wp:posOffset>
                </wp:positionV>
                <wp:extent cx="6065520" cy="1578610"/>
                <wp:effectExtent l="0" t="0" r="11430" b="2159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65520" cy="1578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0E1206" w14:textId="77777777" w:rsidR="00B23409" w:rsidRDefault="00B23409" w:rsidP="00B2340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BDE38" id="_x0000_s1039" type="#_x0000_t202" style="position:absolute;margin-left:.65pt;margin-top:28.95pt;width:477.6pt;height:124.3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">
                <v:textbox>
                  <w:txbxContent>
                    <w:p w14:paraId="610E1206" w14:textId="77777777" w:rsidR="00B23409" w:rsidRDefault="00B23409" w:rsidP="00B23409"/>
                  </w:txbxContent>
                </v:textbox>
                <w10:wrap type="square"/>
              </v:shape>
            </w:pict>
          </mc:Fallback>
        </mc:AlternateContent>
      </w:r>
      <w:r w:rsidRPr="00555763">
        <w:rPr>
          <w:rFonts w:eastAsia="ArialMT" w:cs="ArialMT"/>
          <w:sz w:val="24"/>
          <w:szCs w:val="24"/>
        </w:rPr>
        <w:t xml:space="preserve">Please write your answer here: </w:t>
      </w:r>
    </w:p>
    <w:p w14:paraId="575B5EE3" w14:textId="77777777" w:rsidR="00B23409" w:rsidRDefault="00B23409" w:rsidP="00B23409">
      <w:pPr>
        <w:rPr>
          <w:rFonts w:eastAsia="Verdana-Bold" w:cs="Verdana-Bold"/>
          <w:b/>
          <w:bCs/>
          <w:sz w:val="36"/>
          <w:szCs w:val="36"/>
        </w:rPr>
      </w:pPr>
    </w:p>
    <w:p w14:paraId="67540AE5" w14:textId="77777777" w:rsidR="00B23409" w:rsidRPr="00555763" w:rsidRDefault="00B23409" w:rsidP="00B23409">
      <w:pPr>
        <w:rPr>
          <w:rFonts w:eastAsia="Verdana-Bold" w:cs="Verdana-Bold"/>
          <w:b/>
          <w:bCs/>
          <w:sz w:val="36"/>
          <w:szCs w:val="36"/>
        </w:rPr>
      </w:pPr>
    </w:p>
    <w:p w14:paraId="1E32EAA1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eastAsia="Verdana-Bold" w:cs="Verdana-Bold"/>
          <w:b/>
          <w:bCs/>
          <w:color w:val="ED7D31" w:themeColor="accent2"/>
          <w:sz w:val="36"/>
          <w:szCs w:val="36"/>
        </w:rPr>
      </w:pPr>
      <w:r w:rsidRPr="00555763">
        <w:rPr>
          <w:rFonts w:eastAsia="Verdana-Bold" w:cs="Verdana-Bold"/>
          <w:b/>
          <w:bCs/>
          <w:color w:val="ED7D31" w:themeColor="accent2"/>
          <w:sz w:val="36"/>
          <w:szCs w:val="36"/>
        </w:rPr>
        <w:t>Thank you for your participation!</w:t>
      </w:r>
    </w:p>
    <w:p w14:paraId="225FEA7F" w14:textId="77777777" w:rsidR="00B23409" w:rsidRPr="00555763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eastAsia="Verdana-Bold" w:cs="Verdana-Bold"/>
          <w:b/>
          <w:bCs/>
          <w:color w:val="ED7D31" w:themeColor="accent2"/>
          <w:sz w:val="36"/>
          <w:szCs w:val="36"/>
        </w:rPr>
      </w:pPr>
    </w:p>
    <w:p w14:paraId="54B3D2F7" w14:textId="77777777" w:rsidR="00B23409" w:rsidRPr="003B1BEA" w:rsidRDefault="00B23409" w:rsidP="00B23409">
      <w:pPr>
        <w:autoSpaceDE w:val="0"/>
        <w:autoSpaceDN w:val="0"/>
        <w:adjustRightInd w:val="0"/>
        <w:spacing w:after="0" w:line="240" w:lineRule="auto"/>
        <w:jc w:val="center"/>
        <w:rPr>
          <w:rFonts w:eastAsia="Verdana-Bold" w:cs="Verdana-Bold"/>
          <w:b/>
          <w:bCs/>
          <w:color w:val="ED7D31" w:themeColor="accent2"/>
          <w:sz w:val="36"/>
          <w:szCs w:val="36"/>
        </w:rPr>
      </w:pPr>
      <w:r w:rsidRPr="00555763">
        <w:rPr>
          <w:rFonts w:eastAsia="Verdana-Bold" w:cs="Verdana-Bold"/>
          <w:b/>
          <w:bCs/>
          <w:color w:val="ED7D31" w:themeColor="accent2"/>
          <w:sz w:val="36"/>
          <w:szCs w:val="36"/>
        </w:rPr>
        <w:t>You may close your browser now.</w:t>
      </w:r>
    </w:p>
    <w:p w14:paraId="0B3827A8" w14:textId="77777777" w:rsidR="003F3678" w:rsidRDefault="00104D45"/>
    <w:sectPr w:rsidR="003F36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C2958" w14:textId="77777777" w:rsidR="00104D45" w:rsidRDefault="00104D45" w:rsidP="00B23409">
      <w:pPr>
        <w:spacing w:after="0" w:line="240" w:lineRule="auto"/>
      </w:pPr>
      <w:r>
        <w:separator/>
      </w:r>
    </w:p>
  </w:endnote>
  <w:endnote w:type="continuationSeparator" w:id="0">
    <w:p w14:paraId="5A78DE0E" w14:textId="77777777" w:rsidR="00104D45" w:rsidRDefault="00104D45" w:rsidP="00B23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Verdana-Bold">
    <w:panose1 w:val="020B0604020202020204"/>
    <w:charset w:val="00"/>
    <w:family w:val="auto"/>
    <w:pitch w:val="variable"/>
    <w:sig w:usb0="A10006FF" w:usb1="4000205B" w:usb2="00000010" w:usb3="00000000" w:csb0="0000019F" w:csb1="00000000"/>
  </w:font>
  <w:font w:name="ArialMT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-BoldMT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-Italic">
    <w:panose1 w:val="020B060402020202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A001A" w14:textId="77777777" w:rsidR="00A03BD6" w:rsidRDefault="00104D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15875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3D0C40" w14:textId="77777777" w:rsidR="00A03BD6" w:rsidRDefault="006E26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00BB737" w14:textId="77777777" w:rsidR="00A03BD6" w:rsidRDefault="00104D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557BB" w14:textId="77777777" w:rsidR="00A03BD6" w:rsidRDefault="00104D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319D3" w14:textId="77777777" w:rsidR="00104D45" w:rsidRDefault="00104D45" w:rsidP="00B23409">
      <w:pPr>
        <w:spacing w:after="0" w:line="240" w:lineRule="auto"/>
      </w:pPr>
      <w:r>
        <w:separator/>
      </w:r>
    </w:p>
  </w:footnote>
  <w:footnote w:type="continuationSeparator" w:id="0">
    <w:p w14:paraId="2E644480" w14:textId="77777777" w:rsidR="00104D45" w:rsidRDefault="00104D45" w:rsidP="00B234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937954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00E1A21" w14:textId="5287B777" w:rsidR="00B23409" w:rsidRDefault="00B23409" w:rsidP="00C75A3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A249A9" w14:textId="77777777" w:rsidR="00A03BD6" w:rsidRDefault="00104D45" w:rsidP="00B2340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9707566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8E9B889" w14:textId="2D08C384" w:rsidR="00B23409" w:rsidRDefault="00B23409" w:rsidP="00C75A3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676B386" w14:textId="77777777" w:rsidR="00A03BD6" w:rsidRDefault="00104D45" w:rsidP="00B23409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AC6DC" w14:textId="77777777" w:rsidR="00A03BD6" w:rsidRDefault="00104D4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91CA3"/>
    <w:multiLevelType w:val="hybridMultilevel"/>
    <w:tmpl w:val="7CC64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8A11E5"/>
    <w:multiLevelType w:val="multilevel"/>
    <w:tmpl w:val="80D63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31556C"/>
    <w:multiLevelType w:val="hybridMultilevel"/>
    <w:tmpl w:val="CD164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F520C"/>
    <w:multiLevelType w:val="hybridMultilevel"/>
    <w:tmpl w:val="BE625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4266F2"/>
    <w:multiLevelType w:val="hybridMultilevel"/>
    <w:tmpl w:val="573AD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317B13"/>
    <w:multiLevelType w:val="hybridMultilevel"/>
    <w:tmpl w:val="A9A0F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F3515B"/>
    <w:multiLevelType w:val="hybridMultilevel"/>
    <w:tmpl w:val="A7D87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726B13"/>
    <w:multiLevelType w:val="hybridMultilevel"/>
    <w:tmpl w:val="07D6E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DA2B90"/>
    <w:multiLevelType w:val="hybridMultilevel"/>
    <w:tmpl w:val="B7107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611CA3"/>
    <w:multiLevelType w:val="hybridMultilevel"/>
    <w:tmpl w:val="BED8F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056059"/>
    <w:multiLevelType w:val="hybridMultilevel"/>
    <w:tmpl w:val="C6D0B662"/>
    <w:lvl w:ilvl="0" w:tplc="6AC8DA26">
      <w:start w:val="1"/>
      <w:numFmt w:val="decimal"/>
      <w:lvlText w:val="%1."/>
      <w:lvlJc w:val="left"/>
      <w:pPr>
        <w:ind w:left="720" w:hanging="360"/>
      </w:pPr>
      <w:rPr>
        <w:b/>
        <w:bCs/>
        <w:sz w:val="24"/>
        <w:szCs w:val="24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803AC9"/>
    <w:multiLevelType w:val="hybridMultilevel"/>
    <w:tmpl w:val="C4240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075F7F"/>
    <w:multiLevelType w:val="hybridMultilevel"/>
    <w:tmpl w:val="86D28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4B1102"/>
    <w:multiLevelType w:val="hybridMultilevel"/>
    <w:tmpl w:val="47EC9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405099"/>
    <w:multiLevelType w:val="hybridMultilevel"/>
    <w:tmpl w:val="9D347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B1FB0"/>
    <w:multiLevelType w:val="hybridMultilevel"/>
    <w:tmpl w:val="CA42E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765466"/>
    <w:multiLevelType w:val="hybridMultilevel"/>
    <w:tmpl w:val="300472F8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9AE0F61"/>
    <w:multiLevelType w:val="hybridMultilevel"/>
    <w:tmpl w:val="4BD8F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324256"/>
    <w:multiLevelType w:val="multilevel"/>
    <w:tmpl w:val="41F6C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AA80C17"/>
    <w:multiLevelType w:val="hybridMultilevel"/>
    <w:tmpl w:val="E252F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326F7A"/>
    <w:multiLevelType w:val="hybridMultilevel"/>
    <w:tmpl w:val="CBBC6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B8584B"/>
    <w:multiLevelType w:val="hybridMultilevel"/>
    <w:tmpl w:val="E110B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D003FB"/>
    <w:multiLevelType w:val="hybridMultilevel"/>
    <w:tmpl w:val="DE6A2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362819"/>
    <w:multiLevelType w:val="hybridMultilevel"/>
    <w:tmpl w:val="1DDA9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9315AE"/>
    <w:multiLevelType w:val="hybridMultilevel"/>
    <w:tmpl w:val="EC4E0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4E21F5"/>
    <w:multiLevelType w:val="hybridMultilevel"/>
    <w:tmpl w:val="ED7C3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6344C8"/>
    <w:multiLevelType w:val="hybridMultilevel"/>
    <w:tmpl w:val="C4E62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052354"/>
    <w:multiLevelType w:val="hybridMultilevel"/>
    <w:tmpl w:val="21EA5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F6017E"/>
    <w:multiLevelType w:val="hybridMultilevel"/>
    <w:tmpl w:val="B1988B6A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2A29C5"/>
    <w:multiLevelType w:val="hybridMultilevel"/>
    <w:tmpl w:val="5BF4F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6201AA"/>
    <w:multiLevelType w:val="hybridMultilevel"/>
    <w:tmpl w:val="1A3E3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A47A3F"/>
    <w:multiLevelType w:val="hybridMultilevel"/>
    <w:tmpl w:val="127EE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F9404E"/>
    <w:multiLevelType w:val="hybridMultilevel"/>
    <w:tmpl w:val="666EE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042BB8"/>
    <w:multiLevelType w:val="hybridMultilevel"/>
    <w:tmpl w:val="397E20B2"/>
    <w:lvl w:ilvl="0" w:tplc="B7A6D0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CD3100"/>
    <w:multiLevelType w:val="hybridMultilevel"/>
    <w:tmpl w:val="18640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B14A19"/>
    <w:multiLevelType w:val="hybridMultilevel"/>
    <w:tmpl w:val="F1584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F61C6B"/>
    <w:multiLevelType w:val="hybridMultilevel"/>
    <w:tmpl w:val="EF8A3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0B1332"/>
    <w:multiLevelType w:val="hybridMultilevel"/>
    <w:tmpl w:val="43604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354232"/>
    <w:multiLevelType w:val="hybridMultilevel"/>
    <w:tmpl w:val="68AC3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A14F94"/>
    <w:multiLevelType w:val="hybridMultilevel"/>
    <w:tmpl w:val="44E44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77257F"/>
    <w:multiLevelType w:val="hybridMultilevel"/>
    <w:tmpl w:val="8B863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695366"/>
    <w:multiLevelType w:val="hybridMultilevel"/>
    <w:tmpl w:val="71FAEB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B6596E"/>
    <w:multiLevelType w:val="hybridMultilevel"/>
    <w:tmpl w:val="39FCC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7B2214"/>
    <w:multiLevelType w:val="hybridMultilevel"/>
    <w:tmpl w:val="FDC4DA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</w:num>
  <w:num w:numId="4">
    <w:abstractNumId w:val="20"/>
  </w:num>
  <w:num w:numId="5">
    <w:abstractNumId w:val="17"/>
  </w:num>
  <w:num w:numId="6">
    <w:abstractNumId w:val="31"/>
  </w:num>
  <w:num w:numId="7">
    <w:abstractNumId w:val="32"/>
  </w:num>
  <w:num w:numId="8">
    <w:abstractNumId w:val="15"/>
  </w:num>
  <w:num w:numId="9">
    <w:abstractNumId w:val="22"/>
  </w:num>
  <w:num w:numId="10">
    <w:abstractNumId w:val="34"/>
  </w:num>
  <w:num w:numId="11">
    <w:abstractNumId w:val="25"/>
  </w:num>
  <w:num w:numId="12">
    <w:abstractNumId w:val="37"/>
  </w:num>
  <w:num w:numId="13">
    <w:abstractNumId w:val="11"/>
  </w:num>
  <w:num w:numId="14">
    <w:abstractNumId w:val="13"/>
  </w:num>
  <w:num w:numId="15">
    <w:abstractNumId w:val="8"/>
  </w:num>
  <w:num w:numId="16">
    <w:abstractNumId w:val="27"/>
  </w:num>
  <w:num w:numId="17">
    <w:abstractNumId w:val="19"/>
  </w:num>
  <w:num w:numId="18">
    <w:abstractNumId w:val="7"/>
  </w:num>
  <w:num w:numId="19">
    <w:abstractNumId w:val="23"/>
  </w:num>
  <w:num w:numId="20">
    <w:abstractNumId w:val="36"/>
  </w:num>
  <w:num w:numId="21">
    <w:abstractNumId w:val="30"/>
  </w:num>
  <w:num w:numId="22">
    <w:abstractNumId w:val="38"/>
  </w:num>
  <w:num w:numId="23">
    <w:abstractNumId w:val="2"/>
  </w:num>
  <w:num w:numId="24">
    <w:abstractNumId w:val="9"/>
  </w:num>
  <w:num w:numId="25">
    <w:abstractNumId w:val="12"/>
  </w:num>
  <w:num w:numId="26">
    <w:abstractNumId w:val="42"/>
  </w:num>
  <w:num w:numId="27">
    <w:abstractNumId w:val="26"/>
  </w:num>
  <w:num w:numId="28">
    <w:abstractNumId w:val="35"/>
  </w:num>
  <w:num w:numId="29">
    <w:abstractNumId w:val="3"/>
  </w:num>
  <w:num w:numId="30">
    <w:abstractNumId w:val="29"/>
  </w:num>
  <w:num w:numId="31">
    <w:abstractNumId w:val="4"/>
  </w:num>
  <w:num w:numId="32">
    <w:abstractNumId w:val="5"/>
  </w:num>
  <w:num w:numId="33">
    <w:abstractNumId w:val="24"/>
  </w:num>
  <w:num w:numId="34">
    <w:abstractNumId w:val="21"/>
  </w:num>
  <w:num w:numId="35">
    <w:abstractNumId w:val="43"/>
  </w:num>
  <w:num w:numId="36">
    <w:abstractNumId w:val="6"/>
  </w:num>
  <w:num w:numId="37">
    <w:abstractNumId w:val="40"/>
  </w:num>
  <w:num w:numId="38">
    <w:abstractNumId w:val="0"/>
  </w:num>
  <w:num w:numId="39">
    <w:abstractNumId w:val="14"/>
  </w:num>
  <w:num w:numId="40">
    <w:abstractNumId w:val="33"/>
  </w:num>
  <w:num w:numId="41">
    <w:abstractNumId w:val="18"/>
  </w:num>
  <w:num w:numId="42">
    <w:abstractNumId w:val="1"/>
  </w:num>
  <w:num w:numId="43">
    <w:abstractNumId w:val="16"/>
  </w:num>
  <w:num w:numId="44">
    <w:abstractNumId w:val="41"/>
  </w:num>
  <w:num w:numId="45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409"/>
    <w:rsid w:val="00104D45"/>
    <w:rsid w:val="005A6B91"/>
    <w:rsid w:val="006E26A2"/>
    <w:rsid w:val="00A84BC2"/>
    <w:rsid w:val="00B23409"/>
    <w:rsid w:val="00E5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ADF09"/>
  <w15:chartTrackingRefBased/>
  <w15:docId w15:val="{A0E8F60E-057A-8847-AF1F-5BADDE5BD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409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23409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color w:val="C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409"/>
    <w:rPr>
      <w:rFonts w:asciiTheme="majorHAnsi" w:eastAsiaTheme="majorEastAsia" w:hAnsiTheme="majorHAnsi" w:cstheme="majorBidi"/>
      <w:color w:val="C00000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2340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340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B234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4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4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40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234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3409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34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2340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B23409"/>
    <w:pPr>
      <w:spacing w:line="259" w:lineRule="auto"/>
      <w:jc w:val="left"/>
      <w:outlineLvl w:val="9"/>
    </w:pPr>
    <w:rPr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2340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23409"/>
    <w:pPr>
      <w:spacing w:after="100" w:line="259" w:lineRule="auto"/>
      <w:ind w:left="22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B23409"/>
    <w:pPr>
      <w:spacing w:after="100" w:line="259" w:lineRule="auto"/>
      <w:ind w:left="440"/>
    </w:pPr>
    <w:rPr>
      <w:rFonts w:eastAsiaTheme="minorEastAsia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B234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tab-span">
    <w:name w:val="apple-tab-span"/>
    <w:basedOn w:val="DefaultParagraphFont"/>
    <w:rsid w:val="00B23409"/>
  </w:style>
  <w:style w:type="paragraph" w:styleId="Header">
    <w:name w:val="header"/>
    <w:basedOn w:val="Normal"/>
    <w:link w:val="HeaderChar"/>
    <w:uiPriority w:val="99"/>
    <w:unhideWhenUsed/>
    <w:rsid w:val="00B23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40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23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409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340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3409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234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2782</Words>
  <Characters>15860</Characters>
  <Application>Microsoft Office Word</Application>
  <DocSecurity>0</DocSecurity>
  <Lines>132</Lines>
  <Paragraphs>37</Paragraphs>
  <ScaleCrop>false</ScaleCrop>
  <Company/>
  <LinksUpToDate>false</LinksUpToDate>
  <CharactersWithSpaces>18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MacDonald</dc:creator>
  <cp:keywords/>
  <dc:description/>
  <cp:lastModifiedBy>Lindsay MacDonald</cp:lastModifiedBy>
  <cp:revision>2</cp:revision>
  <dcterms:created xsi:type="dcterms:W3CDTF">2022-06-04T12:35:00Z</dcterms:created>
  <dcterms:modified xsi:type="dcterms:W3CDTF">2022-06-04T12:35:00Z</dcterms:modified>
</cp:coreProperties>
</file>